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6BF" w:rsidRDefault="003969C6" w:rsidP="008816B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Additional file</w:t>
      </w:r>
    </w:p>
    <w:p w:rsidR="009D49C1" w:rsidRPr="009D49C1" w:rsidRDefault="009D49C1" w:rsidP="009D49C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49C1">
        <w:rPr>
          <w:rFonts w:ascii="Times New Roman" w:hAnsi="Times New Roman" w:cs="Times New Roman"/>
          <w:b/>
          <w:sz w:val="24"/>
          <w:szCs w:val="24"/>
          <w:lang w:val="en-GB"/>
        </w:rPr>
        <w:t>Variability in contact precautions to control the nosocomial spread of multi-drug resistant organisms in the endemic setting: a multinational cross-sectional survey</w:t>
      </w:r>
    </w:p>
    <w:p w:rsidR="009D49C1" w:rsidRPr="009D49C1" w:rsidRDefault="009D49C1" w:rsidP="009D49C1">
      <w:pPr>
        <w:spacing w:line="480" w:lineRule="auto"/>
        <w:rPr>
          <w:rFonts w:ascii="Times New Roman" w:hAnsi="Times New Roman" w:cs="Times New Roman"/>
          <w:sz w:val="18"/>
          <w:szCs w:val="24"/>
          <w:lang w:val="en-GB"/>
        </w:rPr>
      </w:pPr>
      <w:r w:rsidRPr="009D49C1">
        <w:rPr>
          <w:rFonts w:ascii="Times New Roman" w:hAnsi="Times New Roman" w:cs="Times New Roman"/>
          <w:sz w:val="18"/>
          <w:szCs w:val="24"/>
          <w:lang w:val="en-GB"/>
        </w:rPr>
        <w:t>Danielle Vuichard Gysin</w:t>
      </w:r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1</w:t>
      </w:r>
      <w:proofErr w:type="gramStart"/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,£</w:t>
      </w:r>
      <w:proofErr w:type="gramEnd"/>
      <w:r w:rsidRPr="009D49C1">
        <w:rPr>
          <w:rFonts w:ascii="Times New Roman" w:hAnsi="Times New Roman" w:cs="Times New Roman"/>
          <w:sz w:val="18"/>
          <w:szCs w:val="24"/>
          <w:lang w:val="en-GB"/>
        </w:rPr>
        <w:t>, Markus Dettenkofer</w:t>
      </w:r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2</w:t>
      </w:r>
      <w:r w:rsidRPr="009D49C1">
        <w:rPr>
          <w:rFonts w:ascii="Times New Roman" w:hAnsi="Times New Roman" w:cs="Times New Roman"/>
          <w:sz w:val="18"/>
          <w:szCs w:val="24"/>
          <w:lang w:val="en-GB"/>
        </w:rPr>
        <w:t>, Henri Saenz</w:t>
      </w:r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3</w:t>
      </w:r>
      <w:r w:rsidRPr="009D49C1">
        <w:rPr>
          <w:rFonts w:ascii="Times New Roman" w:hAnsi="Times New Roman" w:cs="Times New Roman"/>
          <w:sz w:val="18"/>
          <w:szCs w:val="24"/>
          <w:lang w:val="en-GB"/>
        </w:rPr>
        <w:t>, Barry Cookson</w:t>
      </w:r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4</w:t>
      </w:r>
      <w:r w:rsidRPr="009D49C1">
        <w:rPr>
          <w:rFonts w:ascii="Times New Roman" w:hAnsi="Times New Roman" w:cs="Times New Roman"/>
          <w:sz w:val="18"/>
          <w:szCs w:val="24"/>
          <w:lang w:val="en-GB"/>
        </w:rPr>
        <w:t>, and Andreas F. Widmer</w:t>
      </w:r>
      <w:r w:rsidRPr="009D49C1">
        <w:rPr>
          <w:rFonts w:ascii="Times New Roman" w:hAnsi="Times New Roman" w:cs="Times New Roman"/>
          <w:sz w:val="18"/>
          <w:szCs w:val="24"/>
          <w:vertAlign w:val="superscript"/>
          <w:lang w:val="en-GB"/>
        </w:rPr>
        <w:t>1*</w:t>
      </w:r>
      <w:r w:rsidRPr="009D49C1">
        <w:rPr>
          <w:rFonts w:ascii="Times New Roman" w:hAnsi="Times New Roman" w:cs="Times New Roman"/>
          <w:sz w:val="18"/>
          <w:szCs w:val="24"/>
          <w:lang w:val="en-GB"/>
        </w:rPr>
        <w:t xml:space="preserve"> for the </w:t>
      </w:r>
      <w:r w:rsidRPr="009D49C1">
        <w:rPr>
          <w:rFonts w:ascii="Times New Roman" w:hAnsi="Times New Roman" w:cs="Times New Roman"/>
          <w:bCs/>
          <w:sz w:val="18"/>
          <w:szCs w:val="24"/>
          <w:lang w:val="en-GB"/>
        </w:rPr>
        <w:t>ESCMID Study Group for Nosocomial Infections (ESGNI)</w:t>
      </w:r>
    </w:p>
    <w:p w:rsidR="00455F7F" w:rsidRPr="00D63ECE" w:rsidRDefault="00FE2AAE" w:rsidP="00721E76">
      <w:pPr>
        <w:rPr>
          <w:rFonts w:ascii="Times New Roman" w:hAnsi="Times New Roman"/>
          <w:b/>
          <w:sz w:val="20"/>
          <w:lang w:val="en-GB"/>
        </w:rPr>
      </w:pPr>
      <w:r w:rsidRPr="00D63ECE">
        <w:rPr>
          <w:rFonts w:ascii="Times New Roman" w:hAnsi="Times New Roman"/>
          <w:b/>
          <w:sz w:val="20"/>
          <w:lang w:val="en-GB"/>
        </w:rPr>
        <w:t xml:space="preserve">Table S1: </w:t>
      </w:r>
      <w:r w:rsidR="00455F7F" w:rsidRPr="00D63ECE">
        <w:rPr>
          <w:rFonts w:ascii="Times New Roman" w:hAnsi="Times New Roman"/>
          <w:b/>
          <w:sz w:val="20"/>
          <w:lang w:val="en-GB"/>
        </w:rPr>
        <w:t xml:space="preserve"> Country of workplace of the 213 survey participants</w:t>
      </w:r>
      <w:r w:rsidR="00B70138">
        <w:rPr>
          <w:rFonts w:ascii="Times New Roman" w:hAnsi="Times New Roman"/>
          <w:b/>
          <w:sz w:val="20"/>
          <w:lang w:val="en-GB"/>
        </w:rPr>
        <w:t xml:space="preserve"> </w:t>
      </w:r>
      <w:r w:rsidR="00B70138" w:rsidRPr="00B70138">
        <w:rPr>
          <w:rFonts w:ascii="Times New Roman" w:hAnsi="Times New Roman" w:cs="Times New Roman"/>
          <w:b/>
          <w:sz w:val="20"/>
          <w:szCs w:val="20"/>
        </w:rPr>
        <w:t>(</w:t>
      </w:r>
      <w:r w:rsidR="003F5C0C">
        <w:rPr>
          <w:rFonts w:ascii="Times New Roman" w:hAnsi="Times New Roman"/>
          <w:b/>
          <w:sz w:val="20"/>
        </w:rPr>
        <w:t>n</w:t>
      </w:r>
      <w:r w:rsidR="00B70138" w:rsidRPr="00D63ECE">
        <w:rPr>
          <w:rFonts w:ascii="Times New Roman" w:hAnsi="Times New Roman"/>
          <w:b/>
          <w:sz w:val="20"/>
        </w:rPr>
        <w:t xml:space="preserve">umber of </w:t>
      </w:r>
      <w:r w:rsidR="00B70138">
        <w:rPr>
          <w:rFonts w:ascii="Times New Roman" w:hAnsi="Times New Roman"/>
          <w:b/>
          <w:sz w:val="20"/>
        </w:rPr>
        <w:t>respondent</w:t>
      </w:r>
      <w:r w:rsidR="00B70138" w:rsidRPr="00D63ECE">
        <w:rPr>
          <w:rFonts w:ascii="Times New Roman" w:hAnsi="Times New Roman"/>
          <w:b/>
          <w:sz w:val="20"/>
        </w:rPr>
        <w:t>s</w:t>
      </w:r>
      <w:r w:rsidR="00B70138">
        <w:rPr>
          <w:rFonts w:ascii="Times New Roman" w:hAnsi="Times New Roman"/>
          <w:b/>
          <w:sz w:val="20"/>
        </w:rPr>
        <w:t xml:space="preserve"> per country)</w:t>
      </w:r>
      <w:r w:rsidR="007768B3" w:rsidRPr="0038606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1959"/>
        <w:gridCol w:w="2940"/>
      </w:tblGrid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7013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orthern Euro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7553C6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Western Europe</w:t>
            </w:r>
          </w:p>
        </w:tc>
        <w:tc>
          <w:tcPr>
            <w:tcW w:w="2268" w:type="dxa"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>Eastern Europe</w:t>
            </w:r>
          </w:p>
        </w:tc>
        <w:tc>
          <w:tcPr>
            <w:tcW w:w="3402" w:type="dxa"/>
          </w:tcPr>
          <w:p w:rsidR="00B70138" w:rsidRPr="007553C6" w:rsidRDefault="00B70138" w:rsidP="00ED713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>Southern Europe</w:t>
            </w:r>
            <w:r>
              <w:rPr>
                <w:rFonts w:ascii="Times New Roman" w:hAnsi="Times New Roman"/>
                <w:b/>
                <w:sz w:val="20"/>
                <w:u w:val="single"/>
              </w:rPr>
              <w:t xml:space="preserve"> </w:t>
            </w:r>
            <w:r w:rsidR="00ED713E" w:rsidRPr="00ED713E">
              <w:rPr>
                <w:rFonts w:ascii="Times New Roman" w:hAnsi="Times New Roman"/>
                <w:b/>
                <w:i/>
                <w:sz w:val="20"/>
                <w:u w:val="single"/>
              </w:rPr>
              <w:t>and</w:t>
            </w:r>
            <w:r>
              <w:rPr>
                <w:rFonts w:ascii="Times New Roman" w:hAnsi="Times New Roman"/>
                <w:b/>
                <w:sz w:val="20"/>
                <w:u w:val="single"/>
              </w:rPr>
              <w:t xml:space="preserve"> transcontinental Eurasian countries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Denmark</w:t>
            </w:r>
            <w:r>
              <w:rPr>
                <w:rFonts w:ascii="Times New Roman" w:hAnsi="Times New Roman"/>
                <w:sz w:val="20"/>
              </w:rPr>
              <w:t xml:space="preserve"> (4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Austria</w:t>
            </w:r>
            <w:r>
              <w:rPr>
                <w:rFonts w:ascii="Times New Roman" w:hAnsi="Times New Roman"/>
                <w:sz w:val="20"/>
              </w:rPr>
              <w:t xml:space="preserve"> (9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Bulgari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Andorr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Estonia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Belgium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Czech Republic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Georgi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Finland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France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Hungary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Greece</w:t>
            </w:r>
            <w:r>
              <w:rPr>
                <w:rFonts w:ascii="Times New Roman" w:hAnsi="Times New Roman"/>
                <w:sz w:val="20"/>
              </w:rPr>
              <w:t xml:space="preserve"> (6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Ireland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Germany</w:t>
            </w:r>
            <w:r>
              <w:rPr>
                <w:rFonts w:ascii="Times New Roman" w:hAnsi="Times New Roman"/>
                <w:sz w:val="20"/>
              </w:rPr>
              <w:t xml:space="preserve"> (9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Republic of </w:t>
            </w:r>
            <w:r w:rsidRPr="00D63ECE">
              <w:rPr>
                <w:rFonts w:ascii="Times New Roman" w:hAnsi="Times New Roman"/>
                <w:sz w:val="20"/>
              </w:rPr>
              <w:t>Moldov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Italy</w:t>
            </w:r>
            <w:r>
              <w:rPr>
                <w:rFonts w:ascii="Times New Roman" w:hAnsi="Times New Roman"/>
                <w:sz w:val="20"/>
              </w:rPr>
              <w:t xml:space="preserve"> (1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Lithuani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witzerland</w:t>
            </w:r>
            <w:r>
              <w:rPr>
                <w:rFonts w:ascii="Times New Roman" w:hAnsi="Times New Roman"/>
                <w:sz w:val="20"/>
              </w:rPr>
              <w:t xml:space="preserve"> (9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Poland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Kosovo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Norway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The Netherlands</w:t>
            </w:r>
            <w:r>
              <w:rPr>
                <w:rFonts w:ascii="Times New Roman" w:hAnsi="Times New Roman"/>
                <w:sz w:val="20"/>
              </w:rPr>
              <w:t xml:space="preserve"> (16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Russian Federation</w:t>
            </w:r>
            <w:r>
              <w:rPr>
                <w:rFonts w:ascii="Times New Roman" w:hAnsi="Times New Roman"/>
                <w:sz w:val="20"/>
              </w:rPr>
              <w:t xml:space="preserve"> (5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Portugal</w:t>
            </w:r>
            <w:r>
              <w:rPr>
                <w:rFonts w:ascii="Times New Roman" w:hAnsi="Times New Roman"/>
                <w:sz w:val="20"/>
              </w:rPr>
              <w:t xml:space="preserve"> (8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Sweden</w:t>
            </w:r>
            <w:r>
              <w:rPr>
                <w:rFonts w:ascii="Times New Roman" w:hAnsi="Times New Roman"/>
                <w:sz w:val="20"/>
              </w:rPr>
              <w:t xml:space="preserve"> (4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lovaki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Romania</w:t>
            </w:r>
            <w:r>
              <w:rPr>
                <w:rFonts w:ascii="Times New Roman" w:hAnsi="Times New Roman"/>
                <w:sz w:val="20"/>
              </w:rPr>
              <w:t xml:space="preserve"> (7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United Kingdom</w:t>
            </w:r>
            <w:r>
              <w:rPr>
                <w:rFonts w:ascii="Times New Roman" w:hAnsi="Times New Roman"/>
                <w:sz w:val="20"/>
              </w:rPr>
              <w:t xml:space="preserve"> (17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erbia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7553C6" w:rsidRDefault="00B70138" w:rsidP="00B70138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lovenia</w:t>
            </w:r>
            <w:r>
              <w:rPr>
                <w:rFonts w:ascii="Times New Roman" w:hAnsi="Times New Roman"/>
                <w:sz w:val="20"/>
              </w:rPr>
              <w:t xml:space="preserve"> (5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  <w:u w:val="single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pain</w:t>
            </w:r>
            <w:r>
              <w:rPr>
                <w:rFonts w:ascii="Times New Roman" w:hAnsi="Times New Roman"/>
                <w:sz w:val="20"/>
              </w:rPr>
              <w:t xml:space="preserve"> (16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Turkey</w:t>
            </w:r>
            <w:r>
              <w:rPr>
                <w:rFonts w:ascii="Times New Roman" w:hAnsi="Times New Roman"/>
                <w:sz w:val="20"/>
              </w:rPr>
              <w:t xml:space="preserve"> (9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 xml:space="preserve">Africa 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>South America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  <w:u w:val="single"/>
              </w:rPr>
              <w:t>Oceania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>Asia</w:t>
            </w:r>
            <w:r>
              <w:rPr>
                <w:rFonts w:ascii="Times New Roman" w:hAnsi="Times New Roman"/>
                <w:b/>
                <w:sz w:val="20"/>
                <w:u w:val="single"/>
              </w:rPr>
              <w:t xml:space="preserve"> and the </w:t>
            </w:r>
            <w:r w:rsidRPr="00D63ECE">
              <w:rPr>
                <w:rFonts w:ascii="Times New Roman" w:hAnsi="Times New Roman"/>
                <w:b/>
                <w:sz w:val="20"/>
                <w:u w:val="single"/>
              </w:rPr>
              <w:t>Middle East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Egypt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Argentina</w:t>
            </w:r>
            <w:r>
              <w:rPr>
                <w:rFonts w:ascii="Times New Roman" w:hAnsi="Times New Roman"/>
                <w:sz w:val="20"/>
              </w:rPr>
              <w:t xml:space="preserve"> (6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Australi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India</w:t>
            </w:r>
            <w:r>
              <w:rPr>
                <w:rFonts w:ascii="Times New Roman" w:hAnsi="Times New Roman"/>
                <w:sz w:val="20"/>
              </w:rPr>
              <w:t xml:space="preserve"> (5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Libya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Brazil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Islamic Republic of</w:t>
            </w:r>
            <w:r w:rsidRPr="003D5F9E">
              <w:rPr>
                <w:rFonts w:ascii="Times New Roman" w:hAnsi="Times New Roman" w:cs="Times New Roman"/>
                <w:sz w:val="20"/>
                <w:szCs w:val="20"/>
              </w:rPr>
              <w:t xml:space="preserve"> Ir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  <w:u w:val="single"/>
              </w:rPr>
            </w:pPr>
            <w:r w:rsidRPr="00D63ECE">
              <w:rPr>
                <w:rFonts w:ascii="Times New Roman" w:hAnsi="Times New Roman"/>
                <w:sz w:val="20"/>
              </w:rPr>
              <w:t>Mauritius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Chile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Israel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B70138" w:rsidRPr="00D63ECE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Nigeria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Colombia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Jordan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outh Africa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Ecuador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Kuwait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Tunisia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Peru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Oman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Republic of</w:t>
            </w:r>
            <w:r w:rsidRPr="003D5F9E">
              <w:rPr>
                <w:rFonts w:ascii="Times New Roman" w:hAnsi="Times New Roman" w:cs="Times New Roman"/>
                <w:sz w:val="20"/>
                <w:szCs w:val="20"/>
              </w:rPr>
              <w:t xml:space="preserve"> Ko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Saudi Arabia</w:t>
            </w:r>
            <w:r>
              <w:rPr>
                <w:rFonts w:ascii="Times New Roman" w:hAnsi="Times New Roman"/>
                <w:sz w:val="20"/>
              </w:rPr>
              <w:t xml:space="preserve"> (3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United Arab Emirates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Uzbekistan</w:t>
            </w:r>
            <w:r>
              <w:rPr>
                <w:rFonts w:ascii="Times New Roman" w:hAnsi="Times New Roman"/>
                <w:sz w:val="20"/>
              </w:rPr>
              <w:t xml:space="preserve"> (1)</w:t>
            </w:r>
          </w:p>
        </w:tc>
      </w:tr>
      <w:tr w:rsidR="00B70138" w:rsidRPr="000D7068" w:rsidTr="00B70138">
        <w:trPr>
          <w:trHeight w:val="288"/>
        </w:trPr>
        <w:tc>
          <w:tcPr>
            <w:tcW w:w="240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b/>
                <w:sz w:val="20"/>
                <w:u w:val="single"/>
              </w:rPr>
            </w:pPr>
          </w:p>
        </w:tc>
        <w:tc>
          <w:tcPr>
            <w:tcW w:w="1985" w:type="dxa"/>
            <w:noWrap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68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3402" w:type="dxa"/>
          </w:tcPr>
          <w:p w:rsidR="00B70138" w:rsidRPr="00D63ECE" w:rsidRDefault="00B70138" w:rsidP="00B70138">
            <w:pPr>
              <w:rPr>
                <w:rFonts w:ascii="Times New Roman" w:hAnsi="Times New Roman"/>
                <w:sz w:val="20"/>
              </w:rPr>
            </w:pPr>
            <w:r w:rsidRPr="00D63ECE">
              <w:rPr>
                <w:rFonts w:ascii="Times New Roman" w:hAnsi="Times New Roman"/>
                <w:sz w:val="20"/>
              </w:rPr>
              <w:t>Thailand</w:t>
            </w:r>
            <w:r>
              <w:rPr>
                <w:rFonts w:ascii="Times New Roman" w:hAnsi="Times New Roman"/>
                <w:sz w:val="20"/>
              </w:rPr>
              <w:t xml:space="preserve"> (2)</w:t>
            </w:r>
          </w:p>
        </w:tc>
      </w:tr>
    </w:tbl>
    <w:p w:rsidR="00455F7F" w:rsidRPr="00D63ECE" w:rsidRDefault="00455F7F" w:rsidP="00D63ECE">
      <w:pPr>
        <w:spacing w:line="276" w:lineRule="auto"/>
        <w:rPr>
          <w:rFonts w:ascii="Times New Roman" w:hAnsi="Times New Roman"/>
          <w:b/>
          <w:sz w:val="20"/>
          <w:lang w:val="en-GB"/>
        </w:rPr>
      </w:pPr>
    </w:p>
    <w:p w:rsidR="007F7738" w:rsidRDefault="007F7738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Table S2. Survey respondents </w:t>
      </w:r>
      <w:r w:rsidR="00624975">
        <w:rPr>
          <w:rFonts w:ascii="Times New Roman" w:hAnsi="Times New Roman" w:cs="Times New Roman"/>
          <w:b/>
          <w:sz w:val="20"/>
          <w:szCs w:val="24"/>
          <w:lang w:val="en-GB"/>
        </w:rPr>
        <w:t>affiliations</w:t>
      </w:r>
      <w:r w:rsidR="00FF5193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(n=2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8"/>
        <w:gridCol w:w="4571"/>
      </w:tblGrid>
      <w:tr w:rsidR="00E9531B" w:rsidTr="007F7738">
        <w:tc>
          <w:tcPr>
            <w:tcW w:w="5395" w:type="dxa"/>
          </w:tcPr>
          <w:p w:rsidR="00E9531B" w:rsidRPr="00E9531B" w:rsidRDefault="00624975" w:rsidP="00624975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</w:t>
            </w:r>
            <w:r w:rsidR="00E9531B" w:rsidRPr="00220EC7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fection 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</w:t>
            </w:r>
            <w:r w:rsidR="00E9531B" w:rsidRPr="00220EC7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ontrol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</w:t>
            </w:r>
            <w:r w:rsidR="00E9531B" w:rsidRPr="00220EC7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revention (ICP) </w:t>
            </w:r>
          </w:p>
        </w:tc>
        <w:tc>
          <w:tcPr>
            <w:tcW w:w="5395" w:type="dxa"/>
          </w:tcPr>
          <w:p w:rsidR="00E9531B" w:rsidRPr="002A46AB" w:rsidRDefault="00E9531B" w:rsidP="00FE2AAE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2A46AB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 (9.4%)</w:t>
            </w:r>
          </w:p>
        </w:tc>
      </w:tr>
      <w:tr w:rsidR="007F7738" w:rsidTr="009436CF">
        <w:trPr>
          <w:trHeight w:val="518"/>
        </w:trPr>
        <w:tc>
          <w:tcPr>
            <w:tcW w:w="5395" w:type="dxa"/>
          </w:tcPr>
          <w:p w:rsidR="00E9531B" w:rsidRPr="009436CF" w:rsidRDefault="007F7738" w:rsidP="009436C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9436C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CP plus Microbiology and/or infectious diseases background</w:t>
            </w:r>
          </w:p>
        </w:tc>
        <w:tc>
          <w:tcPr>
            <w:tcW w:w="5395" w:type="dxa"/>
          </w:tcPr>
          <w:p w:rsidR="00B44282" w:rsidRPr="009436CF" w:rsidRDefault="00B44282" w:rsidP="00E9531B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2A46AB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7 (26.8%)</w:t>
            </w:r>
          </w:p>
        </w:tc>
      </w:tr>
      <w:tr w:rsidR="007F7738" w:rsidTr="007F7738">
        <w:tc>
          <w:tcPr>
            <w:tcW w:w="5395" w:type="dxa"/>
          </w:tcPr>
          <w:p w:rsidR="007F7738" w:rsidRPr="009436CF" w:rsidRDefault="00E9531B" w:rsidP="009436C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</w:t>
            </w:r>
            <w:r w:rsidRPr="00E9531B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crobiology and/or ID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(but not ICP)</w:t>
            </w:r>
          </w:p>
        </w:tc>
        <w:tc>
          <w:tcPr>
            <w:tcW w:w="5395" w:type="dxa"/>
          </w:tcPr>
          <w:p w:rsidR="007F7738" w:rsidRPr="009436CF" w:rsidRDefault="00E9531B" w:rsidP="00FE2AAE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9531B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108 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(50.7%)</w:t>
            </w:r>
          </w:p>
        </w:tc>
      </w:tr>
      <w:tr w:rsidR="007F7738" w:rsidTr="007F7738">
        <w:tc>
          <w:tcPr>
            <w:tcW w:w="5395" w:type="dxa"/>
          </w:tcPr>
          <w:p w:rsidR="007F7738" w:rsidRPr="009436CF" w:rsidRDefault="00E9531B" w:rsidP="009436C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220EC7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No speciality indicated </w:t>
            </w:r>
          </w:p>
        </w:tc>
        <w:tc>
          <w:tcPr>
            <w:tcW w:w="5395" w:type="dxa"/>
          </w:tcPr>
          <w:p w:rsidR="007F7738" w:rsidRPr="009436CF" w:rsidRDefault="00E9531B" w:rsidP="00FE2AAE">
            <w:pPr>
              <w:spacing w:line="276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0 (9.4%)</w:t>
            </w:r>
          </w:p>
        </w:tc>
      </w:tr>
      <w:tr w:rsidR="007F7738" w:rsidTr="007F7738">
        <w:tc>
          <w:tcPr>
            <w:tcW w:w="5395" w:type="dxa"/>
          </w:tcPr>
          <w:p w:rsidR="007F7738" w:rsidRPr="009436CF" w:rsidRDefault="00E9531B" w:rsidP="009436CF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28218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other specialities (Veterinary medicine, Internal medicine, Pharmacy, Immunology, Lab technician in Microbiology, Manager Pharmacy)</w:t>
            </w:r>
          </w:p>
        </w:tc>
        <w:tc>
          <w:tcPr>
            <w:tcW w:w="5395" w:type="dxa"/>
          </w:tcPr>
          <w:p w:rsidR="007F7738" w:rsidRDefault="00E9531B" w:rsidP="00FE2AA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 (3.8%)</w:t>
            </w:r>
          </w:p>
        </w:tc>
      </w:tr>
    </w:tbl>
    <w:p w:rsidR="007F7738" w:rsidRDefault="007F7738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sz w:val="20"/>
          <w:szCs w:val="18"/>
        </w:rPr>
      </w:pPr>
      <w:r w:rsidRPr="002E5F16">
        <w:rPr>
          <w:rFonts w:ascii="Times New Roman" w:hAnsi="Times New Roman" w:cs="Times New Roman"/>
          <w:b/>
          <w:bCs/>
          <w:sz w:val="20"/>
          <w:szCs w:val="18"/>
        </w:rPr>
        <w:t>Table S3. MRSA contact precaution measures according to professional background</w:t>
      </w:r>
    </w:p>
    <w:tbl>
      <w:tblPr>
        <w:tblStyle w:val="TableGrid"/>
        <w:tblW w:w="9887" w:type="dxa"/>
        <w:tblLook w:val="04A0" w:firstRow="1" w:lastRow="0" w:firstColumn="1" w:lastColumn="0" w:noHBand="0" w:noVBand="1"/>
      </w:tblPr>
      <w:tblGrid>
        <w:gridCol w:w="1924"/>
        <w:gridCol w:w="1690"/>
        <w:gridCol w:w="1924"/>
        <w:gridCol w:w="721"/>
        <w:gridCol w:w="1249"/>
        <w:gridCol w:w="1418"/>
        <w:gridCol w:w="961"/>
      </w:tblGrid>
      <w:tr w:rsidR="002E5F16" w:rsidRPr="002E5F16" w:rsidTr="005448B5">
        <w:trPr>
          <w:trHeight w:val="593"/>
        </w:trPr>
        <w:tc>
          <w:tcPr>
            <w:tcW w:w="192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only if infected</w:t>
            </w:r>
          </w:p>
        </w:tc>
        <w:tc>
          <w:tcPr>
            <w:tcW w:w="1970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if colonised and/or infect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72) vs.</w:t>
            </w:r>
          </w:p>
        </w:tc>
        <w:tc>
          <w:tcPr>
            <w:tcW w:w="1690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1970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6.1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7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1.3%</w:t>
            </w:r>
          </w:p>
        </w:tc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9%</w:t>
            </w:r>
          </w:p>
        </w:tc>
        <w:tc>
          <w:tcPr>
            <w:tcW w:w="1970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6.7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96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150) vs.</w:t>
            </w:r>
          </w:p>
        </w:tc>
        <w:tc>
          <w:tcPr>
            <w:tcW w:w="1690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0%</w:t>
            </w:r>
          </w:p>
        </w:tc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1970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1.3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49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4%</w:t>
            </w:r>
          </w:p>
        </w:tc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1970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5.1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961" w:type="dxa"/>
            <w:vMerge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197"/>
        </w:trPr>
        <w:tc>
          <w:tcPr>
            <w:tcW w:w="9887" w:type="dxa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579"/>
        </w:trPr>
        <w:tc>
          <w:tcPr>
            <w:tcW w:w="192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645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67" w:type="dxa"/>
            <w:gridSpan w:val="2"/>
            <w:tcBorders>
              <w:bottom w:val="single" w:sz="12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 65) vs.</w:t>
            </w:r>
          </w:p>
        </w:tc>
        <w:tc>
          <w:tcPr>
            <w:tcW w:w="1690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2%</w:t>
            </w:r>
          </w:p>
        </w:tc>
        <w:tc>
          <w:tcPr>
            <w:tcW w:w="264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266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5.4%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95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2645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2667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6.8%</w:t>
            </w:r>
          </w:p>
        </w:tc>
        <w:tc>
          <w:tcPr>
            <w:tcW w:w="961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28) vs.</w:t>
            </w:r>
          </w:p>
        </w:tc>
        <w:tc>
          <w:tcPr>
            <w:tcW w:w="1690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.0%</w:t>
            </w:r>
          </w:p>
        </w:tc>
        <w:tc>
          <w:tcPr>
            <w:tcW w:w="264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9.4%</w:t>
            </w:r>
          </w:p>
        </w:tc>
        <w:tc>
          <w:tcPr>
            <w:tcW w:w="266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n=32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2645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2667" w:type="dxa"/>
            <w:gridSpan w:val="2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6.9%</w:t>
            </w:r>
          </w:p>
        </w:tc>
        <w:tc>
          <w:tcPr>
            <w:tcW w:w="961" w:type="dxa"/>
            <w:vMerge/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197"/>
        </w:trPr>
        <w:tc>
          <w:tcPr>
            <w:tcW w:w="9887" w:type="dxa"/>
            <w:gridSpan w:val="7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347"/>
        </w:trPr>
        <w:tc>
          <w:tcPr>
            <w:tcW w:w="192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92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970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68) vs.</w:t>
            </w:r>
          </w:p>
        </w:tc>
        <w:tc>
          <w:tcPr>
            <w:tcW w:w="1690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4%</w:t>
            </w:r>
          </w:p>
        </w:tc>
        <w:tc>
          <w:tcPr>
            <w:tcW w:w="192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9.1%</w:t>
            </w:r>
          </w:p>
        </w:tc>
        <w:tc>
          <w:tcPr>
            <w:tcW w:w="1970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4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1%</w:t>
            </w:r>
          </w:p>
        </w:tc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9.7%</w:t>
            </w:r>
          </w:p>
        </w:tc>
        <w:tc>
          <w:tcPr>
            <w:tcW w:w="1970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1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1%</w:t>
            </w:r>
          </w:p>
        </w:tc>
        <w:tc>
          <w:tcPr>
            <w:tcW w:w="96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48) vs.</w:t>
            </w:r>
          </w:p>
        </w:tc>
        <w:tc>
          <w:tcPr>
            <w:tcW w:w="169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50%</w:t>
            </w:r>
          </w:p>
        </w:tc>
        <w:tc>
          <w:tcPr>
            <w:tcW w:w="192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2.20%</w:t>
            </w:r>
          </w:p>
        </w:tc>
        <w:tc>
          <w:tcPr>
            <w:tcW w:w="1970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90%</w:t>
            </w:r>
          </w:p>
        </w:tc>
        <w:tc>
          <w:tcPr>
            <w:tcW w:w="141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50%</w:t>
            </w:r>
          </w:p>
        </w:tc>
        <w:tc>
          <w:tcPr>
            <w:tcW w:w="96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</w:tr>
      <w:tr w:rsidR="002E5F16" w:rsidRPr="002E5F16" w:rsidTr="008F4127">
        <w:trPr>
          <w:trHeight w:val="289"/>
        </w:trPr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n=44)</w:t>
            </w:r>
          </w:p>
        </w:tc>
        <w:tc>
          <w:tcPr>
            <w:tcW w:w="1690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60%</w:t>
            </w:r>
          </w:p>
        </w:tc>
        <w:tc>
          <w:tcPr>
            <w:tcW w:w="192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5.90%</w:t>
            </w:r>
          </w:p>
        </w:tc>
        <w:tc>
          <w:tcPr>
            <w:tcW w:w="1970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40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10%</w:t>
            </w:r>
          </w:p>
        </w:tc>
        <w:tc>
          <w:tcPr>
            <w:tcW w:w="961" w:type="dxa"/>
            <w:vMerge/>
            <w:tcBorders>
              <w:bottom w:val="single" w:sz="12" w:space="0" w:color="auto"/>
            </w:tcBorders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Default="002E5F16" w:rsidP="002E5F1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18"/>
        </w:rPr>
      </w:pPr>
      <w:r w:rsidRPr="002E5F16">
        <w:rPr>
          <w:rFonts w:ascii="Times New Roman" w:hAnsi="Times New Roman" w:cs="Times New Roman"/>
          <w:b/>
          <w:sz w:val="18"/>
          <w:szCs w:val="18"/>
        </w:rPr>
        <w:t>Table</w:t>
      </w:r>
      <w:r w:rsidRPr="002E5F16">
        <w:rPr>
          <w:rFonts w:ascii="Times New Roman" w:hAnsi="Times New Roman" w:cs="Times New Roman"/>
          <w:b/>
          <w:sz w:val="20"/>
          <w:szCs w:val="18"/>
        </w:rPr>
        <w:t xml:space="preserve"> S4. GRE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p w:rsidR="002E5F16" w:rsidRPr="002E5F16" w:rsidRDefault="002E5F16" w:rsidP="002E5F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980"/>
        <w:gridCol w:w="1701"/>
        <w:gridCol w:w="1984"/>
        <w:gridCol w:w="567"/>
        <w:gridCol w:w="1276"/>
        <w:gridCol w:w="1418"/>
        <w:gridCol w:w="992"/>
      </w:tblGrid>
      <w:tr w:rsidR="002E5F16" w:rsidRPr="002E5F16" w:rsidTr="005448B5">
        <w:trPr>
          <w:trHeight w:val="627"/>
        </w:trPr>
        <w:tc>
          <w:tcPr>
            <w:tcW w:w="1980" w:type="dxa"/>
            <w:tcBorders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vancomycin resistant (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nA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 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nB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f 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icoplani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sistan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72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3%</w:t>
            </w:r>
          </w:p>
        </w:tc>
        <w:tc>
          <w:tcPr>
            <w:tcW w:w="198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6.4%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3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7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5%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9.1%</w:t>
            </w:r>
          </w:p>
        </w:tc>
        <w:tc>
          <w:tcPr>
            <w:tcW w:w="1843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3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50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70%</w:t>
            </w:r>
          </w:p>
        </w:tc>
        <w:tc>
          <w:tcPr>
            <w:tcW w:w="198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6.00%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70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70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9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4.50%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6.90%</w:t>
            </w:r>
          </w:p>
        </w:tc>
        <w:tc>
          <w:tcPr>
            <w:tcW w:w="1843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8.60%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813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t determined or other 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54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1.9%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7.0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81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0%</w:t>
            </w:r>
          </w:p>
        </w:tc>
        <w:tc>
          <w:tcPr>
            <w:tcW w:w="2694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7.0%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12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.4%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9.8%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4.8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23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551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2694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8%</w:t>
            </w:r>
          </w:p>
        </w:tc>
        <w:tc>
          <w:tcPr>
            <w:tcW w:w="992" w:type="dxa"/>
            <w:vMerge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564"/>
        </w:trPr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68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3%</w:t>
            </w:r>
          </w:p>
        </w:tc>
        <w:tc>
          <w:tcPr>
            <w:tcW w:w="198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7.6%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.4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54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3)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9.5%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3.7%</w:t>
            </w:r>
          </w:p>
        </w:tc>
        <w:tc>
          <w:tcPr>
            <w:tcW w:w="1843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1%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8%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 147)</w:t>
            </w:r>
          </w:p>
        </w:tc>
        <w:tc>
          <w:tcPr>
            <w:tcW w:w="170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6%</w:t>
            </w:r>
          </w:p>
        </w:tc>
        <w:tc>
          <w:tcPr>
            <w:tcW w:w="198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9%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6%</w:t>
            </w:r>
          </w:p>
        </w:tc>
        <w:tc>
          <w:tcPr>
            <w:tcW w:w="1418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4)</w:t>
            </w:r>
          </w:p>
        </w:tc>
        <w:tc>
          <w:tcPr>
            <w:tcW w:w="170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0.9%</w:t>
            </w:r>
          </w:p>
        </w:tc>
        <w:tc>
          <w:tcPr>
            <w:tcW w:w="184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9%</w:t>
            </w:r>
          </w:p>
        </w:tc>
        <w:tc>
          <w:tcPr>
            <w:tcW w:w="992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Default="002E5F16" w:rsidP="002E5F16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5. </w:t>
      </w:r>
      <w:proofErr w:type="gramStart"/>
      <w:r w:rsidRPr="002E5F16">
        <w:rPr>
          <w:rFonts w:ascii="Times New Roman" w:hAnsi="Times New Roman" w:cs="Times New Roman"/>
          <w:b/>
          <w:sz w:val="20"/>
          <w:szCs w:val="18"/>
        </w:rPr>
        <w:t>ESBL-</w:t>
      </w:r>
      <w:r w:rsidRPr="002E5F16">
        <w:rPr>
          <w:rFonts w:ascii="Times New Roman" w:hAnsi="Times New Roman" w:cs="Times New Roman"/>
          <w:b/>
          <w:i/>
          <w:sz w:val="20"/>
          <w:szCs w:val="18"/>
        </w:rPr>
        <w:t>E.</w:t>
      </w:r>
      <w:proofErr w:type="gramEnd"/>
      <w:r w:rsidRPr="002E5F16">
        <w:rPr>
          <w:rFonts w:ascii="Times New Roman" w:hAnsi="Times New Roman" w:cs="Times New Roman"/>
          <w:b/>
          <w:i/>
          <w:sz w:val="20"/>
          <w:szCs w:val="18"/>
        </w:rPr>
        <w:t xml:space="preserve"> </w:t>
      </w:r>
      <w:proofErr w:type="gramStart"/>
      <w:r w:rsidRPr="002E5F16">
        <w:rPr>
          <w:rFonts w:ascii="Times New Roman" w:hAnsi="Times New Roman" w:cs="Times New Roman"/>
          <w:b/>
          <w:i/>
          <w:sz w:val="20"/>
          <w:szCs w:val="18"/>
        </w:rPr>
        <w:t>coli</w:t>
      </w:r>
      <w:proofErr w:type="gramEnd"/>
      <w:r w:rsidRPr="002E5F16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p w:rsidR="002E5F16" w:rsidRPr="002E5F16" w:rsidRDefault="002E5F16" w:rsidP="002E5F1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10" w:type="dxa"/>
        <w:tblLook w:val="04A0" w:firstRow="1" w:lastRow="0" w:firstColumn="1" w:lastColumn="0" w:noHBand="0" w:noVBand="1"/>
      </w:tblPr>
      <w:tblGrid>
        <w:gridCol w:w="2058"/>
        <w:gridCol w:w="1325"/>
        <w:gridCol w:w="1325"/>
        <w:gridCol w:w="390"/>
        <w:gridCol w:w="936"/>
        <w:gridCol w:w="765"/>
        <w:gridCol w:w="560"/>
        <w:gridCol w:w="1567"/>
        <w:gridCol w:w="1084"/>
      </w:tblGrid>
      <w:tr w:rsidR="002E5F16" w:rsidRPr="002E5F16" w:rsidTr="00967DB5">
        <w:trPr>
          <w:trHeight w:val="814"/>
        </w:trPr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ly if infected</w:t>
            </w:r>
          </w:p>
        </w:tc>
        <w:tc>
          <w:tcPr>
            <w:tcW w:w="1326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colonised and/or infected</w:t>
            </w:r>
          </w:p>
        </w:tc>
        <w:tc>
          <w:tcPr>
            <w:tcW w:w="1325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BL not determined</w:t>
            </w:r>
          </w:p>
        </w:tc>
        <w:tc>
          <w:tcPr>
            <w:tcW w:w="1567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72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34.7%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11.1%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50.0%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0.0%</w:t>
            </w:r>
          </w:p>
        </w:tc>
        <w:tc>
          <w:tcPr>
            <w:tcW w:w="1567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4.20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7)</w:t>
            </w:r>
          </w:p>
        </w:tc>
        <w:tc>
          <w:tcPr>
            <w:tcW w:w="1325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32.3%</w:t>
            </w:r>
          </w:p>
        </w:tc>
        <w:tc>
          <w:tcPr>
            <w:tcW w:w="1325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7D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.0%</w:t>
            </w:r>
          </w:p>
        </w:tc>
        <w:tc>
          <w:tcPr>
            <w:tcW w:w="1326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40.2%</w:t>
            </w:r>
          </w:p>
        </w:tc>
        <w:tc>
          <w:tcPr>
            <w:tcW w:w="1325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4.7%</w:t>
            </w:r>
          </w:p>
        </w:tc>
        <w:tc>
          <w:tcPr>
            <w:tcW w:w="1567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7.90%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50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5.30%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00%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8.00%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.30%</w:t>
            </w:r>
          </w:p>
        </w:tc>
        <w:tc>
          <w:tcPr>
            <w:tcW w:w="1567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30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2058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9)</w:t>
            </w:r>
          </w:p>
        </w:tc>
        <w:tc>
          <w:tcPr>
            <w:tcW w:w="132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6.50%</w:t>
            </w:r>
          </w:p>
        </w:tc>
        <w:tc>
          <w:tcPr>
            <w:tcW w:w="132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40%</w:t>
            </w:r>
          </w:p>
        </w:tc>
        <w:tc>
          <w:tcPr>
            <w:tcW w:w="1326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0.60%</w:t>
            </w:r>
          </w:p>
        </w:tc>
        <w:tc>
          <w:tcPr>
            <w:tcW w:w="1325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156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0%</w:t>
            </w:r>
          </w:p>
        </w:tc>
        <w:tc>
          <w:tcPr>
            <w:tcW w:w="1084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913"/>
        </w:trPr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651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892" w:type="dxa"/>
            <w:gridSpan w:val="3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42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2651" w:type="dxa"/>
            <w:gridSpan w:val="3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6%</w:t>
            </w:r>
          </w:p>
        </w:tc>
        <w:tc>
          <w:tcPr>
            <w:tcW w:w="2892" w:type="dxa"/>
            <w:gridSpan w:val="3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69)</w:t>
            </w:r>
          </w:p>
        </w:tc>
        <w:tc>
          <w:tcPr>
            <w:tcW w:w="1325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651" w:type="dxa"/>
            <w:gridSpan w:val="3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8%</w:t>
            </w:r>
          </w:p>
        </w:tc>
        <w:tc>
          <w:tcPr>
            <w:tcW w:w="2892" w:type="dxa"/>
            <w:gridSpan w:val="3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87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.1%</w:t>
            </w:r>
          </w:p>
        </w:tc>
        <w:tc>
          <w:tcPr>
            <w:tcW w:w="2651" w:type="dxa"/>
            <w:gridSpan w:val="3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1%</w:t>
            </w:r>
          </w:p>
        </w:tc>
        <w:tc>
          <w:tcPr>
            <w:tcW w:w="2892" w:type="dxa"/>
            <w:gridSpan w:val="3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1.7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</w:tr>
      <w:tr w:rsidR="002E5F16" w:rsidRPr="002E5F16" w:rsidTr="008F4127">
        <w:trPr>
          <w:trHeight w:val="289"/>
        </w:trPr>
        <w:tc>
          <w:tcPr>
            <w:tcW w:w="2058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24)</w:t>
            </w:r>
          </w:p>
        </w:tc>
        <w:tc>
          <w:tcPr>
            <w:tcW w:w="132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2651" w:type="dxa"/>
            <w:gridSpan w:val="3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2892" w:type="dxa"/>
            <w:gridSpan w:val="3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084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552"/>
        </w:trPr>
        <w:tc>
          <w:tcPr>
            <w:tcW w:w="2058" w:type="dxa"/>
            <w:tcBorders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715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68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6.8%</w:t>
            </w:r>
          </w:p>
        </w:tc>
        <w:tc>
          <w:tcPr>
            <w:tcW w:w="171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4%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2%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</w:tr>
      <w:tr w:rsidR="002E5F16" w:rsidRPr="002E5F16" w:rsidTr="008F4127">
        <w:trPr>
          <w:trHeight w:val="289"/>
        </w:trPr>
        <w:tc>
          <w:tcPr>
            <w:tcW w:w="2058" w:type="dxa"/>
            <w:tcBorders>
              <w:top w:val="dotted" w:sz="4" w:space="0" w:color="auto"/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2)</w:t>
            </w:r>
          </w:p>
        </w:tc>
        <w:tc>
          <w:tcPr>
            <w:tcW w:w="1325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3.6%</w:t>
            </w:r>
          </w:p>
        </w:tc>
        <w:tc>
          <w:tcPr>
            <w:tcW w:w="1715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0%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2.1%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3%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2058" w:type="dxa"/>
            <w:tcBorders>
              <w:top w:val="single" w:sz="12" w:space="0" w:color="auto"/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47)</w:t>
            </w:r>
          </w:p>
        </w:tc>
        <w:tc>
          <w:tcPr>
            <w:tcW w:w="1325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6.1%</w:t>
            </w:r>
          </w:p>
        </w:tc>
        <w:tc>
          <w:tcPr>
            <w:tcW w:w="1715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4.0%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9%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2E5F16" w:rsidRPr="002E5F16" w:rsidTr="008F4127">
        <w:trPr>
          <w:trHeight w:val="289"/>
        </w:trPr>
        <w:tc>
          <w:tcPr>
            <w:tcW w:w="2058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3)</w:t>
            </w:r>
          </w:p>
        </w:tc>
        <w:tc>
          <w:tcPr>
            <w:tcW w:w="1325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0.2%</w:t>
            </w:r>
          </w:p>
        </w:tc>
        <w:tc>
          <w:tcPr>
            <w:tcW w:w="1715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</w:tc>
        <w:tc>
          <w:tcPr>
            <w:tcW w:w="1701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6%</w:t>
            </w:r>
          </w:p>
        </w:tc>
        <w:tc>
          <w:tcPr>
            <w:tcW w:w="212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</w:tc>
        <w:tc>
          <w:tcPr>
            <w:tcW w:w="1084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sz w:val="20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t xml:space="preserve">Table S6. </w:t>
      </w:r>
      <w:proofErr w:type="gramStart"/>
      <w:r w:rsidRPr="002E5F16">
        <w:rPr>
          <w:rFonts w:ascii="Times New Roman" w:hAnsi="Times New Roman" w:cs="Times New Roman"/>
          <w:b/>
          <w:sz w:val="20"/>
          <w:szCs w:val="18"/>
        </w:rPr>
        <w:t>ESBL-non-</w:t>
      </w:r>
      <w:r w:rsidRPr="002E5F16">
        <w:rPr>
          <w:rFonts w:ascii="Times New Roman" w:hAnsi="Times New Roman" w:cs="Times New Roman"/>
          <w:b/>
          <w:i/>
          <w:sz w:val="20"/>
          <w:szCs w:val="18"/>
        </w:rPr>
        <w:t>E.</w:t>
      </w:r>
      <w:proofErr w:type="gramEnd"/>
      <w:r w:rsidRPr="002E5F16">
        <w:rPr>
          <w:rFonts w:ascii="Times New Roman" w:hAnsi="Times New Roman" w:cs="Times New Roman"/>
          <w:b/>
          <w:i/>
          <w:sz w:val="20"/>
          <w:szCs w:val="18"/>
        </w:rPr>
        <w:t xml:space="preserve"> </w:t>
      </w:r>
      <w:proofErr w:type="gramStart"/>
      <w:r w:rsidRPr="002E5F16">
        <w:rPr>
          <w:rFonts w:ascii="Times New Roman" w:hAnsi="Times New Roman" w:cs="Times New Roman"/>
          <w:b/>
          <w:i/>
          <w:sz w:val="20"/>
          <w:szCs w:val="18"/>
        </w:rPr>
        <w:t>coli</w:t>
      </w:r>
      <w:proofErr w:type="gramEnd"/>
      <w:r w:rsidRPr="002E5F16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tbl>
      <w:tblPr>
        <w:tblStyle w:val="TableGrid"/>
        <w:tblW w:w="9974" w:type="dxa"/>
        <w:tblLook w:val="04A0" w:firstRow="1" w:lastRow="0" w:firstColumn="1" w:lastColumn="0" w:noHBand="0" w:noVBand="1"/>
      </w:tblPr>
      <w:tblGrid>
        <w:gridCol w:w="1976"/>
        <w:gridCol w:w="1271"/>
        <w:gridCol w:w="1271"/>
        <w:gridCol w:w="1727"/>
        <w:gridCol w:w="1494"/>
        <w:gridCol w:w="1183"/>
        <w:gridCol w:w="1052"/>
      </w:tblGrid>
      <w:tr w:rsidR="002E5F16" w:rsidRPr="002E5F16" w:rsidTr="00967DB5">
        <w:trPr>
          <w:trHeight w:val="796"/>
        </w:trPr>
        <w:tc>
          <w:tcPr>
            <w:tcW w:w="1976" w:type="dxa"/>
            <w:tcBorders>
              <w:bottom w:val="single" w:sz="12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ly if infected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colonised and/or infected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BL not determined</w:t>
            </w:r>
          </w:p>
        </w:tc>
        <w:tc>
          <w:tcPr>
            <w:tcW w:w="1183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197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72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5.0%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172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6.9%</w:t>
            </w:r>
          </w:p>
        </w:tc>
        <w:tc>
          <w:tcPr>
            <w:tcW w:w="149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183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90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7)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6.8%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5%</w:t>
            </w:r>
          </w:p>
        </w:tc>
        <w:tc>
          <w:tcPr>
            <w:tcW w:w="172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3.3%</w:t>
            </w:r>
          </w:p>
        </w:tc>
        <w:tc>
          <w:tcPr>
            <w:tcW w:w="1494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7%</w:t>
            </w:r>
          </w:p>
        </w:tc>
        <w:tc>
          <w:tcPr>
            <w:tcW w:w="1183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70%</w:t>
            </w:r>
          </w:p>
        </w:tc>
        <w:tc>
          <w:tcPr>
            <w:tcW w:w="105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50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6.70%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30%</w:t>
            </w:r>
          </w:p>
        </w:tc>
        <w:tc>
          <w:tcPr>
            <w:tcW w:w="172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2.70%</w:t>
            </w:r>
          </w:p>
        </w:tc>
        <w:tc>
          <w:tcPr>
            <w:tcW w:w="1494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.30%</w:t>
            </w:r>
          </w:p>
        </w:tc>
        <w:tc>
          <w:tcPr>
            <w:tcW w:w="1183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00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9)</w:t>
            </w:r>
          </w:p>
        </w:tc>
        <w:tc>
          <w:tcPr>
            <w:tcW w:w="127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4.50%</w:t>
            </w:r>
          </w:p>
        </w:tc>
        <w:tc>
          <w:tcPr>
            <w:tcW w:w="127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20%</w:t>
            </w:r>
          </w:p>
        </w:tc>
        <w:tc>
          <w:tcPr>
            <w:tcW w:w="172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4.70%</w:t>
            </w:r>
          </w:p>
        </w:tc>
        <w:tc>
          <w:tcPr>
            <w:tcW w:w="149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20%</w:t>
            </w:r>
          </w:p>
        </w:tc>
        <w:tc>
          <w:tcPr>
            <w:tcW w:w="118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40%</w:t>
            </w:r>
          </w:p>
        </w:tc>
        <w:tc>
          <w:tcPr>
            <w:tcW w:w="1052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749"/>
        </w:trPr>
        <w:tc>
          <w:tcPr>
            <w:tcW w:w="197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998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77" w:type="dxa"/>
            <w:gridSpan w:val="2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49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2%</w:t>
            </w: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4.9%</w:t>
            </w:r>
          </w:p>
        </w:tc>
        <w:tc>
          <w:tcPr>
            <w:tcW w:w="267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2.9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73)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2998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7%</w:t>
            </w:r>
          </w:p>
        </w:tc>
        <w:tc>
          <w:tcPr>
            <w:tcW w:w="2677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6.6%</w:t>
            </w:r>
          </w:p>
        </w:tc>
        <w:tc>
          <w:tcPr>
            <w:tcW w:w="105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99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10%</w:t>
            </w: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50%</w:t>
            </w:r>
          </w:p>
        </w:tc>
        <w:tc>
          <w:tcPr>
            <w:tcW w:w="267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4.40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23)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2998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2.20%</w:t>
            </w:r>
          </w:p>
        </w:tc>
        <w:tc>
          <w:tcPr>
            <w:tcW w:w="2677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7.80%</w:t>
            </w:r>
          </w:p>
        </w:tc>
        <w:tc>
          <w:tcPr>
            <w:tcW w:w="1052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269"/>
        </w:trPr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26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197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68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9.7%</w:t>
            </w:r>
          </w:p>
        </w:tc>
        <w:tc>
          <w:tcPr>
            <w:tcW w:w="172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  <w:tc>
          <w:tcPr>
            <w:tcW w:w="267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6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428</w:t>
            </w:r>
          </w:p>
        </w:tc>
      </w:tr>
      <w:tr w:rsidR="002E5F16" w:rsidRPr="002E5F16" w:rsidTr="00967DB5">
        <w:trPr>
          <w:trHeight w:val="289"/>
        </w:trPr>
        <w:tc>
          <w:tcPr>
            <w:tcW w:w="197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2)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1.1%</w:t>
            </w:r>
          </w:p>
        </w:tc>
        <w:tc>
          <w:tcPr>
            <w:tcW w:w="1271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0%</w:t>
            </w:r>
          </w:p>
        </w:tc>
        <w:tc>
          <w:tcPr>
            <w:tcW w:w="1726" w:type="dxa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3.0%</w:t>
            </w:r>
          </w:p>
        </w:tc>
        <w:tc>
          <w:tcPr>
            <w:tcW w:w="2677" w:type="dxa"/>
            <w:gridSpan w:val="2"/>
            <w:tcBorders>
              <w:top w:val="dotted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</w:p>
        </w:tc>
        <w:tc>
          <w:tcPr>
            <w:tcW w:w="1052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289"/>
        </w:trPr>
        <w:tc>
          <w:tcPr>
            <w:tcW w:w="1976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47)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1.3%</w:t>
            </w:r>
          </w:p>
        </w:tc>
        <w:tc>
          <w:tcPr>
            <w:tcW w:w="1271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6.7%</w:t>
            </w:r>
          </w:p>
        </w:tc>
        <w:tc>
          <w:tcPr>
            <w:tcW w:w="1726" w:type="dxa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1.1%</w:t>
            </w:r>
          </w:p>
        </w:tc>
        <w:tc>
          <w:tcPr>
            <w:tcW w:w="2677" w:type="dxa"/>
            <w:gridSpan w:val="2"/>
            <w:tcBorders>
              <w:top w:val="single" w:sz="12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9%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2E5F16" w:rsidRPr="002E5F16" w:rsidTr="008F4127">
        <w:trPr>
          <w:trHeight w:val="289"/>
        </w:trPr>
        <w:tc>
          <w:tcPr>
            <w:tcW w:w="197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3)</w:t>
            </w:r>
          </w:p>
        </w:tc>
        <w:tc>
          <w:tcPr>
            <w:tcW w:w="127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</w:tc>
        <w:tc>
          <w:tcPr>
            <w:tcW w:w="127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172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267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0.2%</w:t>
            </w:r>
          </w:p>
        </w:tc>
        <w:tc>
          <w:tcPr>
            <w:tcW w:w="1052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Default="002E5F16" w:rsidP="002E5F16">
      <w:pPr>
        <w:rPr>
          <w:rFonts w:ascii="Times New Roman" w:hAnsi="Times New Roman" w:cs="Times New Roman"/>
          <w:b/>
          <w:sz w:val="20"/>
          <w:szCs w:val="18"/>
        </w:rPr>
      </w:pPr>
    </w:p>
    <w:p w:rsidR="002E5F16" w:rsidRDefault="002E5F16" w:rsidP="002E5F16">
      <w:pPr>
        <w:rPr>
          <w:rFonts w:ascii="Times New Roman" w:hAnsi="Times New Roman" w:cs="Times New Roman"/>
          <w:b/>
          <w:sz w:val="20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7. </w:t>
      </w:r>
      <w:proofErr w:type="gramStart"/>
      <w:r w:rsidRPr="002E5F16">
        <w:rPr>
          <w:rFonts w:ascii="Times New Roman" w:hAnsi="Times New Roman" w:cs="Times New Roman"/>
          <w:b/>
          <w:sz w:val="20"/>
          <w:szCs w:val="18"/>
        </w:rPr>
        <w:t>CR-</w:t>
      </w:r>
      <w:r w:rsidRPr="002E5F16">
        <w:rPr>
          <w:rFonts w:ascii="Times New Roman" w:hAnsi="Times New Roman" w:cs="Times New Roman"/>
          <w:b/>
          <w:i/>
          <w:sz w:val="20"/>
          <w:szCs w:val="18"/>
        </w:rPr>
        <w:t>E.</w:t>
      </w:r>
      <w:proofErr w:type="gramEnd"/>
      <w:r w:rsidRPr="002E5F16">
        <w:rPr>
          <w:rFonts w:ascii="Times New Roman" w:hAnsi="Times New Roman" w:cs="Times New Roman"/>
          <w:b/>
          <w:i/>
          <w:sz w:val="20"/>
          <w:szCs w:val="18"/>
        </w:rPr>
        <w:t xml:space="preserve"> </w:t>
      </w:r>
      <w:proofErr w:type="gramStart"/>
      <w:r w:rsidRPr="002E5F16">
        <w:rPr>
          <w:rFonts w:ascii="Times New Roman" w:hAnsi="Times New Roman" w:cs="Times New Roman"/>
          <w:b/>
          <w:i/>
          <w:sz w:val="20"/>
          <w:szCs w:val="18"/>
        </w:rPr>
        <w:t>coli</w:t>
      </w:r>
      <w:proofErr w:type="gramEnd"/>
      <w:r w:rsidRPr="002E5F16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tbl>
      <w:tblPr>
        <w:tblStyle w:val="TableGrid"/>
        <w:tblW w:w="10077" w:type="dxa"/>
        <w:tblLook w:val="04A0" w:firstRow="1" w:lastRow="0" w:firstColumn="1" w:lastColumn="0" w:noHBand="0" w:noVBand="1"/>
      </w:tblPr>
      <w:tblGrid>
        <w:gridCol w:w="1980"/>
        <w:gridCol w:w="1559"/>
        <w:gridCol w:w="1786"/>
        <w:gridCol w:w="907"/>
        <w:gridCol w:w="677"/>
        <w:gridCol w:w="2017"/>
        <w:gridCol w:w="1151"/>
      </w:tblGrid>
      <w:tr w:rsidR="002E5F16" w:rsidRPr="002E5F16" w:rsidTr="005448B5">
        <w:trPr>
          <w:trHeight w:val="545"/>
        </w:trPr>
        <w:tc>
          <w:tcPr>
            <w:tcW w:w="1980" w:type="dxa"/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78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ly if infected</w:t>
            </w:r>
          </w:p>
        </w:tc>
        <w:tc>
          <w:tcPr>
            <w:tcW w:w="1584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f colonised and/or infected</w:t>
            </w:r>
          </w:p>
        </w:tc>
        <w:tc>
          <w:tcPr>
            <w:tcW w:w="2017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15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72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2%</w:t>
            </w:r>
          </w:p>
        </w:tc>
        <w:tc>
          <w:tcPr>
            <w:tcW w:w="178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158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20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7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7%</w:t>
            </w:r>
          </w:p>
        </w:tc>
        <w:tc>
          <w:tcPr>
            <w:tcW w:w="178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7%</w:t>
            </w:r>
          </w:p>
        </w:tc>
        <w:tc>
          <w:tcPr>
            <w:tcW w:w="158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7.8%</w:t>
            </w:r>
          </w:p>
        </w:tc>
        <w:tc>
          <w:tcPr>
            <w:tcW w:w="20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151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50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00%</w:t>
            </w:r>
          </w:p>
        </w:tc>
        <w:tc>
          <w:tcPr>
            <w:tcW w:w="178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30%</w:t>
            </w:r>
          </w:p>
        </w:tc>
        <w:tc>
          <w:tcPr>
            <w:tcW w:w="158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4.00%</w:t>
            </w:r>
          </w:p>
        </w:tc>
        <w:tc>
          <w:tcPr>
            <w:tcW w:w="20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70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9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40%</w:t>
            </w:r>
          </w:p>
        </w:tc>
        <w:tc>
          <w:tcPr>
            <w:tcW w:w="178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40%</w:t>
            </w:r>
          </w:p>
        </w:tc>
        <w:tc>
          <w:tcPr>
            <w:tcW w:w="158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6.70%</w:t>
            </w:r>
          </w:p>
        </w:tc>
        <w:tc>
          <w:tcPr>
            <w:tcW w:w="20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4.50%</w:t>
            </w:r>
          </w:p>
        </w:tc>
        <w:tc>
          <w:tcPr>
            <w:tcW w:w="1151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837"/>
        </w:trPr>
        <w:tc>
          <w:tcPr>
            <w:tcW w:w="1980" w:type="dxa"/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693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94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15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62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5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8.1%</w:t>
            </w:r>
          </w:p>
        </w:tc>
        <w:tc>
          <w:tcPr>
            <w:tcW w:w="269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5.5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87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3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2.1%</w:t>
            </w:r>
          </w:p>
        </w:tc>
        <w:tc>
          <w:tcPr>
            <w:tcW w:w="269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5.6%</w:t>
            </w:r>
          </w:p>
        </w:tc>
        <w:tc>
          <w:tcPr>
            <w:tcW w:w="1151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23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4%</w:t>
            </w:r>
          </w:p>
        </w:tc>
        <w:tc>
          <w:tcPr>
            <w:tcW w:w="269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5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</w:tr>
      <w:tr w:rsidR="002E5F16" w:rsidRPr="002E5F16" w:rsidTr="008F4127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26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8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6.2%</w:t>
            </w:r>
          </w:p>
        </w:tc>
        <w:tc>
          <w:tcPr>
            <w:tcW w:w="269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151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511"/>
        </w:trPr>
        <w:tc>
          <w:tcPr>
            <w:tcW w:w="1980" w:type="dxa"/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78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584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2017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15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967DB5">
        <w:trPr>
          <w:trHeight w:val="289"/>
        </w:trPr>
        <w:tc>
          <w:tcPr>
            <w:tcW w:w="198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ICP (n=68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178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7.6%</w:t>
            </w:r>
          </w:p>
        </w:tc>
        <w:tc>
          <w:tcPr>
            <w:tcW w:w="158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8%</w:t>
            </w:r>
          </w:p>
        </w:tc>
        <w:tc>
          <w:tcPr>
            <w:tcW w:w="20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2E5F16" w:rsidRPr="002E5F16" w:rsidTr="00967DB5">
        <w:trPr>
          <w:trHeight w:val="289"/>
        </w:trPr>
        <w:tc>
          <w:tcPr>
            <w:tcW w:w="1980" w:type="dxa"/>
            <w:tcBorders>
              <w:top w:val="dott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ICP (n=122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2%</w:t>
            </w:r>
          </w:p>
        </w:tc>
        <w:tc>
          <w:tcPr>
            <w:tcW w:w="178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3.3%</w:t>
            </w:r>
          </w:p>
        </w:tc>
        <w:tc>
          <w:tcPr>
            <w:tcW w:w="158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8%</w:t>
            </w:r>
          </w:p>
        </w:tc>
        <w:tc>
          <w:tcPr>
            <w:tcW w:w="20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8%</w:t>
            </w:r>
          </w:p>
        </w:tc>
        <w:tc>
          <w:tcPr>
            <w:tcW w:w="1151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967DB5">
        <w:trPr>
          <w:trHeight w:val="289"/>
        </w:trPr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Clinician (n=147)</w:t>
            </w:r>
          </w:p>
        </w:tc>
        <w:tc>
          <w:tcPr>
            <w:tcW w:w="1559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178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9%</w:t>
            </w:r>
          </w:p>
        </w:tc>
        <w:tc>
          <w:tcPr>
            <w:tcW w:w="158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20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</w:p>
        </w:tc>
        <w:tc>
          <w:tcPr>
            <w:tcW w:w="1151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2E5F16" w:rsidRPr="002E5F16" w:rsidTr="00967DB5">
        <w:trPr>
          <w:trHeight w:val="289"/>
        </w:trPr>
        <w:tc>
          <w:tcPr>
            <w:tcW w:w="198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sz w:val="18"/>
                <w:szCs w:val="18"/>
              </w:rPr>
              <w:t>non-clinician (n=43)</w:t>
            </w: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7.9%</w:t>
            </w:r>
          </w:p>
        </w:tc>
        <w:tc>
          <w:tcPr>
            <w:tcW w:w="178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9.5%</w:t>
            </w:r>
          </w:p>
        </w:tc>
        <w:tc>
          <w:tcPr>
            <w:tcW w:w="158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6%</w:t>
            </w:r>
          </w:p>
        </w:tc>
        <w:tc>
          <w:tcPr>
            <w:tcW w:w="20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</w:tc>
        <w:tc>
          <w:tcPr>
            <w:tcW w:w="1151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t xml:space="preserve">Table S8. CRE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tbl>
      <w:tblPr>
        <w:tblStyle w:val="TableGrid"/>
        <w:tblW w:w="10092" w:type="dxa"/>
        <w:tblLook w:val="04A0" w:firstRow="1" w:lastRow="0" w:firstColumn="1" w:lastColumn="0" w:noHBand="0" w:noVBand="1"/>
      </w:tblPr>
      <w:tblGrid>
        <w:gridCol w:w="1950"/>
        <w:gridCol w:w="1396"/>
        <w:gridCol w:w="1421"/>
        <w:gridCol w:w="1631"/>
        <w:gridCol w:w="1344"/>
        <w:gridCol w:w="1233"/>
        <w:gridCol w:w="1117"/>
      </w:tblGrid>
      <w:tr w:rsidR="002E5F16" w:rsidRPr="002E5F16" w:rsidTr="005448B5">
        <w:trPr>
          <w:trHeight w:val="512"/>
        </w:trPr>
        <w:tc>
          <w:tcPr>
            <w:tcW w:w="195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42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only if infected</w:t>
            </w:r>
          </w:p>
        </w:tc>
        <w:tc>
          <w:tcPr>
            <w:tcW w:w="163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if colonised and/or infected</w:t>
            </w:r>
          </w:p>
        </w:tc>
        <w:tc>
          <w:tcPr>
            <w:tcW w:w="1344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(e.g. standard precautions)</w:t>
            </w:r>
          </w:p>
        </w:tc>
        <w:tc>
          <w:tcPr>
            <w:tcW w:w="1233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117" w:type="dxa"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72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1%</w:t>
            </w:r>
          </w:p>
        </w:tc>
        <w:tc>
          <w:tcPr>
            <w:tcW w:w="14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9%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9.2%</w:t>
            </w:r>
          </w:p>
        </w:tc>
        <w:tc>
          <w:tcPr>
            <w:tcW w:w="134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123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7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2%</w:t>
            </w:r>
          </w:p>
        </w:tc>
        <w:tc>
          <w:tcPr>
            <w:tcW w:w="14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7%</w:t>
            </w:r>
          </w:p>
        </w:tc>
        <w:tc>
          <w:tcPr>
            <w:tcW w:w="16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8%</w:t>
            </w:r>
          </w:p>
        </w:tc>
        <w:tc>
          <w:tcPr>
            <w:tcW w:w="134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4%</w:t>
            </w:r>
          </w:p>
        </w:tc>
        <w:tc>
          <w:tcPr>
            <w:tcW w:w="123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.9%</w:t>
            </w:r>
          </w:p>
        </w:tc>
        <w:tc>
          <w:tcPr>
            <w:tcW w:w="1117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50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14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0%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6.0%</w:t>
            </w:r>
          </w:p>
        </w:tc>
        <w:tc>
          <w:tcPr>
            <w:tcW w:w="1344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123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.7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n=49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14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  <w:tc>
          <w:tcPr>
            <w:tcW w:w="16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9.0%</w:t>
            </w:r>
          </w:p>
        </w:tc>
        <w:tc>
          <w:tcPr>
            <w:tcW w:w="1344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1%</w:t>
            </w:r>
          </w:p>
        </w:tc>
        <w:tc>
          <w:tcPr>
            <w:tcW w:w="123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1117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789"/>
        </w:trPr>
        <w:tc>
          <w:tcPr>
            <w:tcW w:w="195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3052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577" w:type="dxa"/>
            <w:gridSpan w:val="2"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117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59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3052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1.0%</w:t>
            </w:r>
          </w:p>
        </w:tc>
        <w:tc>
          <w:tcPr>
            <w:tcW w:w="2577" w:type="dxa"/>
            <w:gridSpan w:val="2"/>
            <w:tcBorders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2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96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1%</w:t>
            </w:r>
          </w:p>
        </w:tc>
        <w:tc>
          <w:tcPr>
            <w:tcW w:w="3052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9.4%</w:t>
            </w:r>
          </w:p>
        </w:tc>
        <w:tc>
          <w:tcPr>
            <w:tcW w:w="2577" w:type="dxa"/>
            <w:gridSpan w:val="2"/>
            <w:tcBorders>
              <w:top w:val="dotted" w:sz="4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7.5%</w:t>
            </w:r>
          </w:p>
        </w:tc>
        <w:tc>
          <w:tcPr>
            <w:tcW w:w="1117" w:type="dxa"/>
            <w:vMerge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26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8%</w:t>
            </w:r>
          </w:p>
        </w:tc>
        <w:tc>
          <w:tcPr>
            <w:tcW w:w="3052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2.7%</w:t>
            </w:r>
          </w:p>
        </w:tc>
        <w:tc>
          <w:tcPr>
            <w:tcW w:w="2577" w:type="dxa"/>
            <w:gridSpan w:val="2"/>
            <w:tcBorders>
              <w:bottom w:val="dotted" w:sz="4" w:space="0" w:color="auto"/>
            </w:tcBorders>
            <w:noWrap/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2.5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n=29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3052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8.3%</w:t>
            </w:r>
          </w:p>
        </w:tc>
        <w:tc>
          <w:tcPr>
            <w:tcW w:w="2577" w:type="dxa"/>
            <w:gridSpan w:val="2"/>
            <w:tcBorders>
              <w:top w:val="dotted" w:sz="4" w:space="0" w:color="auto"/>
            </w:tcBorders>
            <w:vAlign w:val="center"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8.3%</w:t>
            </w:r>
          </w:p>
        </w:tc>
        <w:tc>
          <w:tcPr>
            <w:tcW w:w="1117" w:type="dxa"/>
            <w:vMerge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341"/>
        </w:trPr>
        <w:tc>
          <w:tcPr>
            <w:tcW w:w="195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42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631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2577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117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67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4%</w:t>
            </w:r>
          </w:p>
        </w:tc>
        <w:tc>
          <w:tcPr>
            <w:tcW w:w="14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3.1%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</w:p>
        </w:tc>
        <w:tc>
          <w:tcPr>
            <w:tcW w:w="2577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5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2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2.3%</w:t>
            </w:r>
          </w:p>
        </w:tc>
        <w:tc>
          <w:tcPr>
            <w:tcW w:w="14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1.5%</w:t>
            </w:r>
          </w:p>
        </w:tc>
        <w:tc>
          <w:tcPr>
            <w:tcW w:w="16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8%</w:t>
            </w:r>
          </w:p>
        </w:tc>
        <w:tc>
          <w:tcPr>
            <w:tcW w:w="257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5%</w:t>
            </w:r>
          </w:p>
        </w:tc>
        <w:tc>
          <w:tcPr>
            <w:tcW w:w="1117" w:type="dxa"/>
            <w:vMerge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47)</w:t>
            </w:r>
          </w:p>
        </w:tc>
        <w:tc>
          <w:tcPr>
            <w:tcW w:w="1396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142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0.1%</w:t>
            </w:r>
          </w:p>
        </w:tc>
        <w:tc>
          <w:tcPr>
            <w:tcW w:w="1631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5.0%</w:t>
            </w:r>
          </w:p>
        </w:tc>
        <w:tc>
          <w:tcPr>
            <w:tcW w:w="2577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.8%</w:t>
            </w:r>
          </w:p>
        </w:tc>
        <w:tc>
          <w:tcPr>
            <w:tcW w:w="1117" w:type="dxa"/>
            <w:vMerge w:val="restart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E5F16" w:rsidRPr="002E5F16" w:rsidTr="008F4127">
        <w:trPr>
          <w:trHeight w:val="289"/>
        </w:trPr>
        <w:tc>
          <w:tcPr>
            <w:tcW w:w="195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linician (n=42)</w:t>
            </w:r>
          </w:p>
        </w:tc>
        <w:tc>
          <w:tcPr>
            <w:tcW w:w="1396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142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631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9.5%</w:t>
            </w:r>
          </w:p>
        </w:tc>
        <w:tc>
          <w:tcPr>
            <w:tcW w:w="257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7%</w:t>
            </w:r>
          </w:p>
        </w:tc>
        <w:tc>
          <w:tcPr>
            <w:tcW w:w="1117" w:type="dxa"/>
            <w:vMerge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</w:p>
    <w:p w:rsidR="002E5F16" w:rsidRDefault="002E5F16" w:rsidP="002E5F16">
      <w:pPr>
        <w:rPr>
          <w:rFonts w:ascii="Times New Roman" w:hAnsi="Times New Roman" w:cs="Times New Roman"/>
          <w:b/>
          <w:sz w:val="18"/>
          <w:szCs w:val="18"/>
        </w:rPr>
      </w:pPr>
    </w:p>
    <w:p w:rsidR="002E5F16" w:rsidRDefault="002E5F16" w:rsidP="002E5F16">
      <w:pPr>
        <w:rPr>
          <w:rFonts w:ascii="Times New Roman" w:hAnsi="Times New Roman" w:cs="Times New Roman"/>
          <w:b/>
          <w:sz w:val="18"/>
          <w:szCs w:val="18"/>
        </w:rPr>
      </w:pPr>
    </w:p>
    <w:p w:rsidR="002E5F16" w:rsidRDefault="002E5F16" w:rsidP="002E5F16">
      <w:pPr>
        <w:rPr>
          <w:rFonts w:ascii="Times New Roman" w:hAnsi="Times New Roman" w:cs="Times New Roman"/>
          <w:b/>
          <w:sz w:val="18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b/>
          <w:bCs/>
          <w:sz w:val="20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lastRenderedPageBreak/>
        <w:t xml:space="preserve">Table S9. MRD </w:t>
      </w:r>
      <w:r w:rsidRPr="002E5F16">
        <w:rPr>
          <w:rFonts w:ascii="Times New Roman" w:hAnsi="Times New Roman" w:cs="Times New Roman"/>
          <w:b/>
          <w:i/>
          <w:sz w:val="20"/>
          <w:szCs w:val="18"/>
        </w:rPr>
        <w:t>P. aeruginosa</w:t>
      </w:r>
      <w:r w:rsidRPr="002E5F16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tbl>
      <w:tblPr>
        <w:tblStyle w:val="TableGrid"/>
        <w:tblW w:w="10121" w:type="dxa"/>
        <w:tblLook w:val="04A0" w:firstRow="1" w:lastRow="0" w:firstColumn="1" w:lastColumn="0" w:noHBand="0" w:noVBand="1"/>
      </w:tblPr>
      <w:tblGrid>
        <w:gridCol w:w="2002"/>
        <w:gridCol w:w="1468"/>
        <w:gridCol w:w="1728"/>
        <w:gridCol w:w="1176"/>
        <w:gridCol w:w="810"/>
        <w:gridCol w:w="1883"/>
        <w:gridCol w:w="1054"/>
      </w:tblGrid>
      <w:tr w:rsidR="002E5F16" w:rsidRPr="002E5F16" w:rsidTr="005448B5">
        <w:trPr>
          <w:trHeight w:val="529"/>
        </w:trPr>
        <w:tc>
          <w:tcPr>
            <w:tcW w:w="2002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1728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only if infected</w:t>
            </w:r>
          </w:p>
        </w:tc>
        <w:tc>
          <w:tcPr>
            <w:tcW w:w="1986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if colonised and/or infected</w:t>
            </w:r>
          </w:p>
        </w:tc>
        <w:tc>
          <w:tcPr>
            <w:tcW w:w="1883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054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72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3.9%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9.7%</w:t>
            </w:r>
          </w:p>
        </w:tc>
        <w:tc>
          <w:tcPr>
            <w:tcW w:w="1986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70.8%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5.6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7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7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5.7%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20.5%</w:t>
            </w:r>
          </w:p>
        </w:tc>
        <w:tc>
          <w:tcPr>
            <w:tcW w:w="1986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53.5%</w:t>
            </w:r>
          </w:p>
        </w:tc>
        <w:tc>
          <w:tcPr>
            <w:tcW w:w="188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0.2%</w:t>
            </w:r>
          </w:p>
        </w:tc>
        <w:tc>
          <w:tcPr>
            <w:tcW w:w="1054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50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5.3%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4.0%</w:t>
            </w:r>
          </w:p>
        </w:tc>
        <w:tc>
          <w:tcPr>
            <w:tcW w:w="1986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66.0%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4.7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9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4.3%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24.5%</w:t>
            </w:r>
          </w:p>
        </w:tc>
        <w:tc>
          <w:tcPr>
            <w:tcW w:w="1986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40.8%</w:t>
            </w:r>
          </w:p>
        </w:tc>
        <w:tc>
          <w:tcPr>
            <w:tcW w:w="188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20.4%</w:t>
            </w:r>
          </w:p>
        </w:tc>
        <w:tc>
          <w:tcPr>
            <w:tcW w:w="1054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795"/>
        </w:trPr>
        <w:tc>
          <w:tcPr>
            <w:tcW w:w="2002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8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904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93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054" w:type="dxa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57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2.3%</w:t>
            </w:r>
          </w:p>
        </w:tc>
        <w:tc>
          <w:tcPr>
            <w:tcW w:w="290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43.9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43.9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90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3.3%</w:t>
            </w:r>
          </w:p>
        </w:tc>
        <w:tc>
          <w:tcPr>
            <w:tcW w:w="290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61.1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35.6%</w:t>
            </w:r>
          </w:p>
        </w:tc>
        <w:tc>
          <w:tcPr>
            <w:tcW w:w="1054" w:type="dxa"/>
            <w:vMerge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16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7.8%</w:t>
            </w:r>
          </w:p>
        </w:tc>
        <w:tc>
          <w:tcPr>
            <w:tcW w:w="2904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53.4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38.8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0.659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1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3.2%</w:t>
            </w:r>
          </w:p>
        </w:tc>
        <w:tc>
          <w:tcPr>
            <w:tcW w:w="2904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58.1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38.7%</w:t>
            </w:r>
          </w:p>
        </w:tc>
        <w:tc>
          <w:tcPr>
            <w:tcW w:w="1054" w:type="dxa"/>
            <w:vMerge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529"/>
        </w:trPr>
        <w:tc>
          <w:tcPr>
            <w:tcW w:w="2002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68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1728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986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1883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054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65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8%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.4%</w:t>
            </w:r>
          </w:p>
        </w:tc>
        <w:tc>
          <w:tcPr>
            <w:tcW w:w="1986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8%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9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3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0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8%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.5%</w:t>
            </w:r>
          </w:p>
        </w:tc>
        <w:tc>
          <w:tcPr>
            <w:tcW w:w="1986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.2%</w:t>
            </w:r>
          </w:p>
        </w:tc>
        <w:tc>
          <w:tcPr>
            <w:tcW w:w="188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5%</w:t>
            </w:r>
          </w:p>
        </w:tc>
        <w:tc>
          <w:tcPr>
            <w:tcW w:w="1054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43)</w:t>
            </w:r>
          </w:p>
        </w:tc>
        <w:tc>
          <w:tcPr>
            <w:tcW w:w="146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6%</w:t>
            </w:r>
          </w:p>
        </w:tc>
        <w:tc>
          <w:tcPr>
            <w:tcW w:w="1728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.6%</w:t>
            </w:r>
          </w:p>
        </w:tc>
        <w:tc>
          <w:tcPr>
            <w:tcW w:w="1986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9%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9%</w:t>
            </w:r>
          </w:p>
        </w:tc>
        <w:tc>
          <w:tcPr>
            <w:tcW w:w="1054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6</w:t>
            </w:r>
          </w:p>
        </w:tc>
      </w:tr>
      <w:tr w:rsidR="002E5F16" w:rsidRPr="002E5F16" w:rsidTr="005448B5">
        <w:trPr>
          <w:trHeight w:val="287"/>
        </w:trPr>
        <w:tc>
          <w:tcPr>
            <w:tcW w:w="2002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2)</w:t>
            </w:r>
          </w:p>
        </w:tc>
        <w:tc>
          <w:tcPr>
            <w:tcW w:w="146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23.8%</w:t>
            </w:r>
          </w:p>
        </w:tc>
        <w:tc>
          <w:tcPr>
            <w:tcW w:w="1728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42.9%</w:t>
            </w:r>
          </w:p>
        </w:tc>
        <w:tc>
          <w:tcPr>
            <w:tcW w:w="1986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11.9%</w:t>
            </w:r>
          </w:p>
        </w:tc>
        <w:tc>
          <w:tcPr>
            <w:tcW w:w="1883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Cs/>
                <w:sz w:val="18"/>
                <w:szCs w:val="18"/>
              </w:rPr>
              <w:t>21.4%</w:t>
            </w:r>
          </w:p>
        </w:tc>
        <w:tc>
          <w:tcPr>
            <w:tcW w:w="1054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2E5F16" w:rsidRPr="002E5F16" w:rsidRDefault="002E5F16" w:rsidP="002E5F16">
      <w:pPr>
        <w:rPr>
          <w:rFonts w:ascii="Times New Roman" w:hAnsi="Times New Roman" w:cs="Times New Roman"/>
          <w:sz w:val="18"/>
          <w:szCs w:val="18"/>
        </w:rPr>
      </w:pPr>
      <w:r w:rsidRPr="002E5F16">
        <w:rPr>
          <w:rFonts w:ascii="Times New Roman" w:hAnsi="Times New Roman" w:cs="Times New Roman"/>
          <w:b/>
          <w:sz w:val="20"/>
          <w:szCs w:val="18"/>
        </w:rPr>
        <w:t xml:space="preserve">Table S10. MRD </w:t>
      </w:r>
      <w:r w:rsidRPr="002E5F16">
        <w:rPr>
          <w:rFonts w:ascii="Times New Roman" w:hAnsi="Times New Roman" w:cs="Times New Roman"/>
          <w:b/>
          <w:i/>
          <w:sz w:val="20"/>
          <w:szCs w:val="18"/>
        </w:rPr>
        <w:t xml:space="preserve">A. </w:t>
      </w:r>
      <w:proofErr w:type="spellStart"/>
      <w:r w:rsidRPr="002E5F16">
        <w:rPr>
          <w:rFonts w:ascii="Times New Roman" w:hAnsi="Times New Roman" w:cs="Times New Roman"/>
          <w:b/>
          <w:i/>
          <w:sz w:val="20"/>
          <w:szCs w:val="18"/>
        </w:rPr>
        <w:t>baumannii</w:t>
      </w:r>
      <w:proofErr w:type="spellEnd"/>
      <w:r w:rsidRPr="002E5F16">
        <w:rPr>
          <w:rFonts w:ascii="Times New Roman" w:hAnsi="Times New Roman" w:cs="Times New Roman"/>
          <w:b/>
          <w:sz w:val="20"/>
          <w:szCs w:val="18"/>
        </w:rPr>
        <w:t xml:space="preserve"> </w:t>
      </w:r>
      <w:r w:rsidRPr="002E5F16">
        <w:rPr>
          <w:rFonts w:ascii="Times New Roman" w:hAnsi="Times New Roman" w:cs="Times New Roman"/>
          <w:b/>
          <w:bCs/>
          <w:sz w:val="20"/>
          <w:szCs w:val="18"/>
        </w:rPr>
        <w:t>contact precaution measures according to professional background</w:t>
      </w:r>
    </w:p>
    <w:tbl>
      <w:tblPr>
        <w:tblStyle w:val="TableGrid"/>
        <w:tblW w:w="10153" w:type="dxa"/>
        <w:tblLook w:val="04A0" w:firstRow="1" w:lastRow="0" w:firstColumn="1" w:lastColumn="0" w:noHBand="0" w:noVBand="1"/>
      </w:tblPr>
      <w:tblGrid>
        <w:gridCol w:w="1980"/>
        <w:gridCol w:w="1417"/>
        <w:gridCol w:w="2040"/>
        <w:gridCol w:w="937"/>
        <w:gridCol w:w="833"/>
        <w:gridCol w:w="1860"/>
        <w:gridCol w:w="1086"/>
      </w:tblGrid>
      <w:tr w:rsidR="002E5F16" w:rsidRPr="002E5F16" w:rsidTr="005448B5">
        <w:trPr>
          <w:trHeight w:val="578"/>
        </w:trPr>
        <w:tc>
          <w:tcPr>
            <w:tcW w:w="198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P</w:t>
            </w:r>
          </w:p>
        </w:tc>
        <w:tc>
          <w:tcPr>
            <w:tcW w:w="2040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only if infected</w:t>
            </w:r>
          </w:p>
        </w:tc>
        <w:tc>
          <w:tcPr>
            <w:tcW w:w="1770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if colonised and/or infected</w:t>
            </w:r>
          </w:p>
        </w:tc>
        <w:tc>
          <w:tcPr>
            <w:tcW w:w="1860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  <w:tc>
          <w:tcPr>
            <w:tcW w:w="108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72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</w:p>
        </w:tc>
        <w:tc>
          <w:tcPr>
            <w:tcW w:w="20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9%</w:t>
            </w:r>
          </w:p>
        </w:tc>
        <w:tc>
          <w:tcPr>
            <w:tcW w:w="1770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8.1%</w:t>
            </w:r>
          </w:p>
        </w:tc>
        <w:tc>
          <w:tcPr>
            <w:tcW w:w="186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2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7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0%</w:t>
            </w:r>
          </w:p>
        </w:tc>
        <w:tc>
          <w:tcPr>
            <w:tcW w:w="20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5%</w:t>
            </w:r>
          </w:p>
        </w:tc>
        <w:tc>
          <w:tcPr>
            <w:tcW w:w="1770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5.1%</w:t>
            </w:r>
          </w:p>
        </w:tc>
        <w:tc>
          <w:tcPr>
            <w:tcW w:w="186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1086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50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0.7%</w:t>
            </w:r>
          </w:p>
        </w:tc>
        <w:tc>
          <w:tcPr>
            <w:tcW w:w="20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3%</w:t>
            </w:r>
          </w:p>
        </w:tc>
        <w:tc>
          <w:tcPr>
            <w:tcW w:w="1770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8.0%</w:t>
            </w:r>
          </w:p>
        </w:tc>
        <w:tc>
          <w:tcPr>
            <w:tcW w:w="186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.0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9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3%</w:t>
            </w:r>
          </w:p>
        </w:tc>
        <w:tc>
          <w:tcPr>
            <w:tcW w:w="20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0.4%</w:t>
            </w:r>
          </w:p>
        </w:tc>
        <w:tc>
          <w:tcPr>
            <w:tcW w:w="1770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4.7%</w:t>
            </w:r>
          </w:p>
        </w:tc>
        <w:tc>
          <w:tcPr>
            <w:tcW w:w="186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8.6%</w:t>
            </w:r>
          </w:p>
        </w:tc>
        <w:tc>
          <w:tcPr>
            <w:tcW w:w="1086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817"/>
        </w:trPr>
        <w:tc>
          <w:tcPr>
            <w:tcW w:w="198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determined or other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whenever entering the room</w:t>
            </w:r>
          </w:p>
        </w:tc>
        <w:tc>
          <w:tcPr>
            <w:tcW w:w="2693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wns and gloves if direct contact is anticipated</w:t>
            </w:r>
          </w:p>
        </w:tc>
        <w:tc>
          <w:tcPr>
            <w:tcW w:w="1086" w:type="dxa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50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6.0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44.0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90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1.1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8.9%</w:t>
            </w:r>
          </w:p>
        </w:tc>
        <w:tc>
          <w:tcPr>
            <w:tcW w:w="1086" w:type="dxa"/>
            <w:vMerge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14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1.4%</w:t>
            </w:r>
          </w:p>
        </w:tc>
        <w:tc>
          <w:tcPr>
            <w:tcW w:w="2693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8.6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6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2693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0.0%</w:t>
            </w:r>
          </w:p>
        </w:tc>
        <w:tc>
          <w:tcPr>
            <w:tcW w:w="1086" w:type="dxa"/>
            <w:vMerge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461"/>
        </w:trPr>
        <w:tc>
          <w:tcPr>
            <w:tcW w:w="1980" w:type="dxa"/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specific measures</w:t>
            </w:r>
          </w:p>
        </w:tc>
        <w:tc>
          <w:tcPr>
            <w:tcW w:w="2040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 room</w:t>
            </w:r>
          </w:p>
        </w:tc>
        <w:tc>
          <w:tcPr>
            <w:tcW w:w="1770" w:type="dxa"/>
            <w:gridSpan w:val="2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ing</w:t>
            </w:r>
            <w:proofErr w:type="spellEnd"/>
          </w:p>
        </w:tc>
        <w:tc>
          <w:tcPr>
            <w:tcW w:w="1860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tial separation</w:t>
            </w:r>
          </w:p>
        </w:tc>
        <w:tc>
          <w:tcPr>
            <w:tcW w:w="1086" w:type="dxa"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P (n=67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20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2.7%</w:t>
            </w:r>
          </w:p>
        </w:tc>
        <w:tc>
          <w:tcPr>
            <w:tcW w:w="1770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6.4%</w:t>
            </w:r>
          </w:p>
        </w:tc>
        <w:tc>
          <w:tcPr>
            <w:tcW w:w="186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7.5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ICP (n=121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4.0%</w:t>
            </w:r>
          </w:p>
        </w:tc>
        <w:tc>
          <w:tcPr>
            <w:tcW w:w="20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54.5%</w:t>
            </w:r>
          </w:p>
        </w:tc>
        <w:tc>
          <w:tcPr>
            <w:tcW w:w="1770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8.2%</w:t>
            </w:r>
          </w:p>
        </w:tc>
        <w:tc>
          <w:tcPr>
            <w:tcW w:w="186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3.2%</w:t>
            </w:r>
          </w:p>
        </w:tc>
        <w:tc>
          <w:tcPr>
            <w:tcW w:w="1086" w:type="dxa"/>
            <w:vMerge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bottom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ian (n=146)</w:t>
            </w:r>
          </w:p>
        </w:tc>
        <w:tc>
          <w:tcPr>
            <w:tcW w:w="1417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1.0%</w:t>
            </w:r>
          </w:p>
        </w:tc>
        <w:tc>
          <w:tcPr>
            <w:tcW w:w="204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63.7%</w:t>
            </w:r>
          </w:p>
        </w:tc>
        <w:tc>
          <w:tcPr>
            <w:tcW w:w="1770" w:type="dxa"/>
            <w:gridSpan w:val="2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7.1%</w:t>
            </w:r>
          </w:p>
        </w:tc>
        <w:tc>
          <w:tcPr>
            <w:tcW w:w="1860" w:type="dxa"/>
            <w:tcBorders>
              <w:bottom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1086" w:type="dxa"/>
            <w:vMerge w:val="restart"/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2E5F16" w:rsidRPr="002E5F16" w:rsidTr="005448B5">
        <w:trPr>
          <w:trHeight w:val="295"/>
        </w:trPr>
        <w:tc>
          <w:tcPr>
            <w:tcW w:w="1980" w:type="dxa"/>
            <w:tcBorders>
              <w:top w:val="dotted" w:sz="4" w:space="0" w:color="auto"/>
            </w:tcBorders>
            <w:noWrap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</w:t>
            </w:r>
            <w:proofErr w:type="spellStart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cian</w:t>
            </w:r>
            <w:proofErr w:type="spellEnd"/>
            <w:r w:rsidRPr="002E5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42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3.8%</w:t>
            </w:r>
          </w:p>
        </w:tc>
        <w:tc>
          <w:tcPr>
            <w:tcW w:w="204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35.7%</w:t>
            </w:r>
          </w:p>
        </w:tc>
        <w:tc>
          <w:tcPr>
            <w:tcW w:w="1770" w:type="dxa"/>
            <w:gridSpan w:val="2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19.0%</w:t>
            </w:r>
          </w:p>
        </w:tc>
        <w:tc>
          <w:tcPr>
            <w:tcW w:w="1860" w:type="dxa"/>
            <w:tcBorders>
              <w:top w:val="dotted" w:sz="4" w:space="0" w:color="auto"/>
            </w:tcBorders>
            <w:noWrap/>
            <w:vAlign w:val="center"/>
            <w:hideMark/>
          </w:tcPr>
          <w:p w:rsidR="002E5F16" w:rsidRPr="002E5F16" w:rsidRDefault="002E5F16" w:rsidP="002E5F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5F16">
              <w:rPr>
                <w:rFonts w:ascii="Times New Roman" w:hAnsi="Times New Roman" w:cs="Times New Roman"/>
                <w:sz w:val="18"/>
                <w:szCs w:val="18"/>
              </w:rPr>
              <w:t>21.4%</w:t>
            </w:r>
          </w:p>
        </w:tc>
        <w:tc>
          <w:tcPr>
            <w:tcW w:w="1086" w:type="dxa"/>
            <w:vMerge/>
            <w:hideMark/>
          </w:tcPr>
          <w:p w:rsidR="002E5F16" w:rsidRPr="002E5F16" w:rsidRDefault="002E5F16" w:rsidP="002E5F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5F16" w:rsidRPr="002E5F16" w:rsidRDefault="002E5F16" w:rsidP="002E5F16">
      <w:pPr>
        <w:rPr>
          <w:rFonts w:ascii="Times New Roman" w:hAnsi="Times New Roman" w:cs="Times New Roman"/>
        </w:rPr>
      </w:pPr>
    </w:p>
    <w:p w:rsidR="007F7738" w:rsidRDefault="007F7738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FF5193" w:rsidRDefault="00FF5193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FF5193" w:rsidRDefault="00FF5193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</w:p>
    <w:p w:rsidR="00FE2AAE" w:rsidRPr="002B590A" w:rsidRDefault="00455F7F" w:rsidP="00FE2AAE">
      <w:pPr>
        <w:spacing w:line="276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able S</w:t>
      </w:r>
      <w:r w:rsidR="002E5F16">
        <w:rPr>
          <w:rFonts w:ascii="Times New Roman" w:hAnsi="Times New Roman" w:cs="Times New Roman"/>
          <w:b/>
          <w:sz w:val="20"/>
          <w:szCs w:val="24"/>
          <w:lang w:val="en-GB"/>
        </w:rPr>
        <w:t>11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 xml:space="preserve">. </w:t>
      </w:r>
      <w:r w:rsidR="00FE2AAE" w:rsidRPr="002B590A">
        <w:rPr>
          <w:rFonts w:ascii="Times New Roman" w:hAnsi="Times New Roman" w:cs="Times New Roman"/>
          <w:b/>
          <w:sz w:val="20"/>
          <w:szCs w:val="24"/>
          <w:lang w:val="en-GB"/>
        </w:rPr>
        <w:t>Indication and specification for contact precautions (CP) and isolation (cont. next page) after deduplication*</w:t>
      </w:r>
    </w:p>
    <w:tbl>
      <w:tblPr>
        <w:tblW w:w="10080" w:type="dxa"/>
        <w:tblInd w:w="-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847"/>
        <w:gridCol w:w="814"/>
        <w:gridCol w:w="545"/>
        <w:gridCol w:w="815"/>
        <w:gridCol w:w="819"/>
        <w:gridCol w:w="530"/>
        <w:gridCol w:w="794"/>
        <w:gridCol w:w="927"/>
        <w:gridCol w:w="530"/>
        <w:gridCol w:w="882"/>
        <w:gridCol w:w="815"/>
        <w:gridCol w:w="544"/>
      </w:tblGrid>
      <w:tr w:rsidR="00FE2AAE" w:rsidRPr="002B590A" w:rsidTr="006C4583">
        <w:trPr>
          <w:trHeight w:val="307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220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MRSA</w:t>
            </w:r>
            <w:r w:rsidRPr="002B590A"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§</w:t>
            </w:r>
          </w:p>
        </w:tc>
        <w:tc>
          <w:tcPr>
            <w:tcW w:w="2164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VRE</w:t>
            </w:r>
            <w:r w:rsidRPr="002B590A"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§</w:t>
            </w:r>
          </w:p>
        </w:tc>
        <w:tc>
          <w:tcPr>
            <w:tcW w:w="2251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ESBL</w:t>
            </w:r>
            <w:r w:rsidRPr="002B590A"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§</w:t>
            </w:r>
          </w:p>
        </w:tc>
        <w:tc>
          <w:tcPr>
            <w:tcW w:w="2241" w:type="dxa"/>
            <w:gridSpan w:val="3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-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 xml:space="preserve">E. coli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SBL</w:t>
            </w:r>
            <w:r w:rsidRPr="002B590A"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>§</w:t>
            </w:r>
          </w:p>
        </w:tc>
      </w:tr>
      <w:tr w:rsidR="00FE2AAE" w:rsidRPr="002B590A" w:rsidTr="006C4583">
        <w:trPr>
          <w:trHeight w:val="560"/>
        </w:trPr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81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2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8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</w:tr>
      <w:tr w:rsidR="00FE2AAE" w:rsidRPr="002B590A" w:rsidTr="006C4583">
        <w:trPr>
          <w:trHeight w:val="349"/>
        </w:trPr>
        <w:tc>
          <w:tcPr>
            <w:tcW w:w="121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 CP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0 (11.1)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8 (19.5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429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6 (19.8)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8 (22.2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34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30.0)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2 (29.3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430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20.0)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2 (29.3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0.046</w:t>
            </w:r>
          </w:p>
        </w:tc>
      </w:tr>
      <w:tr w:rsidR="00FE2AAE" w:rsidRPr="002B590A" w:rsidTr="006C4583">
        <w:trPr>
          <w:trHeight w:val="381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P only if infected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5 (16.7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12.2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4 (17.3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0 (27.8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20.0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9.8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0 (22.2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7.3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93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P if colonised and/or infected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2 (68.9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8 (68.3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1 (63.0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50.0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7 (41.1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43.9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4 (48.9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7 (41.5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34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Unknown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3.3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5.6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12.2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5.6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17.1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217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SBL not determined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7D2C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n.a</w:t>
            </w:r>
            <w:proofErr w:type="spellEnd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.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7D2C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n.a</w:t>
            </w:r>
            <w:proofErr w:type="spellEnd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.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7D2C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7D2C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n.a</w:t>
            </w:r>
            <w:proofErr w:type="spellEnd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.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7D2CB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n.a</w:t>
            </w:r>
            <w:proofErr w:type="spellEnd"/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.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3.3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4.9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3.3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4.9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298"/>
        </w:trPr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 (68.7)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4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7 (72.8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5 (27.2)</w:t>
            </w:r>
          </w:p>
        </w:tc>
        <w:tc>
          <w:tcPr>
            <w:tcW w:w="5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 (68.7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29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 (68.7)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43" w:type="dxa"/>
            <w:vMerge/>
            <w:tcBorders>
              <w:bottom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565"/>
        </w:trPr>
        <w:tc>
          <w:tcPr>
            <w:tcW w:w="121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Gowns and gloves whenever entering the room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6 (48.0)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8 (60.0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406</w:t>
            </w:r>
          </w:p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7 (55.2)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3 (52.0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901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8 (32.1)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2 (63.2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CA"/>
              </w:rPr>
              <w:t>0.017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0 (34.5)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3 (72.2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CA"/>
              </w:rPr>
              <w:t>0.005</w:t>
            </w:r>
          </w:p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525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Gowns and gloves if direct contact is anticipated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5 (46.7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2 (40.0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8 (41,8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2 (48.0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8 (67.9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7 (36.8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8 (65.5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5 (27.8)</w:t>
            </w:r>
          </w:p>
        </w:tc>
        <w:tc>
          <w:tcPr>
            <w:tcW w:w="543" w:type="dxa"/>
            <w:vMerge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162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Other procedures (e.g. standard precautions only)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5.3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3.0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815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543" w:type="dxa"/>
            <w:vMerge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218"/>
        </w:trPr>
        <w:tc>
          <w:tcPr>
            <w:tcW w:w="121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4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75 (71.4)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0 (28.6)</w:t>
            </w:r>
          </w:p>
        </w:tc>
        <w:tc>
          <w:tcPr>
            <w:tcW w:w="543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67 (72.8)</w:t>
            </w:r>
          </w:p>
        </w:tc>
        <w:tc>
          <w:tcPr>
            <w:tcW w:w="819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5 (27.2)</w:t>
            </w:r>
          </w:p>
        </w:tc>
        <w:tc>
          <w:tcPr>
            <w:tcW w:w="5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56 (74.7)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9 (25.3)</w:t>
            </w:r>
          </w:p>
        </w:tc>
        <w:tc>
          <w:tcPr>
            <w:tcW w:w="529" w:type="dxa"/>
            <w:vMerge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58 (76.3)</w:t>
            </w:r>
          </w:p>
        </w:tc>
        <w:tc>
          <w:tcPr>
            <w:tcW w:w="815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8 (23.7)</w:t>
            </w:r>
          </w:p>
        </w:tc>
        <w:tc>
          <w:tcPr>
            <w:tcW w:w="543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29"/>
        </w:trPr>
        <w:tc>
          <w:tcPr>
            <w:tcW w:w="1218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Single room 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53 (61.6)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6 (66.7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235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8 (61.5)</w:t>
            </w:r>
          </w:p>
        </w:tc>
        <w:tc>
          <w:tcPr>
            <w:tcW w:w="819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1 (58.3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556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3 (27.2)</w:t>
            </w:r>
          </w:p>
        </w:tc>
        <w:tc>
          <w:tcPr>
            <w:tcW w:w="9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4 (35.0)</w:t>
            </w:r>
          </w:p>
        </w:tc>
        <w:tc>
          <w:tcPr>
            <w:tcW w:w="529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682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7 (32.5)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2 (30.0)</w:t>
            </w:r>
          </w:p>
        </w:tc>
        <w:tc>
          <w:tcPr>
            <w:tcW w:w="543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434</w:t>
            </w:r>
          </w:p>
        </w:tc>
      </w:tr>
      <w:tr w:rsidR="00FE2AAE" w:rsidRPr="002B590A" w:rsidTr="006C4583">
        <w:trPr>
          <w:trHeight w:val="379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ohorting</w:t>
            </w:r>
            <w:proofErr w:type="spellEnd"/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4 (16.3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 (10.3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12 (15.4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5 (13.9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17 (20.5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7 (17.5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19 (22.9)</w:t>
            </w:r>
          </w:p>
        </w:tc>
        <w:tc>
          <w:tcPr>
            <w:tcW w:w="815" w:type="dxa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7 (17.5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58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Spatial separation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  <w:lang w:val="en-GB" w:eastAsia="en-CA"/>
              </w:rPr>
              <w:t>¥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9 (10.5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3 (7.7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 (10.3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 (5.6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3 (15.7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 (20.0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13.3)</w:t>
            </w:r>
          </w:p>
        </w:tc>
        <w:tc>
          <w:tcPr>
            <w:tcW w:w="815" w:type="dxa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25.0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77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 specific measures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11.6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6 (15.4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12.8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 (22.2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0 (36.1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27.5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6 (31.3)</w:t>
            </w:r>
          </w:p>
        </w:tc>
        <w:tc>
          <w:tcPr>
            <w:tcW w:w="815" w:type="dxa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27.5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288"/>
        </w:trPr>
        <w:tc>
          <w:tcPr>
            <w:tcW w:w="1218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4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6 (68.8)</w:t>
            </w:r>
          </w:p>
        </w:tc>
        <w:tc>
          <w:tcPr>
            <w:tcW w:w="814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9 (31.2)</w:t>
            </w:r>
          </w:p>
        </w:tc>
        <w:tc>
          <w:tcPr>
            <w:tcW w:w="543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15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78 (68.4)</w:t>
            </w:r>
          </w:p>
        </w:tc>
        <w:tc>
          <w:tcPr>
            <w:tcW w:w="819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6 (31.6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4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3 (67.5)</w:t>
            </w:r>
          </w:p>
        </w:tc>
        <w:tc>
          <w:tcPr>
            <w:tcW w:w="9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0 (32.5)</w:t>
            </w:r>
          </w:p>
        </w:tc>
        <w:tc>
          <w:tcPr>
            <w:tcW w:w="529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82" w:type="dxa"/>
            <w:tcBorders>
              <w:lef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3 (67.5)</w:t>
            </w:r>
          </w:p>
        </w:tc>
        <w:tc>
          <w:tcPr>
            <w:tcW w:w="815" w:type="dxa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0 (32.5)</w:t>
            </w:r>
          </w:p>
        </w:tc>
        <w:tc>
          <w:tcPr>
            <w:tcW w:w="543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</w:tbl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b/>
          <w:sz w:val="20"/>
          <w:vertAlign w:val="superscript"/>
          <w:lang w:val="en-GB"/>
        </w:rPr>
      </w:pPr>
    </w:p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  <w:r w:rsidRPr="002B590A">
        <w:rPr>
          <w:rFonts w:ascii="Times New Roman" w:hAnsi="Times New Roman" w:cs="Times New Roman"/>
          <w:sz w:val="20"/>
          <w:lang w:val="en-GB"/>
        </w:rPr>
        <w:t>* Criteria for duplicate: same country and same hospital size</w:t>
      </w:r>
    </w:p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  <w:r w:rsidRPr="002B590A">
        <w:rPr>
          <w:rFonts w:ascii="Times New Roman" w:hAnsi="Times New Roman" w:cs="Times New Roman"/>
          <w:b/>
          <w:sz w:val="20"/>
          <w:vertAlign w:val="superscript"/>
          <w:lang w:val="en-GB"/>
        </w:rPr>
        <w:t>§</w:t>
      </w:r>
      <w:r w:rsidRPr="002B590A">
        <w:rPr>
          <w:rFonts w:ascii="Times New Roman" w:hAnsi="Times New Roman" w:cs="Times New Roman"/>
          <w:sz w:val="20"/>
          <w:lang w:val="en-GB"/>
        </w:rPr>
        <w:t xml:space="preserve"> Values are indicated as absolute numbers and percentages (%) are related to the corresponding total respondents</w:t>
      </w:r>
    </w:p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B590A">
        <w:rPr>
          <w:rFonts w:ascii="Times New Roman" w:eastAsia="Times New Roman" w:hAnsi="Times New Roman" w:cs="Times New Roman"/>
          <w:bCs/>
          <w:kern w:val="24"/>
          <w:sz w:val="20"/>
          <w:szCs w:val="20"/>
          <w:vertAlign w:val="superscript"/>
          <w:lang w:val="en-GB" w:eastAsia="en-CA"/>
        </w:rPr>
        <w:t xml:space="preserve">¥ </w:t>
      </w:r>
      <w:r w:rsidRPr="002B590A">
        <w:rPr>
          <w:rFonts w:ascii="Times New Roman" w:eastAsia="Times New Roman" w:hAnsi="Times New Roman" w:cs="Times New Roman"/>
          <w:bCs/>
          <w:kern w:val="24"/>
          <w:sz w:val="20"/>
          <w:szCs w:val="20"/>
          <w:lang w:val="en-GB" w:eastAsia="en-CA"/>
        </w:rPr>
        <w:t>Shared room with MDRO-negative patients but with optical barrier (e.g. red margin on the floor) or separated by screen/curtains</w:t>
      </w:r>
    </w:p>
    <w:p w:rsidR="00FE2AAE" w:rsidRPr="002B590A" w:rsidRDefault="00FE2AAE" w:rsidP="00FE2AAE">
      <w:pPr>
        <w:rPr>
          <w:rFonts w:ascii="Times New Roman" w:hAnsi="Times New Roman" w:cs="Times New Roman"/>
          <w:lang w:val="en-GB"/>
        </w:rPr>
      </w:pPr>
      <w:r w:rsidRPr="002B590A">
        <w:rPr>
          <w:rFonts w:ascii="Times New Roman" w:hAnsi="Times New Roman" w:cs="Times New Roman"/>
          <w:lang w:val="en-GB"/>
        </w:rPr>
        <w:br w:type="page"/>
      </w:r>
    </w:p>
    <w:p w:rsidR="00FE2AAE" w:rsidRPr="002B590A" w:rsidRDefault="00FE2AAE" w:rsidP="00FE2AAE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9851" w:type="dxa"/>
        <w:tblInd w:w="-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0"/>
        <w:gridCol w:w="828"/>
        <w:gridCol w:w="796"/>
        <w:gridCol w:w="532"/>
        <w:gridCol w:w="797"/>
        <w:gridCol w:w="800"/>
        <w:gridCol w:w="518"/>
        <w:gridCol w:w="776"/>
        <w:gridCol w:w="906"/>
        <w:gridCol w:w="518"/>
        <w:gridCol w:w="862"/>
        <w:gridCol w:w="797"/>
        <w:gridCol w:w="531"/>
      </w:tblGrid>
      <w:tr w:rsidR="00FE2AAE" w:rsidRPr="002B590A" w:rsidTr="006C4583">
        <w:trPr>
          <w:trHeight w:val="564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2156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arbapenem</w:t>
            </w:r>
            <w:proofErr w:type="spellEnd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resistant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</w:p>
        </w:tc>
        <w:tc>
          <w:tcPr>
            <w:tcW w:w="2115" w:type="dxa"/>
            <w:gridSpan w:val="3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arbapenem</w:t>
            </w:r>
            <w:proofErr w:type="spellEnd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resistant non-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</w:p>
        </w:tc>
        <w:tc>
          <w:tcPr>
            <w:tcW w:w="2200" w:type="dxa"/>
            <w:gridSpan w:val="3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MDR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P. aeruginosa</w:t>
            </w:r>
          </w:p>
        </w:tc>
        <w:tc>
          <w:tcPr>
            <w:tcW w:w="2190" w:type="dxa"/>
            <w:gridSpan w:val="3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MDR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 xml:space="preserve">A. </w:t>
            </w: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baumannii</w:t>
            </w:r>
            <w:proofErr w:type="spellEnd"/>
          </w:p>
        </w:tc>
      </w:tr>
      <w:tr w:rsidR="00FE2AAE" w:rsidRPr="002B590A" w:rsidTr="006C4583">
        <w:trPr>
          <w:trHeight w:val="564"/>
        </w:trPr>
        <w:tc>
          <w:tcPr>
            <w:tcW w:w="11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7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1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17" w:type="dxa"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  <w:tc>
          <w:tcPr>
            <w:tcW w:w="862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531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</w:tr>
      <w:tr w:rsidR="00FE2AAE" w:rsidRPr="002B590A" w:rsidTr="006C4583">
        <w:trPr>
          <w:trHeight w:val="351"/>
        </w:trPr>
        <w:tc>
          <w:tcPr>
            <w:tcW w:w="1190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 CP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1 (12.2)</w:t>
            </w:r>
          </w:p>
        </w:tc>
        <w:tc>
          <w:tcPr>
            <w:tcW w:w="796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 (14.6)</w:t>
            </w:r>
          </w:p>
        </w:tc>
        <w:tc>
          <w:tcPr>
            <w:tcW w:w="531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890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8 (9.0)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17.1)</w:t>
            </w:r>
          </w:p>
        </w:tc>
        <w:tc>
          <w:tcPr>
            <w:tcW w:w="517" w:type="dxa"/>
            <w:vMerge w:val="restart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222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2 (13.3)</w:t>
            </w: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17.1)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795</w:t>
            </w: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7.8)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17.1)</w:t>
            </w:r>
          </w:p>
        </w:tc>
        <w:tc>
          <w:tcPr>
            <w:tcW w:w="531" w:type="dxa"/>
            <w:vMerge w:val="restart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432</w:t>
            </w:r>
          </w:p>
        </w:tc>
      </w:tr>
      <w:tr w:rsidR="00FE2AAE" w:rsidRPr="002B590A" w:rsidTr="006C4583">
        <w:trPr>
          <w:trHeight w:val="384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P only if infected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5 (16.7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12.2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5 (16.9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9.8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20.0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 (14.6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8 (20.0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 (22.0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96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P if colonised and/or infected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7 (63.3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6 (63.4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1 (68.5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65.9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1 (56.7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5 (61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5 (61.1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1 (51.2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37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Unknown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7.8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9.8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5.6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7.3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 (10.0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7.3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0 (11.1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9.8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37"/>
        </w:trPr>
        <w:tc>
          <w:tcPr>
            <w:tcW w:w="119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 (68.7)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31" w:type="dxa"/>
            <w:vMerge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89 (68.5)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5)</w:t>
            </w:r>
          </w:p>
        </w:tc>
        <w:tc>
          <w:tcPr>
            <w:tcW w:w="517" w:type="dxa"/>
            <w:vMerge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 (68.7)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17" w:type="dxa"/>
            <w:vMerge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90(68.7)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1 (31.3)</w:t>
            </w:r>
          </w:p>
        </w:tc>
        <w:tc>
          <w:tcPr>
            <w:tcW w:w="531" w:type="dxa"/>
            <w:vMerge/>
            <w:tcBorders>
              <w:bottom w:val="single" w:sz="8" w:space="0" w:color="auto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569"/>
        </w:trPr>
        <w:tc>
          <w:tcPr>
            <w:tcW w:w="1190" w:type="dxa"/>
            <w:tcBorders>
              <w:top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Gowns and gloves whenever entering the room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6 (52.9)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8 (66.7)</w:t>
            </w:r>
          </w:p>
        </w:tc>
        <w:tc>
          <w:tcPr>
            <w:tcW w:w="531" w:type="dxa"/>
            <w:vMerge w:val="restart"/>
            <w:tcBorders>
              <w:top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223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9 (55.7)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7 (63.0)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517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9 (46.8)</w:t>
            </w: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9 (65.5)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095</w:t>
            </w: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4 (50.7)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6 (61.5)</w:t>
            </w:r>
          </w:p>
        </w:tc>
        <w:tc>
          <w:tcPr>
            <w:tcW w:w="531" w:type="dxa"/>
            <w:vMerge w:val="restart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349</w:t>
            </w:r>
          </w:p>
        </w:tc>
      </w:tr>
      <w:tr w:rsidR="00FE2AAE" w:rsidRPr="002B590A" w:rsidTr="006C4583">
        <w:trPr>
          <w:trHeight w:val="569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Gowns and gloves if direct contact is anticipated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2 (47.1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9 (33.3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1 (44.3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37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3 (53.2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34.5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33 (49.3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0 (23.3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529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Other procedures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163"/>
        </w:trPr>
        <w:tc>
          <w:tcPr>
            <w:tcW w:w="1190" w:type="dxa"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28" w:type="dxa"/>
            <w:tcBorders>
              <w:left w:val="single" w:sz="8" w:space="0" w:color="000000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8 (71.6)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28.4)</w:t>
            </w:r>
          </w:p>
        </w:tc>
        <w:tc>
          <w:tcPr>
            <w:tcW w:w="531" w:type="dxa"/>
            <w:vMerge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0 (72.2)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27.8)</w:t>
            </w:r>
          </w:p>
        </w:tc>
        <w:tc>
          <w:tcPr>
            <w:tcW w:w="517" w:type="dxa"/>
            <w:vMerge/>
            <w:tcBorders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2 (68.1)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9 (31.9)</w:t>
            </w:r>
          </w:p>
        </w:tc>
        <w:tc>
          <w:tcPr>
            <w:tcW w:w="517" w:type="dxa"/>
            <w:vMerge/>
            <w:tcBorders>
              <w:bottom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67 (72.0)</w:t>
            </w:r>
          </w:p>
        </w:tc>
        <w:tc>
          <w:tcPr>
            <w:tcW w:w="797" w:type="dxa"/>
            <w:tcBorders>
              <w:bottom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6 (28.0)</w:t>
            </w:r>
          </w:p>
        </w:tc>
        <w:tc>
          <w:tcPr>
            <w:tcW w:w="531" w:type="dxa"/>
            <w:vMerge/>
            <w:tcBorders>
              <w:bottom w:val="single" w:sz="8" w:space="0" w:color="auto"/>
            </w:tcBorders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220"/>
        </w:trPr>
        <w:tc>
          <w:tcPr>
            <w:tcW w:w="1190" w:type="dxa"/>
            <w:tcBorders>
              <w:top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Single room </w:t>
            </w:r>
          </w:p>
        </w:tc>
        <w:tc>
          <w:tcPr>
            <w:tcW w:w="828" w:type="dxa"/>
            <w:tcBorders>
              <w:top w:val="single" w:sz="8" w:space="0" w:color="auto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8 (57.1)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9 (47.5)</w:t>
            </w:r>
          </w:p>
        </w:tc>
        <w:tc>
          <w:tcPr>
            <w:tcW w:w="531" w:type="dxa"/>
            <w:vMerge w:val="restart"/>
            <w:tcBorders>
              <w:top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506</w:t>
            </w:r>
          </w:p>
        </w:tc>
        <w:tc>
          <w:tcPr>
            <w:tcW w:w="797" w:type="dxa"/>
            <w:tcBorders>
              <w:top w:val="single" w:sz="8" w:space="0" w:color="auto"/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57 (68.7)</w:t>
            </w: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1 (52.5)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222</w:t>
            </w:r>
          </w:p>
        </w:tc>
        <w:tc>
          <w:tcPr>
            <w:tcW w:w="776" w:type="dxa"/>
            <w:tcBorders>
              <w:top w:val="single" w:sz="8" w:space="0" w:color="auto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5 (55.6)</w:t>
            </w: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0 (50.0)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206</w:t>
            </w:r>
          </w:p>
        </w:tc>
        <w:tc>
          <w:tcPr>
            <w:tcW w:w="862" w:type="dxa"/>
            <w:tcBorders>
              <w:top w:val="single" w:sz="8" w:space="0" w:color="auto"/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9 (59.0)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21 (52.5)</w:t>
            </w:r>
          </w:p>
        </w:tc>
        <w:tc>
          <w:tcPr>
            <w:tcW w:w="531" w:type="dxa"/>
            <w:vMerge w:val="restart"/>
            <w:tcBorders>
              <w:top w:val="single" w:sz="8" w:space="0" w:color="auto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0.272</w:t>
            </w:r>
          </w:p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32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ohorting</w:t>
            </w:r>
            <w:proofErr w:type="spellEnd"/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13.1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 (10.0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13.3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6 (15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7 (21.0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 (10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5 (18.1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 (10.0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82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Spatial separation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vertAlign w:val="superscript"/>
                <w:lang w:val="en-GB" w:eastAsia="en-CA"/>
              </w:rPr>
              <w:t>¥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11 (13.1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9 (22.5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6 (7.2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7 (17.5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10 (12.3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8 (20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8 (9.6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  <w:t>8 (20.0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61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No specific measures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4 (16.7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 (20.0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9 (10.8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6 (15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9 (11.1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 (20.0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11 (13.3)</w:t>
            </w: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7 (17.5)</w:t>
            </w: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380"/>
        </w:trPr>
        <w:tc>
          <w:tcPr>
            <w:tcW w:w="1190" w:type="dxa"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  <w:hideMark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Total respondents</w:t>
            </w:r>
          </w:p>
        </w:tc>
        <w:tc>
          <w:tcPr>
            <w:tcW w:w="828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4 (67.7)</w:t>
            </w:r>
          </w:p>
        </w:tc>
        <w:tc>
          <w:tcPr>
            <w:tcW w:w="796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0 (32.3)</w:t>
            </w:r>
          </w:p>
        </w:tc>
        <w:tc>
          <w:tcPr>
            <w:tcW w:w="531" w:type="dxa"/>
            <w:vMerge/>
            <w:tcBorders>
              <w:right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tcBorders>
              <w:lef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3 (67.5)</w:t>
            </w:r>
          </w:p>
        </w:tc>
        <w:tc>
          <w:tcPr>
            <w:tcW w:w="800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0 (32.5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76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81 (66.9)</w:t>
            </w:r>
          </w:p>
        </w:tc>
        <w:tc>
          <w:tcPr>
            <w:tcW w:w="906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  <w:t>40 (33.1)</w:t>
            </w:r>
          </w:p>
        </w:tc>
        <w:tc>
          <w:tcPr>
            <w:tcW w:w="517" w:type="dxa"/>
            <w:vMerge/>
            <w:tcBorders>
              <w:righ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862" w:type="dxa"/>
            <w:tcBorders>
              <w:left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79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  <w:tc>
          <w:tcPr>
            <w:tcW w:w="531" w:type="dxa"/>
            <w:vMerge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CA"/>
              </w:rPr>
            </w:pPr>
          </w:p>
        </w:tc>
      </w:tr>
    </w:tbl>
    <w:p w:rsidR="00FE2AAE" w:rsidRPr="002B590A" w:rsidRDefault="00FE2AAE" w:rsidP="00FE2AAE">
      <w:pPr>
        <w:spacing w:line="276" w:lineRule="auto"/>
        <w:rPr>
          <w:rFonts w:ascii="Times New Roman" w:hAnsi="Times New Roman" w:cs="Times New Roman"/>
          <w:b/>
          <w:lang w:val="en-GB"/>
        </w:rPr>
      </w:pPr>
    </w:p>
    <w:p w:rsidR="00FE2AAE" w:rsidRPr="002B590A" w:rsidRDefault="00FE2AAE" w:rsidP="00FE2AAE">
      <w:pPr>
        <w:rPr>
          <w:rFonts w:ascii="Times New Roman" w:eastAsia="Times New Roman" w:hAnsi="Times New Roman" w:cs="Times New Roman"/>
          <w:b/>
          <w:bCs/>
          <w:kern w:val="24"/>
          <w:sz w:val="18"/>
          <w:szCs w:val="18"/>
          <w:lang w:val="en-GB" w:eastAsia="en-CA"/>
        </w:rPr>
      </w:pPr>
      <w:r w:rsidRPr="002B590A">
        <w:rPr>
          <w:rFonts w:ascii="Times New Roman" w:eastAsia="Times New Roman" w:hAnsi="Times New Roman" w:cs="Times New Roman"/>
          <w:b/>
          <w:bCs/>
          <w:kern w:val="24"/>
          <w:sz w:val="18"/>
          <w:szCs w:val="18"/>
          <w:lang w:val="en-GB" w:eastAsia="en-CA"/>
        </w:rPr>
        <w:br w:type="page"/>
      </w:r>
    </w:p>
    <w:p w:rsidR="00FE2AAE" w:rsidRPr="002B590A" w:rsidRDefault="00455F7F" w:rsidP="00FE2AAE">
      <w:pPr>
        <w:spacing w:line="276" w:lineRule="auto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eastAsia="Times New Roman" w:hAnsi="Times New Roman" w:cs="Times New Roman"/>
          <w:b/>
          <w:bCs/>
          <w:kern w:val="24"/>
          <w:szCs w:val="18"/>
          <w:lang w:val="en-GB" w:eastAsia="en-CA"/>
        </w:rPr>
        <w:lastRenderedPageBreak/>
        <w:t>Table S</w:t>
      </w:r>
      <w:r w:rsidR="00ED10D7">
        <w:rPr>
          <w:rFonts w:ascii="Times New Roman" w:eastAsia="Times New Roman" w:hAnsi="Times New Roman" w:cs="Times New Roman"/>
          <w:b/>
          <w:bCs/>
          <w:kern w:val="24"/>
          <w:szCs w:val="18"/>
          <w:lang w:val="en-GB" w:eastAsia="en-CA"/>
        </w:rPr>
        <w:t>12</w:t>
      </w:r>
      <w:r w:rsidR="00FE2AAE" w:rsidRPr="002B590A">
        <w:rPr>
          <w:rFonts w:ascii="Times New Roman" w:eastAsia="Times New Roman" w:hAnsi="Times New Roman" w:cs="Times New Roman"/>
          <w:b/>
          <w:bCs/>
          <w:kern w:val="24"/>
          <w:szCs w:val="18"/>
          <w:lang w:val="en-GB" w:eastAsia="en-CA"/>
        </w:rPr>
        <w:t>. Other specific requirements for CP, results after deduplication*:</w:t>
      </w:r>
    </w:p>
    <w:tbl>
      <w:tblPr>
        <w:tblW w:w="9763" w:type="dxa"/>
        <w:tblInd w:w="-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57" w:type="dxa"/>
          <w:left w:w="113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454"/>
        <w:gridCol w:w="908"/>
        <w:gridCol w:w="908"/>
        <w:gridCol w:w="1557"/>
        <w:gridCol w:w="1427"/>
        <w:gridCol w:w="1687"/>
        <w:gridCol w:w="1038"/>
        <w:gridCol w:w="784"/>
      </w:tblGrid>
      <w:tr w:rsidR="00FE2AAE" w:rsidRPr="002B590A" w:rsidTr="006C4583">
        <w:trPr>
          <w:trHeight w:val="354"/>
        </w:trPr>
        <w:tc>
          <w:tcPr>
            <w:tcW w:w="1454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MDRO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Origin of responses</w:t>
            </w:r>
          </w:p>
        </w:tc>
        <w:tc>
          <w:tcPr>
            <w:tcW w:w="908" w:type="dxa"/>
            <w:tcBorders>
              <w:bottom w:val="single" w:sz="8" w:space="0" w:color="000000"/>
            </w:tcBorders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Total responses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Additional pre-emptive CP based on patient’s </w:t>
            </w: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history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20"/>
                <w:vertAlign w:val="superscript"/>
                <w:lang w:val="en-GB" w:eastAsia="en-CA"/>
              </w:rPr>
              <w:t>Θ</w:t>
            </w:r>
            <w:proofErr w:type="spellEnd"/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P only required specific risk factors present</w:t>
            </w:r>
            <w:r w:rsidRPr="002B590A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£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Additional pre-emptive CP but only if specific risk factors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e applicable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p-value</w:t>
            </w:r>
          </w:p>
        </w:tc>
      </w:tr>
      <w:tr w:rsidR="00FE2AAE" w:rsidRPr="002B590A" w:rsidTr="006C4583">
        <w:trPr>
          <w:trHeight w:val="273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MRSA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7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0 (90.9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1.3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1.3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6.5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0.156</w:t>
            </w:r>
          </w:p>
        </w:tc>
      </w:tr>
      <w:tr w:rsidR="00FE2AAE" w:rsidRPr="002B590A" w:rsidTr="006C4583">
        <w:trPr>
          <w:trHeight w:val="273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6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6 (78.8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6.1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15.2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4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GRE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9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0 (84.7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3.4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1.7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 (10.2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259</w:t>
            </w:r>
          </w:p>
        </w:tc>
      </w:tr>
      <w:tr w:rsidR="00FE2AAE" w:rsidRPr="002B590A" w:rsidTr="006C4583">
        <w:trPr>
          <w:trHeight w:val="372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 xml:space="preserve">24 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9 (79.2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8.3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8.3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4.2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ESBL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7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3 (75.4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8 (14.0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5.3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5.3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629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3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9 (82.6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4.3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8.7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4.3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SBL non-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3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1 (81.0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7.9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4.8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6.3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131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0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5 (75.0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15.0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10.0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arbapenem</w:t>
            </w:r>
            <w:proofErr w:type="spellEnd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resistant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3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9 (80.8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4.1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5.5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 (9.6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631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1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8 (90.3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6.5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3.2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Carbapenem</w:t>
            </w:r>
            <w:proofErr w:type="spellEnd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resistant </w:t>
            </w: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Enterobacteriaceae</w:t>
            </w:r>
            <w:proofErr w:type="spellEnd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 (non-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E. coli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)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6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5 (85.5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2.6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5.3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6.6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952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1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87.1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3.2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5.3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6.5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MDR </w:t>
            </w:r>
            <w:r w:rsidRPr="002B590A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sz w:val="18"/>
                <w:szCs w:val="18"/>
                <w:lang w:val="en-GB" w:eastAsia="en-CA"/>
              </w:rPr>
              <w:t>P. aeruginosa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5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3 (81.5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4.6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4 (6.2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7.7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.271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0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7 (90.0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10.0)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784" w:type="dxa"/>
            <w:vMerge/>
            <w:tcBorders>
              <w:bottom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 xml:space="preserve">MDR A. </w:t>
            </w:r>
            <w:proofErr w:type="spellStart"/>
            <w:r w:rsidRPr="002B590A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  <w:t>baumannii</w:t>
            </w:r>
            <w:proofErr w:type="spellEnd"/>
          </w:p>
        </w:tc>
        <w:tc>
          <w:tcPr>
            <w:tcW w:w="90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EU</w:t>
            </w:r>
          </w:p>
        </w:tc>
        <w:tc>
          <w:tcPr>
            <w:tcW w:w="908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71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62 (87.3)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1.4)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5 (7.0)</w:t>
            </w:r>
          </w:p>
        </w:tc>
        <w:tc>
          <w:tcPr>
            <w:tcW w:w="1038" w:type="dxa"/>
            <w:tcBorders>
              <w:top w:val="single" w:sz="8" w:space="0" w:color="000000"/>
            </w:tcBorders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3 (4.2)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</w:tcBorders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.000</w:t>
            </w:r>
          </w:p>
        </w:tc>
      </w:tr>
      <w:tr w:rsidR="00FE2AAE" w:rsidRPr="002B590A" w:rsidTr="006C4583">
        <w:trPr>
          <w:trHeight w:val="474"/>
        </w:trPr>
        <w:tc>
          <w:tcPr>
            <w:tcW w:w="1454" w:type="dxa"/>
            <w:vMerge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en-CA"/>
              </w:rPr>
            </w:pPr>
          </w:p>
        </w:tc>
        <w:tc>
          <w:tcPr>
            <w:tcW w:w="908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b/>
                <w:kern w:val="24"/>
                <w:sz w:val="18"/>
                <w:szCs w:val="18"/>
                <w:lang w:val="en-GB" w:eastAsia="en-CA"/>
              </w:rPr>
              <w:t>Non EU</w:t>
            </w:r>
          </w:p>
        </w:tc>
        <w:tc>
          <w:tcPr>
            <w:tcW w:w="908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9</w:t>
            </w:r>
          </w:p>
        </w:tc>
        <w:tc>
          <w:tcPr>
            <w:tcW w:w="1557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6 (89.7)</w:t>
            </w:r>
          </w:p>
        </w:tc>
        <w:tc>
          <w:tcPr>
            <w:tcW w:w="1427" w:type="dxa"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0 (0.0)</w:t>
            </w:r>
          </w:p>
        </w:tc>
        <w:tc>
          <w:tcPr>
            <w:tcW w:w="1687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2 (6.9)</w:t>
            </w:r>
          </w:p>
        </w:tc>
        <w:tc>
          <w:tcPr>
            <w:tcW w:w="1038" w:type="dxa"/>
            <w:shd w:val="clear" w:color="auto" w:fill="auto"/>
            <w:tcMar>
              <w:top w:w="28" w:type="dxa"/>
              <w:left w:w="28" w:type="dxa"/>
              <w:bottom w:w="0" w:type="dxa"/>
              <w:right w:w="57" w:type="dxa"/>
            </w:tcMar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  <w:r w:rsidRPr="002B590A"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  <w:t>1 (3.4)</w:t>
            </w:r>
          </w:p>
        </w:tc>
        <w:tc>
          <w:tcPr>
            <w:tcW w:w="784" w:type="dxa"/>
            <w:vMerge/>
            <w:vAlign w:val="center"/>
          </w:tcPr>
          <w:p w:rsidR="00FE2AAE" w:rsidRPr="002B590A" w:rsidRDefault="00FE2AAE" w:rsidP="00417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18"/>
                <w:szCs w:val="18"/>
                <w:lang w:val="en-GB" w:eastAsia="en-CA"/>
              </w:rPr>
            </w:pPr>
          </w:p>
        </w:tc>
      </w:tr>
    </w:tbl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</w:p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  <w:r w:rsidRPr="002B590A">
        <w:rPr>
          <w:rFonts w:ascii="Times New Roman" w:hAnsi="Times New Roman" w:cs="Times New Roman"/>
          <w:sz w:val="20"/>
          <w:lang w:val="en-GB"/>
        </w:rPr>
        <w:t xml:space="preserve">* Criteria for </w:t>
      </w:r>
      <w:r w:rsidR="00896AB3">
        <w:rPr>
          <w:rFonts w:ascii="Times New Roman" w:hAnsi="Times New Roman" w:cs="Times New Roman"/>
          <w:sz w:val="20"/>
          <w:lang w:val="en-GB"/>
        </w:rPr>
        <w:t>duplication</w:t>
      </w:r>
      <w:r w:rsidRPr="002B590A">
        <w:rPr>
          <w:rFonts w:ascii="Times New Roman" w:hAnsi="Times New Roman" w:cs="Times New Roman"/>
          <w:sz w:val="20"/>
          <w:lang w:val="en-GB"/>
        </w:rPr>
        <w:t>: same country and same hospital size</w:t>
      </w:r>
    </w:p>
    <w:p w:rsidR="00FE2AAE" w:rsidRPr="002B590A" w:rsidRDefault="00FE2AAE" w:rsidP="00FE2AAE">
      <w:pPr>
        <w:spacing w:after="0" w:line="276" w:lineRule="auto"/>
        <w:rPr>
          <w:rFonts w:ascii="Times New Roman" w:hAnsi="Times New Roman" w:cs="Times New Roman"/>
          <w:sz w:val="20"/>
          <w:lang w:val="en-GB"/>
        </w:rPr>
      </w:pPr>
      <w:r w:rsidRPr="002B590A">
        <w:rPr>
          <w:rFonts w:ascii="Times New Roman" w:eastAsia="Times New Roman" w:hAnsi="Times New Roman" w:cs="Times New Roman"/>
          <w:b/>
          <w:bCs/>
          <w:kern w:val="24"/>
          <w:sz w:val="18"/>
          <w:szCs w:val="20"/>
          <w:vertAlign w:val="superscript"/>
          <w:lang w:val="en-GB" w:eastAsia="en-CA"/>
        </w:rPr>
        <w:t xml:space="preserve">Θ </w:t>
      </w:r>
      <w:r w:rsidRPr="002B590A">
        <w:rPr>
          <w:rFonts w:ascii="Times New Roman" w:hAnsi="Times New Roman" w:cs="Times New Roman"/>
          <w:sz w:val="20"/>
          <w:lang w:val="en-GB"/>
        </w:rPr>
        <w:t>Confirmation by culture not required</w:t>
      </w:r>
      <w:r w:rsidRPr="002B590A">
        <w:rPr>
          <w:lang w:val="en-GB"/>
        </w:rPr>
        <w:t xml:space="preserve"> (</w:t>
      </w:r>
      <w:r w:rsidRPr="002B590A">
        <w:rPr>
          <w:rFonts w:ascii="Times New Roman" w:hAnsi="Times New Roman" w:cs="Times New Roman"/>
          <w:sz w:val="20"/>
          <w:lang w:val="en-GB"/>
        </w:rPr>
        <w:t>e.g. formerly positive for respective MDRO or presumptive infection/colonization with respective MDRO)</w:t>
      </w:r>
    </w:p>
    <w:p w:rsidR="00FE2AAE" w:rsidRPr="002B590A" w:rsidRDefault="00FE2AAE" w:rsidP="00FE2AAE">
      <w:pPr>
        <w:spacing w:after="0" w:line="276" w:lineRule="auto"/>
        <w:rPr>
          <w:rFonts w:ascii="Times New Roman" w:eastAsia="Times New Roman" w:hAnsi="Times New Roman" w:cs="Times New Roman"/>
          <w:bCs/>
          <w:kern w:val="24"/>
          <w:sz w:val="16"/>
          <w:szCs w:val="20"/>
          <w:vertAlign w:val="superscript"/>
          <w:lang w:val="en-GB" w:eastAsia="en-CA"/>
        </w:rPr>
      </w:pPr>
      <w:r w:rsidRPr="002B590A">
        <w:rPr>
          <w:rFonts w:ascii="Times New Roman" w:hAnsi="Times New Roman" w:cs="Times New Roman"/>
          <w:sz w:val="20"/>
          <w:vertAlign w:val="superscript"/>
          <w:lang w:val="en-GB"/>
        </w:rPr>
        <w:t>£</w:t>
      </w:r>
      <w:r w:rsidRPr="002B590A">
        <w:rPr>
          <w:rFonts w:ascii="Times New Roman" w:hAnsi="Times New Roman" w:cs="Times New Roman"/>
          <w:sz w:val="20"/>
          <w:lang w:val="en-GB"/>
        </w:rPr>
        <w:t xml:space="preserve"> CP only when certain risk factors present such as incontinence, diarrhoea, poor personal hygiene (e.g. due to mental disorder)</w:t>
      </w:r>
    </w:p>
    <w:p w:rsidR="00C97DFE" w:rsidRPr="002B590A" w:rsidRDefault="00C97DFE" w:rsidP="00C97DF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D7068" w:rsidRDefault="000D7068" w:rsidP="00721E7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5C0C" w:rsidRDefault="003F5C0C" w:rsidP="00721E7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5C0C" w:rsidRPr="009743A1" w:rsidRDefault="003F5C0C" w:rsidP="00721E7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 w:rsidRPr="00896AB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 w:rsidR="008E00BB">
        <w:rPr>
          <w:rFonts w:ascii="Times New Roman" w:hAnsi="Times New Roman" w:cs="Times New Roman"/>
          <w:b/>
          <w:sz w:val="24"/>
          <w:szCs w:val="24"/>
          <w:lang w:val="en-GB"/>
        </w:rPr>
        <w:t>13</w:t>
      </w:r>
      <w:r w:rsidRPr="00896AB3">
        <w:rPr>
          <w:rFonts w:ascii="Times New Roman" w:hAnsi="Times New Roman" w:cs="Times New Roman"/>
          <w:b/>
          <w:sz w:val="24"/>
          <w:szCs w:val="24"/>
          <w:lang w:val="en-GB"/>
        </w:rPr>
        <w:t>. Characteristics of respondents that indicated “unknown” compared to respondents that provided any other answer.</w:t>
      </w:r>
    </w:p>
    <w:bookmarkEnd w:id="0"/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073"/>
        <w:gridCol w:w="1102"/>
        <w:gridCol w:w="1227"/>
        <w:gridCol w:w="1134"/>
      </w:tblGrid>
      <w:tr w:rsidR="003F5C0C" w:rsidRPr="003F5C0C" w:rsidTr="004B38AE">
        <w:trPr>
          <w:trHeight w:val="35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CA"/>
              </w:rPr>
            </w:pPr>
          </w:p>
        </w:tc>
        <w:tc>
          <w:tcPr>
            <w:tcW w:w="3341" w:type="dxa"/>
            <w:gridSpan w:val="3"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P measures for MRSA</w:t>
            </w:r>
          </w:p>
        </w:tc>
        <w:tc>
          <w:tcPr>
            <w:tcW w:w="3463" w:type="dxa"/>
            <w:gridSpan w:val="3"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P measures for GRE</w:t>
            </w:r>
          </w:p>
        </w:tc>
      </w:tr>
      <w:tr w:rsidR="003F5C0C" w:rsidRPr="00896AB3" w:rsidTr="004B38AE">
        <w:trPr>
          <w:trHeight w:val="692"/>
        </w:trPr>
        <w:tc>
          <w:tcPr>
            <w:tcW w:w="3119" w:type="dxa"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Unknown (n=4)</w:t>
            </w: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ny other answer (n=195)</w:t>
            </w:r>
          </w:p>
        </w:tc>
        <w:tc>
          <w:tcPr>
            <w:tcW w:w="1073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-value*</w:t>
            </w:r>
          </w:p>
        </w:tc>
        <w:tc>
          <w:tcPr>
            <w:tcW w:w="1102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unknown (n=24)</w:t>
            </w:r>
          </w:p>
        </w:tc>
        <w:tc>
          <w:tcPr>
            <w:tcW w:w="1227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ny other answer (n=175)</w:t>
            </w: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-value*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D as profession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50</w:t>
            </w:r>
          </w:p>
        </w:tc>
        <w:tc>
          <w:tcPr>
            <w:tcW w:w="1073" w:type="dxa"/>
            <w:noWrap/>
            <w:hideMark/>
          </w:tcPr>
          <w:p w:rsidR="003F5C0C" w:rsidRPr="004559B7" w:rsidRDefault="003F5C0C" w:rsidP="003F5C0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4559B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03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0</w:t>
            </w:r>
          </w:p>
        </w:tc>
        <w:tc>
          <w:tcPr>
            <w:tcW w:w="1134" w:type="dxa"/>
            <w:noWrap/>
            <w:hideMark/>
          </w:tcPr>
          <w:p w:rsidR="003F5C0C" w:rsidRPr="004559B7" w:rsidRDefault="003F5C0C" w:rsidP="004559B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4559B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&lt;0.001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Working in hospital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57</w:t>
            </w:r>
          </w:p>
        </w:tc>
        <w:tc>
          <w:tcPr>
            <w:tcW w:w="1073" w:type="dxa"/>
            <w:noWrap/>
            <w:hideMark/>
          </w:tcPr>
          <w:p w:rsidR="003F5C0C" w:rsidRPr="004559B7" w:rsidRDefault="003F5C0C" w:rsidP="003F5C0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4559B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28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1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1134" w:type="dxa"/>
            <w:noWrap/>
            <w:hideMark/>
          </w:tcPr>
          <w:p w:rsidR="003F5C0C" w:rsidRPr="004559B7" w:rsidRDefault="003F5C0C" w:rsidP="004559B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4559B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&lt;0.001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896AB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Working in </w:t>
            </w:r>
            <w:r w:rsidR="00896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infectious diseases (ID),</w:t>
            </w: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Micro</w:t>
            </w:r>
            <w:r w:rsidR="00896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biology</w:t>
            </w: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and/or infection control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75</w:t>
            </w:r>
          </w:p>
        </w:tc>
        <w:tc>
          <w:tcPr>
            <w:tcW w:w="1073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61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7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7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48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verage years of experience in infection control (years)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.25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.2</w:t>
            </w:r>
          </w:p>
        </w:tc>
        <w:tc>
          <w:tcPr>
            <w:tcW w:w="1073" w:type="dxa"/>
            <w:noWrap/>
            <w:hideMark/>
          </w:tcPr>
          <w:p w:rsidR="003F5C0C" w:rsidRPr="00967DB5" w:rsidRDefault="003F5C0C" w:rsidP="003F5C0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96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41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.6</w:t>
            </w:r>
          </w:p>
        </w:tc>
        <w:tc>
          <w:tcPr>
            <w:tcW w:w="1134" w:type="dxa"/>
            <w:noWrap/>
            <w:hideMark/>
          </w:tcPr>
          <w:p w:rsidR="003F5C0C" w:rsidRPr="00967DB5" w:rsidRDefault="003F5C0C" w:rsidP="003F5C0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96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14</w:t>
            </w:r>
          </w:p>
        </w:tc>
      </w:tr>
      <w:tr w:rsidR="004B38AE" w:rsidRPr="00896AB3" w:rsidTr="00A32A94">
        <w:trPr>
          <w:trHeight w:val="263"/>
        </w:trPr>
        <w:tc>
          <w:tcPr>
            <w:tcW w:w="9923" w:type="dxa"/>
            <w:gridSpan w:val="7"/>
            <w:noWrap/>
            <w:hideMark/>
          </w:tcPr>
          <w:p w:rsidR="004B38AE" w:rsidRPr="003F5C0C" w:rsidRDefault="004B38AE" w:rsidP="003F5C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3F5C0C" w:rsidRPr="003F5C0C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41" w:type="dxa"/>
            <w:gridSpan w:val="3"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CP measures ESBL E. Coli</w:t>
            </w:r>
          </w:p>
        </w:tc>
        <w:tc>
          <w:tcPr>
            <w:tcW w:w="3463" w:type="dxa"/>
            <w:gridSpan w:val="3"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CP measures for </w:t>
            </w:r>
            <w:r w:rsidRPr="00896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non-</w:t>
            </w:r>
            <w:r w:rsidRPr="00896AB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lang w:eastAsia="en-CA"/>
              </w:rPr>
              <w:t>E. coli</w:t>
            </w: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ESBL  </w:t>
            </w:r>
          </w:p>
        </w:tc>
      </w:tr>
      <w:tr w:rsidR="003F5C0C" w:rsidRPr="00896AB3" w:rsidTr="004B38AE">
        <w:trPr>
          <w:trHeight w:val="527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Unknown (n=13)</w:t>
            </w: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ny other answer (n=180)</w:t>
            </w:r>
          </w:p>
        </w:tc>
        <w:tc>
          <w:tcPr>
            <w:tcW w:w="1073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-value*</w:t>
            </w:r>
          </w:p>
        </w:tc>
        <w:tc>
          <w:tcPr>
            <w:tcW w:w="1102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Unknown (n= 16)</w:t>
            </w:r>
          </w:p>
        </w:tc>
        <w:tc>
          <w:tcPr>
            <w:tcW w:w="1227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ny other answer (n= 177)</w:t>
            </w:r>
          </w:p>
        </w:tc>
        <w:tc>
          <w:tcPr>
            <w:tcW w:w="1134" w:type="dxa"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p-value*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MD as profession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3</w:t>
            </w:r>
          </w:p>
        </w:tc>
        <w:tc>
          <w:tcPr>
            <w:tcW w:w="1073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03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2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01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Working in hospital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64</w:t>
            </w:r>
          </w:p>
        </w:tc>
        <w:tc>
          <w:tcPr>
            <w:tcW w:w="1073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01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8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8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004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Working in ID, Micro</w:t>
            </w:r>
            <w:r w:rsidR="00896A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biology</w:t>
            </w: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 xml:space="preserve"> and/or infection control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49</w:t>
            </w:r>
          </w:p>
        </w:tc>
        <w:tc>
          <w:tcPr>
            <w:tcW w:w="1073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704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3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61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375</w:t>
            </w:r>
          </w:p>
        </w:tc>
      </w:tr>
      <w:tr w:rsidR="003F5C0C" w:rsidRPr="00896AB3" w:rsidTr="004B38AE">
        <w:trPr>
          <w:trHeight w:val="263"/>
        </w:trPr>
        <w:tc>
          <w:tcPr>
            <w:tcW w:w="3119" w:type="dxa"/>
            <w:noWrap/>
            <w:hideMark/>
          </w:tcPr>
          <w:p w:rsidR="003F5C0C" w:rsidRPr="003F5C0C" w:rsidRDefault="003F5C0C" w:rsidP="003F5C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CA"/>
              </w:rPr>
              <w:t>average years of experience in infection control (years)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5.4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.5</w:t>
            </w:r>
          </w:p>
        </w:tc>
        <w:tc>
          <w:tcPr>
            <w:tcW w:w="1073" w:type="dxa"/>
            <w:noWrap/>
            <w:hideMark/>
          </w:tcPr>
          <w:p w:rsidR="003F5C0C" w:rsidRPr="00967DB5" w:rsidRDefault="003F5C0C" w:rsidP="003F5C0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</w:pPr>
            <w:r w:rsidRPr="0096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en-CA"/>
              </w:rPr>
              <w:t>0.040</w:t>
            </w:r>
          </w:p>
        </w:tc>
        <w:tc>
          <w:tcPr>
            <w:tcW w:w="1102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6.8</w:t>
            </w:r>
          </w:p>
        </w:tc>
        <w:tc>
          <w:tcPr>
            <w:tcW w:w="1227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3F5C0C" w:rsidRPr="003F5C0C" w:rsidRDefault="003F5C0C" w:rsidP="003F5C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3F5C0C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0.108</w:t>
            </w:r>
          </w:p>
        </w:tc>
      </w:tr>
    </w:tbl>
    <w:p w:rsidR="003F5C0C" w:rsidRDefault="003F5C0C" w:rsidP="00721E76">
      <w:pPr>
        <w:rPr>
          <w:rFonts w:ascii="Calibri" w:eastAsia="Times New Roman" w:hAnsi="Calibri" w:cs="Times New Roman"/>
          <w:bCs/>
          <w:color w:val="000000"/>
          <w:lang w:eastAsia="en-CA"/>
        </w:rPr>
      </w:pPr>
    </w:p>
    <w:p w:rsidR="003F5C0C" w:rsidRPr="008E00BB" w:rsidRDefault="003F5C0C" w:rsidP="00721E76">
      <w:pPr>
        <w:rPr>
          <w:rFonts w:ascii="Times New Roman" w:eastAsia="Times New Roman" w:hAnsi="Times New Roman" w:cs="Times New Roman"/>
          <w:bCs/>
          <w:color w:val="000000"/>
          <w:lang w:eastAsia="en-CA"/>
        </w:rPr>
      </w:pPr>
      <w:r w:rsidRPr="008E00BB">
        <w:rPr>
          <w:rFonts w:ascii="Times New Roman" w:eastAsia="Times New Roman" w:hAnsi="Times New Roman" w:cs="Times New Roman"/>
          <w:bCs/>
          <w:color w:val="000000"/>
          <w:lang w:eastAsia="en-CA"/>
        </w:rPr>
        <w:t>* Fisher's exact test or student t-test as appropriate, 2-tailed (missing excluded on a case by case basis)</w:t>
      </w:r>
    </w:p>
    <w:sectPr w:rsidR="003F5C0C" w:rsidRPr="008E00BB" w:rsidSect="006D32BA">
      <w:headerReference w:type="default" r:id="rId9"/>
      <w:footerReference w:type="default" r:id="rId10"/>
      <w:pgSz w:w="11907" w:h="16839" w:code="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378" w:rsidRDefault="00437378" w:rsidP="0090033C">
      <w:pPr>
        <w:spacing w:after="0" w:line="240" w:lineRule="auto"/>
      </w:pPr>
      <w:r>
        <w:separator/>
      </w:r>
    </w:p>
  </w:endnote>
  <w:endnote w:type="continuationSeparator" w:id="0">
    <w:p w:rsidR="00437378" w:rsidRDefault="00437378" w:rsidP="0090033C">
      <w:pPr>
        <w:spacing w:after="0" w:line="240" w:lineRule="auto"/>
      </w:pPr>
      <w:r>
        <w:continuationSeparator/>
      </w:r>
    </w:p>
  </w:endnote>
  <w:endnote w:type="continuationNotice" w:id="1">
    <w:p w:rsidR="00437378" w:rsidRDefault="004373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0"/>
      </w:rPr>
      <w:id w:val="-2075184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370A" w:rsidRPr="00A1799D" w:rsidRDefault="003A370A">
        <w:pPr>
          <w:pStyle w:val="Footer"/>
          <w:jc w:val="center"/>
          <w:rPr>
            <w:rFonts w:ascii="Times New Roman" w:hAnsi="Times New Roman" w:cs="Times New Roman"/>
            <w:sz w:val="20"/>
          </w:rPr>
        </w:pPr>
        <w:r w:rsidRPr="00A1799D">
          <w:rPr>
            <w:rFonts w:ascii="Times New Roman" w:hAnsi="Times New Roman" w:cs="Times New Roman"/>
            <w:sz w:val="20"/>
          </w:rPr>
          <w:fldChar w:fldCharType="begin"/>
        </w:r>
        <w:r w:rsidRPr="00A1799D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1799D">
          <w:rPr>
            <w:rFonts w:ascii="Times New Roman" w:hAnsi="Times New Roman" w:cs="Times New Roman"/>
            <w:sz w:val="20"/>
          </w:rPr>
          <w:fldChar w:fldCharType="separate"/>
        </w:r>
        <w:r w:rsidR="003969C6">
          <w:rPr>
            <w:rFonts w:ascii="Times New Roman" w:hAnsi="Times New Roman" w:cs="Times New Roman"/>
            <w:noProof/>
            <w:sz w:val="20"/>
          </w:rPr>
          <w:t>8</w:t>
        </w:r>
        <w:r w:rsidRPr="00A1799D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3A370A" w:rsidRDefault="003A37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378" w:rsidRDefault="00437378" w:rsidP="0090033C">
      <w:pPr>
        <w:spacing w:after="0" w:line="240" w:lineRule="auto"/>
      </w:pPr>
      <w:r>
        <w:separator/>
      </w:r>
    </w:p>
  </w:footnote>
  <w:footnote w:type="continuationSeparator" w:id="0">
    <w:p w:rsidR="00437378" w:rsidRDefault="00437378" w:rsidP="0090033C">
      <w:pPr>
        <w:spacing w:after="0" w:line="240" w:lineRule="auto"/>
      </w:pPr>
      <w:r>
        <w:continuationSeparator/>
      </w:r>
    </w:p>
  </w:footnote>
  <w:footnote w:type="continuationNotice" w:id="1">
    <w:p w:rsidR="00437378" w:rsidRDefault="0043737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370A" w:rsidRDefault="003A37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12pt;height:12pt;visibility:visible;mso-wrap-style:square" o:bullet="t">
        <v:imagedata r:id="rId1" o:title=""/>
      </v:shape>
    </w:pict>
  </w:numPicBullet>
  <w:abstractNum w:abstractNumId="0">
    <w:nsid w:val="34A37D38"/>
    <w:multiLevelType w:val="hybridMultilevel"/>
    <w:tmpl w:val="32B46A0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BB456A7"/>
    <w:multiLevelType w:val="hybridMultilevel"/>
    <w:tmpl w:val="831EBC4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E21FF3"/>
    <w:multiLevelType w:val="hybridMultilevel"/>
    <w:tmpl w:val="C868B38E"/>
    <w:lvl w:ilvl="0" w:tplc="C61EDEC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06E3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94014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D5262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3E5C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91C5B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5129D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C282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0AC7D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7E04307A"/>
    <w:multiLevelType w:val="hybridMultilevel"/>
    <w:tmpl w:val="F5B0F3A4"/>
    <w:lvl w:ilvl="0" w:tplc="234EE9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a2afpcespp1es2wbxaweb5e9frt9dxxf9&quot;&gt;ESGNI_Survey_11082015&lt;record-ids&gt;&lt;item&gt;1&lt;/item&gt;&lt;item&gt;2&lt;/item&gt;&lt;item&gt;3&lt;/item&gt;&lt;item&gt;6&lt;/item&gt;&lt;item&gt;7&lt;/item&gt;&lt;item&gt;8&lt;/item&gt;&lt;item&gt;10&lt;/item&gt;&lt;item&gt;11&lt;/item&gt;&lt;item&gt;15&lt;/item&gt;&lt;item&gt;39&lt;/item&gt;&lt;item&gt;58&lt;/item&gt;&lt;item&gt;59&lt;/item&gt;&lt;item&gt;60&lt;/item&gt;&lt;item&gt;61&lt;/item&gt;&lt;item&gt;69&lt;/item&gt;&lt;item&gt;72&lt;/item&gt;&lt;item&gt;88&lt;/item&gt;&lt;item&gt;89&lt;/item&gt;&lt;item&gt;90&lt;/item&gt;&lt;item&gt;92&lt;/item&gt;&lt;/record-ids&gt;&lt;/item&gt;&lt;/Libraries&gt;"/>
    <w:docVar w:name="Total_Editing_Time" w:val="0"/>
  </w:docVars>
  <w:rsids>
    <w:rsidRoot w:val="002E32E1"/>
    <w:rsid w:val="00000030"/>
    <w:rsid w:val="00002571"/>
    <w:rsid w:val="000036F4"/>
    <w:rsid w:val="00004A66"/>
    <w:rsid w:val="00006842"/>
    <w:rsid w:val="0001338A"/>
    <w:rsid w:val="00013A31"/>
    <w:rsid w:val="000140DC"/>
    <w:rsid w:val="00014B85"/>
    <w:rsid w:val="00020773"/>
    <w:rsid w:val="00021742"/>
    <w:rsid w:val="0002481D"/>
    <w:rsid w:val="00025686"/>
    <w:rsid w:val="000261CF"/>
    <w:rsid w:val="000266BA"/>
    <w:rsid w:val="00026CAD"/>
    <w:rsid w:val="000270D9"/>
    <w:rsid w:val="000276FE"/>
    <w:rsid w:val="00034CD7"/>
    <w:rsid w:val="00034D9C"/>
    <w:rsid w:val="00034FBA"/>
    <w:rsid w:val="00036855"/>
    <w:rsid w:val="000368AE"/>
    <w:rsid w:val="000440FF"/>
    <w:rsid w:val="00045F4A"/>
    <w:rsid w:val="00047608"/>
    <w:rsid w:val="00050EE3"/>
    <w:rsid w:val="00051BA2"/>
    <w:rsid w:val="00051BE8"/>
    <w:rsid w:val="0005281F"/>
    <w:rsid w:val="00053F2D"/>
    <w:rsid w:val="000568F9"/>
    <w:rsid w:val="00064D65"/>
    <w:rsid w:val="00065C5A"/>
    <w:rsid w:val="00070DB3"/>
    <w:rsid w:val="00070E3A"/>
    <w:rsid w:val="00070EF4"/>
    <w:rsid w:val="00070F48"/>
    <w:rsid w:val="00071025"/>
    <w:rsid w:val="000716FD"/>
    <w:rsid w:val="000724B7"/>
    <w:rsid w:val="000737DC"/>
    <w:rsid w:val="00074115"/>
    <w:rsid w:val="000746AC"/>
    <w:rsid w:val="00075650"/>
    <w:rsid w:val="00076B3A"/>
    <w:rsid w:val="00081131"/>
    <w:rsid w:val="00081234"/>
    <w:rsid w:val="00084C2F"/>
    <w:rsid w:val="00085B5A"/>
    <w:rsid w:val="0009110D"/>
    <w:rsid w:val="00091C7D"/>
    <w:rsid w:val="000937EB"/>
    <w:rsid w:val="0009398C"/>
    <w:rsid w:val="00094867"/>
    <w:rsid w:val="00095B57"/>
    <w:rsid w:val="00096899"/>
    <w:rsid w:val="000A1D9C"/>
    <w:rsid w:val="000A1F21"/>
    <w:rsid w:val="000A4F2E"/>
    <w:rsid w:val="000B179D"/>
    <w:rsid w:val="000B20D1"/>
    <w:rsid w:val="000B2AB9"/>
    <w:rsid w:val="000B3573"/>
    <w:rsid w:val="000B3795"/>
    <w:rsid w:val="000B3D05"/>
    <w:rsid w:val="000C2BCD"/>
    <w:rsid w:val="000C35CD"/>
    <w:rsid w:val="000C5444"/>
    <w:rsid w:val="000C5491"/>
    <w:rsid w:val="000D44C1"/>
    <w:rsid w:val="000D508C"/>
    <w:rsid w:val="000D659D"/>
    <w:rsid w:val="000D7068"/>
    <w:rsid w:val="000E0102"/>
    <w:rsid w:val="000E1404"/>
    <w:rsid w:val="000E2809"/>
    <w:rsid w:val="000E2C50"/>
    <w:rsid w:val="000E3C58"/>
    <w:rsid w:val="000E535E"/>
    <w:rsid w:val="000E5EDE"/>
    <w:rsid w:val="000F3BA6"/>
    <w:rsid w:val="000F4793"/>
    <w:rsid w:val="000F76D3"/>
    <w:rsid w:val="00100653"/>
    <w:rsid w:val="00100D26"/>
    <w:rsid w:val="00103928"/>
    <w:rsid w:val="001063A9"/>
    <w:rsid w:val="0010652C"/>
    <w:rsid w:val="00107383"/>
    <w:rsid w:val="001102D1"/>
    <w:rsid w:val="00121ABE"/>
    <w:rsid w:val="001238BA"/>
    <w:rsid w:val="00125D73"/>
    <w:rsid w:val="001316EA"/>
    <w:rsid w:val="00133721"/>
    <w:rsid w:val="00133DC0"/>
    <w:rsid w:val="00135900"/>
    <w:rsid w:val="00136A4A"/>
    <w:rsid w:val="00137BD0"/>
    <w:rsid w:val="0014007E"/>
    <w:rsid w:val="0014170E"/>
    <w:rsid w:val="001461BD"/>
    <w:rsid w:val="001469DA"/>
    <w:rsid w:val="00150374"/>
    <w:rsid w:val="00166D8C"/>
    <w:rsid w:val="00172954"/>
    <w:rsid w:val="00177AEB"/>
    <w:rsid w:val="00180948"/>
    <w:rsid w:val="00181CB7"/>
    <w:rsid w:val="001859F4"/>
    <w:rsid w:val="00186085"/>
    <w:rsid w:val="00186121"/>
    <w:rsid w:val="00186385"/>
    <w:rsid w:val="00186BE2"/>
    <w:rsid w:val="001872B6"/>
    <w:rsid w:val="001907C9"/>
    <w:rsid w:val="00195155"/>
    <w:rsid w:val="001A325F"/>
    <w:rsid w:val="001A3A20"/>
    <w:rsid w:val="001A3F60"/>
    <w:rsid w:val="001A5788"/>
    <w:rsid w:val="001A6E58"/>
    <w:rsid w:val="001B0127"/>
    <w:rsid w:val="001B094E"/>
    <w:rsid w:val="001B5D02"/>
    <w:rsid w:val="001B64D2"/>
    <w:rsid w:val="001C0B97"/>
    <w:rsid w:val="001C223D"/>
    <w:rsid w:val="001C73D4"/>
    <w:rsid w:val="001D0FCC"/>
    <w:rsid w:val="001D3734"/>
    <w:rsid w:val="001D51EF"/>
    <w:rsid w:val="001D5D56"/>
    <w:rsid w:val="001D6363"/>
    <w:rsid w:val="001E01AB"/>
    <w:rsid w:val="001E1C6B"/>
    <w:rsid w:val="001E201B"/>
    <w:rsid w:val="001E55C9"/>
    <w:rsid w:val="001E62BF"/>
    <w:rsid w:val="001F046D"/>
    <w:rsid w:val="001F14B0"/>
    <w:rsid w:val="001F1EE1"/>
    <w:rsid w:val="001F2BE2"/>
    <w:rsid w:val="001F3B59"/>
    <w:rsid w:val="001F4038"/>
    <w:rsid w:val="001F5503"/>
    <w:rsid w:val="001F5929"/>
    <w:rsid w:val="001F709A"/>
    <w:rsid w:val="00206307"/>
    <w:rsid w:val="00211F95"/>
    <w:rsid w:val="00212C54"/>
    <w:rsid w:val="00216AB6"/>
    <w:rsid w:val="00220803"/>
    <w:rsid w:val="002220DB"/>
    <w:rsid w:val="0022266D"/>
    <w:rsid w:val="00227515"/>
    <w:rsid w:val="002312F2"/>
    <w:rsid w:val="00232ADB"/>
    <w:rsid w:val="002400C2"/>
    <w:rsid w:val="00240588"/>
    <w:rsid w:val="00240D8C"/>
    <w:rsid w:val="002415FC"/>
    <w:rsid w:val="00243844"/>
    <w:rsid w:val="00245CEF"/>
    <w:rsid w:val="00246353"/>
    <w:rsid w:val="002473A2"/>
    <w:rsid w:val="002541A4"/>
    <w:rsid w:val="0027428F"/>
    <w:rsid w:val="00274E78"/>
    <w:rsid w:val="0027595F"/>
    <w:rsid w:val="00275AEE"/>
    <w:rsid w:val="00277122"/>
    <w:rsid w:val="00277873"/>
    <w:rsid w:val="00282641"/>
    <w:rsid w:val="00285064"/>
    <w:rsid w:val="0028606B"/>
    <w:rsid w:val="00291F47"/>
    <w:rsid w:val="00292D42"/>
    <w:rsid w:val="00293514"/>
    <w:rsid w:val="00294BF9"/>
    <w:rsid w:val="002950A5"/>
    <w:rsid w:val="00295643"/>
    <w:rsid w:val="002978D7"/>
    <w:rsid w:val="002A1CDE"/>
    <w:rsid w:val="002A25DF"/>
    <w:rsid w:val="002A389A"/>
    <w:rsid w:val="002A46AB"/>
    <w:rsid w:val="002B004F"/>
    <w:rsid w:val="002B0C0B"/>
    <w:rsid w:val="002B28A3"/>
    <w:rsid w:val="002B3298"/>
    <w:rsid w:val="002B4D01"/>
    <w:rsid w:val="002B52EF"/>
    <w:rsid w:val="002B590A"/>
    <w:rsid w:val="002C10BA"/>
    <w:rsid w:val="002C624B"/>
    <w:rsid w:val="002C7EDC"/>
    <w:rsid w:val="002D20EA"/>
    <w:rsid w:val="002D467C"/>
    <w:rsid w:val="002D501F"/>
    <w:rsid w:val="002E2998"/>
    <w:rsid w:val="002E32E1"/>
    <w:rsid w:val="002E39FD"/>
    <w:rsid w:val="002E501F"/>
    <w:rsid w:val="002E5F16"/>
    <w:rsid w:val="002F2FC6"/>
    <w:rsid w:val="002F4A20"/>
    <w:rsid w:val="002F5333"/>
    <w:rsid w:val="00301DA0"/>
    <w:rsid w:val="00302258"/>
    <w:rsid w:val="00303AC8"/>
    <w:rsid w:val="003065AB"/>
    <w:rsid w:val="003103DF"/>
    <w:rsid w:val="00312DBE"/>
    <w:rsid w:val="00313879"/>
    <w:rsid w:val="00313B2C"/>
    <w:rsid w:val="00314772"/>
    <w:rsid w:val="003150FE"/>
    <w:rsid w:val="0031522A"/>
    <w:rsid w:val="00315C67"/>
    <w:rsid w:val="00321092"/>
    <w:rsid w:val="00322059"/>
    <w:rsid w:val="00323BB9"/>
    <w:rsid w:val="00326A63"/>
    <w:rsid w:val="00330459"/>
    <w:rsid w:val="00332847"/>
    <w:rsid w:val="003337C2"/>
    <w:rsid w:val="003351E7"/>
    <w:rsid w:val="00336F75"/>
    <w:rsid w:val="003372B5"/>
    <w:rsid w:val="0033732A"/>
    <w:rsid w:val="00337C96"/>
    <w:rsid w:val="00337D68"/>
    <w:rsid w:val="00341608"/>
    <w:rsid w:val="003423B0"/>
    <w:rsid w:val="003424E5"/>
    <w:rsid w:val="0034254E"/>
    <w:rsid w:val="003441B3"/>
    <w:rsid w:val="003444B9"/>
    <w:rsid w:val="00346125"/>
    <w:rsid w:val="00347E71"/>
    <w:rsid w:val="003520FB"/>
    <w:rsid w:val="00352EEE"/>
    <w:rsid w:val="00353EF7"/>
    <w:rsid w:val="00354C10"/>
    <w:rsid w:val="003557C7"/>
    <w:rsid w:val="003638B8"/>
    <w:rsid w:val="0036786F"/>
    <w:rsid w:val="00370CCD"/>
    <w:rsid w:val="00374A60"/>
    <w:rsid w:val="00374FA8"/>
    <w:rsid w:val="00376DD2"/>
    <w:rsid w:val="00377043"/>
    <w:rsid w:val="0038026A"/>
    <w:rsid w:val="00380292"/>
    <w:rsid w:val="00380295"/>
    <w:rsid w:val="00380678"/>
    <w:rsid w:val="00382F0C"/>
    <w:rsid w:val="00383CD2"/>
    <w:rsid w:val="003840AA"/>
    <w:rsid w:val="00385579"/>
    <w:rsid w:val="00386061"/>
    <w:rsid w:val="0038682B"/>
    <w:rsid w:val="003907D0"/>
    <w:rsid w:val="00390E9D"/>
    <w:rsid w:val="003915B3"/>
    <w:rsid w:val="0039244B"/>
    <w:rsid w:val="00395AC3"/>
    <w:rsid w:val="00396122"/>
    <w:rsid w:val="003968FF"/>
    <w:rsid w:val="003969C6"/>
    <w:rsid w:val="00397EF3"/>
    <w:rsid w:val="00397EF6"/>
    <w:rsid w:val="003A1857"/>
    <w:rsid w:val="003A370A"/>
    <w:rsid w:val="003A49B3"/>
    <w:rsid w:val="003B01B1"/>
    <w:rsid w:val="003B0C8B"/>
    <w:rsid w:val="003B1468"/>
    <w:rsid w:val="003B45DA"/>
    <w:rsid w:val="003B5889"/>
    <w:rsid w:val="003B6124"/>
    <w:rsid w:val="003B7348"/>
    <w:rsid w:val="003C0510"/>
    <w:rsid w:val="003C23AB"/>
    <w:rsid w:val="003C3D78"/>
    <w:rsid w:val="003C4A17"/>
    <w:rsid w:val="003C66A1"/>
    <w:rsid w:val="003C7D88"/>
    <w:rsid w:val="003D13E3"/>
    <w:rsid w:val="003D46E1"/>
    <w:rsid w:val="003D5F9E"/>
    <w:rsid w:val="003E0FB1"/>
    <w:rsid w:val="003E19B9"/>
    <w:rsid w:val="003E39C3"/>
    <w:rsid w:val="003E5FD8"/>
    <w:rsid w:val="003F3381"/>
    <w:rsid w:val="003F3DDC"/>
    <w:rsid w:val="003F5C0C"/>
    <w:rsid w:val="003F6052"/>
    <w:rsid w:val="00401CE5"/>
    <w:rsid w:val="00403389"/>
    <w:rsid w:val="00405A8C"/>
    <w:rsid w:val="00406FFD"/>
    <w:rsid w:val="004076C6"/>
    <w:rsid w:val="0041004C"/>
    <w:rsid w:val="00410386"/>
    <w:rsid w:val="0041452C"/>
    <w:rsid w:val="004149F6"/>
    <w:rsid w:val="004152C7"/>
    <w:rsid w:val="004155E0"/>
    <w:rsid w:val="00415F0A"/>
    <w:rsid w:val="00416844"/>
    <w:rsid w:val="004175B8"/>
    <w:rsid w:val="00420997"/>
    <w:rsid w:val="00423FB6"/>
    <w:rsid w:val="00425802"/>
    <w:rsid w:val="004276FF"/>
    <w:rsid w:val="0043016F"/>
    <w:rsid w:val="00433041"/>
    <w:rsid w:val="004358B3"/>
    <w:rsid w:val="00435AA0"/>
    <w:rsid w:val="00436802"/>
    <w:rsid w:val="00436F24"/>
    <w:rsid w:val="0043704A"/>
    <w:rsid w:val="00437378"/>
    <w:rsid w:val="004434AA"/>
    <w:rsid w:val="004443B7"/>
    <w:rsid w:val="00445925"/>
    <w:rsid w:val="00446803"/>
    <w:rsid w:val="00453747"/>
    <w:rsid w:val="004559B7"/>
    <w:rsid w:val="00455BF2"/>
    <w:rsid w:val="00455F7F"/>
    <w:rsid w:val="004563E3"/>
    <w:rsid w:val="004615DC"/>
    <w:rsid w:val="00463124"/>
    <w:rsid w:val="004667AD"/>
    <w:rsid w:val="00467340"/>
    <w:rsid w:val="00470F56"/>
    <w:rsid w:val="00471502"/>
    <w:rsid w:val="004717A1"/>
    <w:rsid w:val="00472B36"/>
    <w:rsid w:val="00473329"/>
    <w:rsid w:val="00473A84"/>
    <w:rsid w:val="004753E7"/>
    <w:rsid w:val="00475705"/>
    <w:rsid w:val="00476F93"/>
    <w:rsid w:val="00481116"/>
    <w:rsid w:val="00481F73"/>
    <w:rsid w:val="00483C27"/>
    <w:rsid w:val="004863F6"/>
    <w:rsid w:val="00486A79"/>
    <w:rsid w:val="00490980"/>
    <w:rsid w:val="00495D62"/>
    <w:rsid w:val="004963F1"/>
    <w:rsid w:val="004A1D2C"/>
    <w:rsid w:val="004A2778"/>
    <w:rsid w:val="004B12D4"/>
    <w:rsid w:val="004B18AB"/>
    <w:rsid w:val="004B3548"/>
    <w:rsid w:val="004B38AE"/>
    <w:rsid w:val="004B5523"/>
    <w:rsid w:val="004B74DB"/>
    <w:rsid w:val="004C032A"/>
    <w:rsid w:val="004C0E46"/>
    <w:rsid w:val="004C0EFF"/>
    <w:rsid w:val="004C3ACC"/>
    <w:rsid w:val="004C4D1E"/>
    <w:rsid w:val="004C4F80"/>
    <w:rsid w:val="004D4085"/>
    <w:rsid w:val="004D40C4"/>
    <w:rsid w:val="004D7922"/>
    <w:rsid w:val="004E39E2"/>
    <w:rsid w:val="004E542B"/>
    <w:rsid w:val="004E5D9B"/>
    <w:rsid w:val="004E6893"/>
    <w:rsid w:val="004E7BB8"/>
    <w:rsid w:val="004F06A6"/>
    <w:rsid w:val="004F2445"/>
    <w:rsid w:val="004F5DD1"/>
    <w:rsid w:val="004F5F0E"/>
    <w:rsid w:val="004F6C7B"/>
    <w:rsid w:val="005010FD"/>
    <w:rsid w:val="00501A65"/>
    <w:rsid w:val="005026EE"/>
    <w:rsid w:val="005044B4"/>
    <w:rsid w:val="00507683"/>
    <w:rsid w:val="00515424"/>
    <w:rsid w:val="00520972"/>
    <w:rsid w:val="00522CFE"/>
    <w:rsid w:val="00525177"/>
    <w:rsid w:val="005271A6"/>
    <w:rsid w:val="00530E08"/>
    <w:rsid w:val="0053297A"/>
    <w:rsid w:val="00532C4C"/>
    <w:rsid w:val="005407CD"/>
    <w:rsid w:val="00540B27"/>
    <w:rsid w:val="0054117F"/>
    <w:rsid w:val="005462FB"/>
    <w:rsid w:val="0054736E"/>
    <w:rsid w:val="00550A18"/>
    <w:rsid w:val="005524C5"/>
    <w:rsid w:val="00552580"/>
    <w:rsid w:val="00552948"/>
    <w:rsid w:val="00554885"/>
    <w:rsid w:val="005559D2"/>
    <w:rsid w:val="0055688E"/>
    <w:rsid w:val="00565532"/>
    <w:rsid w:val="005708E2"/>
    <w:rsid w:val="005730FA"/>
    <w:rsid w:val="0057381E"/>
    <w:rsid w:val="00573EC2"/>
    <w:rsid w:val="005745CE"/>
    <w:rsid w:val="00577B66"/>
    <w:rsid w:val="00581DA5"/>
    <w:rsid w:val="005828F9"/>
    <w:rsid w:val="005843A9"/>
    <w:rsid w:val="00584CD0"/>
    <w:rsid w:val="00587217"/>
    <w:rsid w:val="0059405C"/>
    <w:rsid w:val="0059463A"/>
    <w:rsid w:val="00597449"/>
    <w:rsid w:val="00597477"/>
    <w:rsid w:val="005A03C5"/>
    <w:rsid w:val="005A12D8"/>
    <w:rsid w:val="005A20C3"/>
    <w:rsid w:val="005A22B9"/>
    <w:rsid w:val="005A2FD4"/>
    <w:rsid w:val="005A3175"/>
    <w:rsid w:val="005A50E0"/>
    <w:rsid w:val="005A6940"/>
    <w:rsid w:val="005B258D"/>
    <w:rsid w:val="005B3327"/>
    <w:rsid w:val="005B3E57"/>
    <w:rsid w:val="005C12E3"/>
    <w:rsid w:val="005C455A"/>
    <w:rsid w:val="005C563B"/>
    <w:rsid w:val="005C7730"/>
    <w:rsid w:val="005D06F3"/>
    <w:rsid w:val="005D4E86"/>
    <w:rsid w:val="005D7076"/>
    <w:rsid w:val="005E0BBF"/>
    <w:rsid w:val="005E6C88"/>
    <w:rsid w:val="005E7B00"/>
    <w:rsid w:val="005F1A31"/>
    <w:rsid w:val="005F2122"/>
    <w:rsid w:val="005F3055"/>
    <w:rsid w:val="005F3BA5"/>
    <w:rsid w:val="005F697A"/>
    <w:rsid w:val="005F7BDB"/>
    <w:rsid w:val="00602B70"/>
    <w:rsid w:val="00604758"/>
    <w:rsid w:val="00607048"/>
    <w:rsid w:val="00607093"/>
    <w:rsid w:val="006114ED"/>
    <w:rsid w:val="0061156D"/>
    <w:rsid w:val="0061552E"/>
    <w:rsid w:val="00617D6B"/>
    <w:rsid w:val="00621560"/>
    <w:rsid w:val="0062212B"/>
    <w:rsid w:val="00622DF4"/>
    <w:rsid w:val="00623A84"/>
    <w:rsid w:val="00624806"/>
    <w:rsid w:val="00624975"/>
    <w:rsid w:val="00627BF5"/>
    <w:rsid w:val="0063066A"/>
    <w:rsid w:val="00630C86"/>
    <w:rsid w:val="0064110A"/>
    <w:rsid w:val="00643559"/>
    <w:rsid w:val="00643629"/>
    <w:rsid w:val="00644898"/>
    <w:rsid w:val="00647EB3"/>
    <w:rsid w:val="00647FEB"/>
    <w:rsid w:val="00655FBD"/>
    <w:rsid w:val="006571C3"/>
    <w:rsid w:val="00657F5B"/>
    <w:rsid w:val="00661876"/>
    <w:rsid w:val="00667FFB"/>
    <w:rsid w:val="0067179D"/>
    <w:rsid w:val="00672F9F"/>
    <w:rsid w:val="00675E3B"/>
    <w:rsid w:val="00676FF0"/>
    <w:rsid w:val="006802F6"/>
    <w:rsid w:val="00681884"/>
    <w:rsid w:val="00681FAC"/>
    <w:rsid w:val="00683271"/>
    <w:rsid w:val="00686523"/>
    <w:rsid w:val="00687911"/>
    <w:rsid w:val="00690B62"/>
    <w:rsid w:val="00691694"/>
    <w:rsid w:val="00693BC7"/>
    <w:rsid w:val="00696026"/>
    <w:rsid w:val="00697385"/>
    <w:rsid w:val="006976EE"/>
    <w:rsid w:val="00697A62"/>
    <w:rsid w:val="006A6CA6"/>
    <w:rsid w:val="006B340E"/>
    <w:rsid w:val="006B36AE"/>
    <w:rsid w:val="006B4686"/>
    <w:rsid w:val="006B57C8"/>
    <w:rsid w:val="006B616E"/>
    <w:rsid w:val="006B6D7D"/>
    <w:rsid w:val="006B75C3"/>
    <w:rsid w:val="006C224C"/>
    <w:rsid w:val="006C2A27"/>
    <w:rsid w:val="006C4583"/>
    <w:rsid w:val="006C63A9"/>
    <w:rsid w:val="006D0723"/>
    <w:rsid w:val="006D07BD"/>
    <w:rsid w:val="006D0A75"/>
    <w:rsid w:val="006D32BA"/>
    <w:rsid w:val="006D4B47"/>
    <w:rsid w:val="006E035E"/>
    <w:rsid w:val="006E0AD1"/>
    <w:rsid w:val="006F0A66"/>
    <w:rsid w:val="006F270B"/>
    <w:rsid w:val="0070191E"/>
    <w:rsid w:val="00703ACD"/>
    <w:rsid w:val="00705147"/>
    <w:rsid w:val="00711FA9"/>
    <w:rsid w:val="0071366C"/>
    <w:rsid w:val="007143A4"/>
    <w:rsid w:val="00721E76"/>
    <w:rsid w:val="00734C46"/>
    <w:rsid w:val="00735A70"/>
    <w:rsid w:val="0075002D"/>
    <w:rsid w:val="007509F5"/>
    <w:rsid w:val="00751203"/>
    <w:rsid w:val="00751DC1"/>
    <w:rsid w:val="00755067"/>
    <w:rsid w:val="007551EC"/>
    <w:rsid w:val="007553C6"/>
    <w:rsid w:val="00755748"/>
    <w:rsid w:val="00756FAF"/>
    <w:rsid w:val="007576B3"/>
    <w:rsid w:val="007577CC"/>
    <w:rsid w:val="00757A4F"/>
    <w:rsid w:val="007611A4"/>
    <w:rsid w:val="007643CD"/>
    <w:rsid w:val="00765E28"/>
    <w:rsid w:val="0076730F"/>
    <w:rsid w:val="00770669"/>
    <w:rsid w:val="00772C27"/>
    <w:rsid w:val="0077658A"/>
    <w:rsid w:val="007768B3"/>
    <w:rsid w:val="00777D80"/>
    <w:rsid w:val="00781427"/>
    <w:rsid w:val="00781464"/>
    <w:rsid w:val="00781C93"/>
    <w:rsid w:val="00782157"/>
    <w:rsid w:val="00782BC9"/>
    <w:rsid w:val="0078404D"/>
    <w:rsid w:val="00784D45"/>
    <w:rsid w:val="00785C6E"/>
    <w:rsid w:val="00786EBE"/>
    <w:rsid w:val="00791727"/>
    <w:rsid w:val="00794DDC"/>
    <w:rsid w:val="00794FA4"/>
    <w:rsid w:val="007964CC"/>
    <w:rsid w:val="00796B9D"/>
    <w:rsid w:val="007971B7"/>
    <w:rsid w:val="007973FE"/>
    <w:rsid w:val="007A0489"/>
    <w:rsid w:val="007A1719"/>
    <w:rsid w:val="007A59F4"/>
    <w:rsid w:val="007B1606"/>
    <w:rsid w:val="007B1864"/>
    <w:rsid w:val="007B2107"/>
    <w:rsid w:val="007B2E62"/>
    <w:rsid w:val="007B7C17"/>
    <w:rsid w:val="007C34E9"/>
    <w:rsid w:val="007C3F02"/>
    <w:rsid w:val="007C4D42"/>
    <w:rsid w:val="007C5B8F"/>
    <w:rsid w:val="007C7CD9"/>
    <w:rsid w:val="007D0E25"/>
    <w:rsid w:val="007D2CBB"/>
    <w:rsid w:val="007D2FB1"/>
    <w:rsid w:val="007D6107"/>
    <w:rsid w:val="007D7B08"/>
    <w:rsid w:val="007D7DB6"/>
    <w:rsid w:val="007E0D9C"/>
    <w:rsid w:val="007E7DC6"/>
    <w:rsid w:val="007F2359"/>
    <w:rsid w:val="007F3FB8"/>
    <w:rsid w:val="007F40B0"/>
    <w:rsid w:val="007F6387"/>
    <w:rsid w:val="007F66E3"/>
    <w:rsid w:val="007F6BD1"/>
    <w:rsid w:val="007F7738"/>
    <w:rsid w:val="007F7A85"/>
    <w:rsid w:val="00800A7F"/>
    <w:rsid w:val="00802F5D"/>
    <w:rsid w:val="00806E21"/>
    <w:rsid w:val="00811BF6"/>
    <w:rsid w:val="00814976"/>
    <w:rsid w:val="00814D3F"/>
    <w:rsid w:val="00816F68"/>
    <w:rsid w:val="0081752E"/>
    <w:rsid w:val="00817745"/>
    <w:rsid w:val="008220BD"/>
    <w:rsid w:val="00830A35"/>
    <w:rsid w:val="0083500E"/>
    <w:rsid w:val="00835D99"/>
    <w:rsid w:val="00836040"/>
    <w:rsid w:val="00837F37"/>
    <w:rsid w:val="008404C3"/>
    <w:rsid w:val="0084192D"/>
    <w:rsid w:val="008433D4"/>
    <w:rsid w:val="00845799"/>
    <w:rsid w:val="00846EA6"/>
    <w:rsid w:val="008476D5"/>
    <w:rsid w:val="00847BD9"/>
    <w:rsid w:val="00857614"/>
    <w:rsid w:val="00860B78"/>
    <w:rsid w:val="00862589"/>
    <w:rsid w:val="00865DD7"/>
    <w:rsid w:val="0086692A"/>
    <w:rsid w:val="00867A3F"/>
    <w:rsid w:val="008737A2"/>
    <w:rsid w:val="008816BF"/>
    <w:rsid w:val="00881C14"/>
    <w:rsid w:val="0088264A"/>
    <w:rsid w:val="00882F9C"/>
    <w:rsid w:val="00885D56"/>
    <w:rsid w:val="00886081"/>
    <w:rsid w:val="00890342"/>
    <w:rsid w:val="00893224"/>
    <w:rsid w:val="00896AB3"/>
    <w:rsid w:val="008970CC"/>
    <w:rsid w:val="008A343B"/>
    <w:rsid w:val="008B4BE0"/>
    <w:rsid w:val="008C1C0C"/>
    <w:rsid w:val="008C2951"/>
    <w:rsid w:val="008C42A0"/>
    <w:rsid w:val="008C61ED"/>
    <w:rsid w:val="008D1F63"/>
    <w:rsid w:val="008D2573"/>
    <w:rsid w:val="008D39BE"/>
    <w:rsid w:val="008D703F"/>
    <w:rsid w:val="008D77CA"/>
    <w:rsid w:val="008E00BB"/>
    <w:rsid w:val="008E076A"/>
    <w:rsid w:val="008E268A"/>
    <w:rsid w:val="008E38A6"/>
    <w:rsid w:val="008F1655"/>
    <w:rsid w:val="008F2DFF"/>
    <w:rsid w:val="008F4127"/>
    <w:rsid w:val="008F5A7F"/>
    <w:rsid w:val="008F5F0D"/>
    <w:rsid w:val="0090033C"/>
    <w:rsid w:val="00900F4E"/>
    <w:rsid w:val="0090118B"/>
    <w:rsid w:val="009017C8"/>
    <w:rsid w:val="0090458B"/>
    <w:rsid w:val="0090765E"/>
    <w:rsid w:val="00907DD1"/>
    <w:rsid w:val="0091054C"/>
    <w:rsid w:val="00910814"/>
    <w:rsid w:val="00910F47"/>
    <w:rsid w:val="009131C4"/>
    <w:rsid w:val="009131D1"/>
    <w:rsid w:val="00916334"/>
    <w:rsid w:val="00922503"/>
    <w:rsid w:val="009229FC"/>
    <w:rsid w:val="0092403F"/>
    <w:rsid w:val="009275DE"/>
    <w:rsid w:val="0093069B"/>
    <w:rsid w:val="00940788"/>
    <w:rsid w:val="0094358F"/>
    <w:rsid w:val="009436CF"/>
    <w:rsid w:val="00945587"/>
    <w:rsid w:val="00945B45"/>
    <w:rsid w:val="009471CC"/>
    <w:rsid w:val="009509DD"/>
    <w:rsid w:val="00950AA5"/>
    <w:rsid w:val="00950EED"/>
    <w:rsid w:val="009524D2"/>
    <w:rsid w:val="00954F52"/>
    <w:rsid w:val="00957C79"/>
    <w:rsid w:val="00960229"/>
    <w:rsid w:val="0096039B"/>
    <w:rsid w:val="00960CB6"/>
    <w:rsid w:val="00961ABB"/>
    <w:rsid w:val="00963D56"/>
    <w:rsid w:val="00965D6F"/>
    <w:rsid w:val="00967DB5"/>
    <w:rsid w:val="009717C8"/>
    <w:rsid w:val="009727D3"/>
    <w:rsid w:val="009742DA"/>
    <w:rsid w:val="009743A1"/>
    <w:rsid w:val="0097736A"/>
    <w:rsid w:val="00981AF7"/>
    <w:rsid w:val="00990145"/>
    <w:rsid w:val="00990F42"/>
    <w:rsid w:val="00991987"/>
    <w:rsid w:val="00992681"/>
    <w:rsid w:val="0099288A"/>
    <w:rsid w:val="00993137"/>
    <w:rsid w:val="00994476"/>
    <w:rsid w:val="009A118F"/>
    <w:rsid w:val="009A5782"/>
    <w:rsid w:val="009B0532"/>
    <w:rsid w:val="009B5143"/>
    <w:rsid w:val="009C2021"/>
    <w:rsid w:val="009C4DDB"/>
    <w:rsid w:val="009C6131"/>
    <w:rsid w:val="009D3D90"/>
    <w:rsid w:val="009D45B4"/>
    <w:rsid w:val="009D49C1"/>
    <w:rsid w:val="009D5DA3"/>
    <w:rsid w:val="009D67D7"/>
    <w:rsid w:val="009E07F5"/>
    <w:rsid w:val="009E15D2"/>
    <w:rsid w:val="009E3DC7"/>
    <w:rsid w:val="009E5867"/>
    <w:rsid w:val="009F3877"/>
    <w:rsid w:val="009F3AE5"/>
    <w:rsid w:val="009F69FF"/>
    <w:rsid w:val="00A02262"/>
    <w:rsid w:val="00A05B1E"/>
    <w:rsid w:val="00A11B57"/>
    <w:rsid w:val="00A1540E"/>
    <w:rsid w:val="00A1799D"/>
    <w:rsid w:val="00A22167"/>
    <w:rsid w:val="00A22AE5"/>
    <w:rsid w:val="00A2338D"/>
    <w:rsid w:val="00A2392E"/>
    <w:rsid w:val="00A249F4"/>
    <w:rsid w:val="00A24E8D"/>
    <w:rsid w:val="00A26B7F"/>
    <w:rsid w:val="00A27AA0"/>
    <w:rsid w:val="00A32A38"/>
    <w:rsid w:val="00A32B0E"/>
    <w:rsid w:val="00A355D3"/>
    <w:rsid w:val="00A37CFC"/>
    <w:rsid w:val="00A409F2"/>
    <w:rsid w:val="00A411FE"/>
    <w:rsid w:val="00A44C28"/>
    <w:rsid w:val="00A54021"/>
    <w:rsid w:val="00A54A1B"/>
    <w:rsid w:val="00A5532F"/>
    <w:rsid w:val="00A621A3"/>
    <w:rsid w:val="00A62657"/>
    <w:rsid w:val="00A6332F"/>
    <w:rsid w:val="00A6492E"/>
    <w:rsid w:val="00A66254"/>
    <w:rsid w:val="00A66DEA"/>
    <w:rsid w:val="00A701D0"/>
    <w:rsid w:val="00A70724"/>
    <w:rsid w:val="00A70C9D"/>
    <w:rsid w:val="00A73CA6"/>
    <w:rsid w:val="00A74066"/>
    <w:rsid w:val="00A740A6"/>
    <w:rsid w:val="00A7436F"/>
    <w:rsid w:val="00A751E1"/>
    <w:rsid w:val="00A77055"/>
    <w:rsid w:val="00A772D5"/>
    <w:rsid w:val="00A814D8"/>
    <w:rsid w:val="00A8605F"/>
    <w:rsid w:val="00A92B14"/>
    <w:rsid w:val="00A9310E"/>
    <w:rsid w:val="00A94EB0"/>
    <w:rsid w:val="00A96103"/>
    <w:rsid w:val="00AB5F47"/>
    <w:rsid w:val="00AB68FA"/>
    <w:rsid w:val="00AB7297"/>
    <w:rsid w:val="00AC28EE"/>
    <w:rsid w:val="00AD1448"/>
    <w:rsid w:val="00AD3AEF"/>
    <w:rsid w:val="00AD6626"/>
    <w:rsid w:val="00AE106B"/>
    <w:rsid w:val="00AE1092"/>
    <w:rsid w:val="00AE1627"/>
    <w:rsid w:val="00AE32C8"/>
    <w:rsid w:val="00AE560F"/>
    <w:rsid w:val="00AE79F2"/>
    <w:rsid w:val="00AF4DFE"/>
    <w:rsid w:val="00AF5CAD"/>
    <w:rsid w:val="00AF6776"/>
    <w:rsid w:val="00AF7579"/>
    <w:rsid w:val="00B017D9"/>
    <w:rsid w:val="00B13429"/>
    <w:rsid w:val="00B23ABB"/>
    <w:rsid w:val="00B24621"/>
    <w:rsid w:val="00B24EF6"/>
    <w:rsid w:val="00B278F0"/>
    <w:rsid w:val="00B30326"/>
    <w:rsid w:val="00B33883"/>
    <w:rsid w:val="00B341A2"/>
    <w:rsid w:val="00B34AD1"/>
    <w:rsid w:val="00B350BC"/>
    <w:rsid w:val="00B360C8"/>
    <w:rsid w:val="00B404FF"/>
    <w:rsid w:val="00B42A6B"/>
    <w:rsid w:val="00B42F4B"/>
    <w:rsid w:val="00B44282"/>
    <w:rsid w:val="00B44C07"/>
    <w:rsid w:val="00B4680D"/>
    <w:rsid w:val="00B53E2C"/>
    <w:rsid w:val="00B607B2"/>
    <w:rsid w:val="00B70138"/>
    <w:rsid w:val="00B722B6"/>
    <w:rsid w:val="00B7432F"/>
    <w:rsid w:val="00B82013"/>
    <w:rsid w:val="00B83513"/>
    <w:rsid w:val="00B84379"/>
    <w:rsid w:val="00B84F19"/>
    <w:rsid w:val="00B853E3"/>
    <w:rsid w:val="00B90DCD"/>
    <w:rsid w:val="00B91A9B"/>
    <w:rsid w:val="00B91F8C"/>
    <w:rsid w:val="00B9274B"/>
    <w:rsid w:val="00B9435D"/>
    <w:rsid w:val="00B957B5"/>
    <w:rsid w:val="00BA0BF1"/>
    <w:rsid w:val="00BA1206"/>
    <w:rsid w:val="00BA2561"/>
    <w:rsid w:val="00BA2E83"/>
    <w:rsid w:val="00BA569D"/>
    <w:rsid w:val="00BA7FDC"/>
    <w:rsid w:val="00BB0913"/>
    <w:rsid w:val="00BB4440"/>
    <w:rsid w:val="00BB4F19"/>
    <w:rsid w:val="00BB5D9A"/>
    <w:rsid w:val="00BB5EB8"/>
    <w:rsid w:val="00BB7851"/>
    <w:rsid w:val="00BC017C"/>
    <w:rsid w:val="00BC08E9"/>
    <w:rsid w:val="00BC5AD9"/>
    <w:rsid w:val="00BC74D9"/>
    <w:rsid w:val="00BD0056"/>
    <w:rsid w:val="00BD14AC"/>
    <w:rsid w:val="00BD1F60"/>
    <w:rsid w:val="00BD4294"/>
    <w:rsid w:val="00BD54DF"/>
    <w:rsid w:val="00BD5D35"/>
    <w:rsid w:val="00BD6C94"/>
    <w:rsid w:val="00BD718F"/>
    <w:rsid w:val="00BE046E"/>
    <w:rsid w:val="00BE53BA"/>
    <w:rsid w:val="00BE5FE1"/>
    <w:rsid w:val="00BF392A"/>
    <w:rsid w:val="00BF422E"/>
    <w:rsid w:val="00BF4927"/>
    <w:rsid w:val="00BF5D84"/>
    <w:rsid w:val="00BF6458"/>
    <w:rsid w:val="00C02E17"/>
    <w:rsid w:val="00C05E2D"/>
    <w:rsid w:val="00C05FDE"/>
    <w:rsid w:val="00C0771A"/>
    <w:rsid w:val="00C14879"/>
    <w:rsid w:val="00C207F4"/>
    <w:rsid w:val="00C21525"/>
    <w:rsid w:val="00C21C39"/>
    <w:rsid w:val="00C21E00"/>
    <w:rsid w:val="00C2315D"/>
    <w:rsid w:val="00C253D8"/>
    <w:rsid w:val="00C25818"/>
    <w:rsid w:val="00C26C3B"/>
    <w:rsid w:val="00C33B2A"/>
    <w:rsid w:val="00C360EB"/>
    <w:rsid w:val="00C3653E"/>
    <w:rsid w:val="00C37158"/>
    <w:rsid w:val="00C37940"/>
    <w:rsid w:val="00C405B6"/>
    <w:rsid w:val="00C4420D"/>
    <w:rsid w:val="00C4524F"/>
    <w:rsid w:val="00C45D73"/>
    <w:rsid w:val="00C470C1"/>
    <w:rsid w:val="00C51FAA"/>
    <w:rsid w:val="00C52A8F"/>
    <w:rsid w:val="00C55EFE"/>
    <w:rsid w:val="00C5643A"/>
    <w:rsid w:val="00C5689A"/>
    <w:rsid w:val="00C56ABA"/>
    <w:rsid w:val="00C60315"/>
    <w:rsid w:val="00C6538F"/>
    <w:rsid w:val="00C6684F"/>
    <w:rsid w:val="00C70D29"/>
    <w:rsid w:val="00C71D97"/>
    <w:rsid w:val="00C7257C"/>
    <w:rsid w:val="00C7490C"/>
    <w:rsid w:val="00C7535C"/>
    <w:rsid w:val="00C800E4"/>
    <w:rsid w:val="00C839F3"/>
    <w:rsid w:val="00C8760F"/>
    <w:rsid w:val="00C879A0"/>
    <w:rsid w:val="00C87A39"/>
    <w:rsid w:val="00C92568"/>
    <w:rsid w:val="00C92E40"/>
    <w:rsid w:val="00C9403A"/>
    <w:rsid w:val="00C94D3D"/>
    <w:rsid w:val="00C97CCD"/>
    <w:rsid w:val="00C97DFE"/>
    <w:rsid w:val="00CA1ACB"/>
    <w:rsid w:val="00CA7825"/>
    <w:rsid w:val="00CB01A5"/>
    <w:rsid w:val="00CB1061"/>
    <w:rsid w:val="00CB5CB3"/>
    <w:rsid w:val="00CC0FA9"/>
    <w:rsid w:val="00CC27E8"/>
    <w:rsid w:val="00CC2AB7"/>
    <w:rsid w:val="00CC44E1"/>
    <w:rsid w:val="00CC4CD4"/>
    <w:rsid w:val="00CC5846"/>
    <w:rsid w:val="00CC6349"/>
    <w:rsid w:val="00CC77F2"/>
    <w:rsid w:val="00CD1849"/>
    <w:rsid w:val="00CD3C88"/>
    <w:rsid w:val="00CD74ED"/>
    <w:rsid w:val="00CE41E7"/>
    <w:rsid w:val="00CE4761"/>
    <w:rsid w:val="00CE5AD4"/>
    <w:rsid w:val="00CE6961"/>
    <w:rsid w:val="00CE731C"/>
    <w:rsid w:val="00CF36ED"/>
    <w:rsid w:val="00CF4ABA"/>
    <w:rsid w:val="00CF6803"/>
    <w:rsid w:val="00CF75D7"/>
    <w:rsid w:val="00D02432"/>
    <w:rsid w:val="00D0284D"/>
    <w:rsid w:val="00D04EEF"/>
    <w:rsid w:val="00D05312"/>
    <w:rsid w:val="00D06791"/>
    <w:rsid w:val="00D074D4"/>
    <w:rsid w:val="00D07A31"/>
    <w:rsid w:val="00D10D14"/>
    <w:rsid w:val="00D12B91"/>
    <w:rsid w:val="00D211CE"/>
    <w:rsid w:val="00D23527"/>
    <w:rsid w:val="00D2387B"/>
    <w:rsid w:val="00D24351"/>
    <w:rsid w:val="00D256CF"/>
    <w:rsid w:val="00D3067C"/>
    <w:rsid w:val="00D30A72"/>
    <w:rsid w:val="00D36376"/>
    <w:rsid w:val="00D3698C"/>
    <w:rsid w:val="00D41B7B"/>
    <w:rsid w:val="00D429AE"/>
    <w:rsid w:val="00D4380A"/>
    <w:rsid w:val="00D456DF"/>
    <w:rsid w:val="00D47D01"/>
    <w:rsid w:val="00D52F3B"/>
    <w:rsid w:val="00D557A3"/>
    <w:rsid w:val="00D607DA"/>
    <w:rsid w:val="00D60CB6"/>
    <w:rsid w:val="00D60D0D"/>
    <w:rsid w:val="00D62893"/>
    <w:rsid w:val="00D63ECE"/>
    <w:rsid w:val="00D7240C"/>
    <w:rsid w:val="00D741C9"/>
    <w:rsid w:val="00D77401"/>
    <w:rsid w:val="00D81B9F"/>
    <w:rsid w:val="00D82AEA"/>
    <w:rsid w:val="00D85349"/>
    <w:rsid w:val="00D858EF"/>
    <w:rsid w:val="00D8709D"/>
    <w:rsid w:val="00D87D81"/>
    <w:rsid w:val="00D90B05"/>
    <w:rsid w:val="00D90E09"/>
    <w:rsid w:val="00D91CDA"/>
    <w:rsid w:val="00D923BC"/>
    <w:rsid w:val="00D924C9"/>
    <w:rsid w:val="00D92504"/>
    <w:rsid w:val="00D92C60"/>
    <w:rsid w:val="00D93A7C"/>
    <w:rsid w:val="00DA283B"/>
    <w:rsid w:val="00DA30B5"/>
    <w:rsid w:val="00DA4F10"/>
    <w:rsid w:val="00DA6097"/>
    <w:rsid w:val="00DB1C06"/>
    <w:rsid w:val="00DB1CC7"/>
    <w:rsid w:val="00DB2642"/>
    <w:rsid w:val="00DB40BA"/>
    <w:rsid w:val="00DB49E3"/>
    <w:rsid w:val="00DB6E95"/>
    <w:rsid w:val="00DB6EA7"/>
    <w:rsid w:val="00DB7570"/>
    <w:rsid w:val="00DC023B"/>
    <w:rsid w:val="00DC0A5E"/>
    <w:rsid w:val="00DC1FC7"/>
    <w:rsid w:val="00DC2561"/>
    <w:rsid w:val="00DC2BC2"/>
    <w:rsid w:val="00DC79A2"/>
    <w:rsid w:val="00DC7E40"/>
    <w:rsid w:val="00DD1F70"/>
    <w:rsid w:val="00DD2429"/>
    <w:rsid w:val="00DD256D"/>
    <w:rsid w:val="00DD313C"/>
    <w:rsid w:val="00DD3805"/>
    <w:rsid w:val="00DD57CE"/>
    <w:rsid w:val="00DD6B97"/>
    <w:rsid w:val="00DD763D"/>
    <w:rsid w:val="00DE4C35"/>
    <w:rsid w:val="00DE7536"/>
    <w:rsid w:val="00DF07B0"/>
    <w:rsid w:val="00DF4356"/>
    <w:rsid w:val="00DF66F4"/>
    <w:rsid w:val="00DF6977"/>
    <w:rsid w:val="00DF6D68"/>
    <w:rsid w:val="00DF785B"/>
    <w:rsid w:val="00E02807"/>
    <w:rsid w:val="00E0460A"/>
    <w:rsid w:val="00E07769"/>
    <w:rsid w:val="00E10C49"/>
    <w:rsid w:val="00E10C68"/>
    <w:rsid w:val="00E1221D"/>
    <w:rsid w:val="00E12CC1"/>
    <w:rsid w:val="00E1330E"/>
    <w:rsid w:val="00E1540F"/>
    <w:rsid w:val="00E178D8"/>
    <w:rsid w:val="00E17F6E"/>
    <w:rsid w:val="00E20E19"/>
    <w:rsid w:val="00E2238A"/>
    <w:rsid w:val="00E233CE"/>
    <w:rsid w:val="00E2788B"/>
    <w:rsid w:val="00E33BA9"/>
    <w:rsid w:val="00E3461C"/>
    <w:rsid w:val="00E35107"/>
    <w:rsid w:val="00E35152"/>
    <w:rsid w:val="00E37DAD"/>
    <w:rsid w:val="00E41768"/>
    <w:rsid w:val="00E420ED"/>
    <w:rsid w:val="00E427F3"/>
    <w:rsid w:val="00E42E81"/>
    <w:rsid w:val="00E44CEC"/>
    <w:rsid w:val="00E4555C"/>
    <w:rsid w:val="00E510BF"/>
    <w:rsid w:val="00E5199A"/>
    <w:rsid w:val="00E51F39"/>
    <w:rsid w:val="00E62C52"/>
    <w:rsid w:val="00E74019"/>
    <w:rsid w:val="00E76CD0"/>
    <w:rsid w:val="00E77EA7"/>
    <w:rsid w:val="00E801D8"/>
    <w:rsid w:val="00E810C1"/>
    <w:rsid w:val="00E81274"/>
    <w:rsid w:val="00E8422A"/>
    <w:rsid w:val="00E87675"/>
    <w:rsid w:val="00E87C7E"/>
    <w:rsid w:val="00E90823"/>
    <w:rsid w:val="00E918AD"/>
    <w:rsid w:val="00E93A43"/>
    <w:rsid w:val="00E94B82"/>
    <w:rsid w:val="00E9531B"/>
    <w:rsid w:val="00E9641C"/>
    <w:rsid w:val="00E96D71"/>
    <w:rsid w:val="00E96EB4"/>
    <w:rsid w:val="00E97FE5"/>
    <w:rsid w:val="00EA117B"/>
    <w:rsid w:val="00EA15C1"/>
    <w:rsid w:val="00EA34E9"/>
    <w:rsid w:val="00EA3DB4"/>
    <w:rsid w:val="00EA4D9B"/>
    <w:rsid w:val="00EA5756"/>
    <w:rsid w:val="00EA5BC0"/>
    <w:rsid w:val="00EA5F1E"/>
    <w:rsid w:val="00EA7304"/>
    <w:rsid w:val="00EB0A7F"/>
    <w:rsid w:val="00EB49F0"/>
    <w:rsid w:val="00EB7375"/>
    <w:rsid w:val="00EC21D2"/>
    <w:rsid w:val="00EC2685"/>
    <w:rsid w:val="00EC3A6E"/>
    <w:rsid w:val="00EC576A"/>
    <w:rsid w:val="00EC72D0"/>
    <w:rsid w:val="00ED10D7"/>
    <w:rsid w:val="00ED1A7B"/>
    <w:rsid w:val="00ED1E44"/>
    <w:rsid w:val="00ED20E3"/>
    <w:rsid w:val="00ED53AE"/>
    <w:rsid w:val="00ED713E"/>
    <w:rsid w:val="00EE6BCC"/>
    <w:rsid w:val="00EF088E"/>
    <w:rsid w:val="00EF14B9"/>
    <w:rsid w:val="00EF1641"/>
    <w:rsid w:val="00EF2CDF"/>
    <w:rsid w:val="00EF2FA1"/>
    <w:rsid w:val="00EF656B"/>
    <w:rsid w:val="00F042A4"/>
    <w:rsid w:val="00F058B4"/>
    <w:rsid w:val="00F06218"/>
    <w:rsid w:val="00F11D41"/>
    <w:rsid w:val="00F1267F"/>
    <w:rsid w:val="00F1320E"/>
    <w:rsid w:val="00F14225"/>
    <w:rsid w:val="00F17567"/>
    <w:rsid w:val="00F175E3"/>
    <w:rsid w:val="00F202FF"/>
    <w:rsid w:val="00F21F01"/>
    <w:rsid w:val="00F3022B"/>
    <w:rsid w:val="00F3074B"/>
    <w:rsid w:val="00F30AD5"/>
    <w:rsid w:val="00F30E3D"/>
    <w:rsid w:val="00F3195F"/>
    <w:rsid w:val="00F32C8A"/>
    <w:rsid w:val="00F33DE2"/>
    <w:rsid w:val="00F342C7"/>
    <w:rsid w:val="00F35043"/>
    <w:rsid w:val="00F3511F"/>
    <w:rsid w:val="00F359A7"/>
    <w:rsid w:val="00F35B9F"/>
    <w:rsid w:val="00F36FD1"/>
    <w:rsid w:val="00F41F20"/>
    <w:rsid w:val="00F42DDC"/>
    <w:rsid w:val="00F42FDE"/>
    <w:rsid w:val="00F551FF"/>
    <w:rsid w:val="00F5648B"/>
    <w:rsid w:val="00F5795A"/>
    <w:rsid w:val="00F63C54"/>
    <w:rsid w:val="00F65CCD"/>
    <w:rsid w:val="00F66045"/>
    <w:rsid w:val="00F66507"/>
    <w:rsid w:val="00F67451"/>
    <w:rsid w:val="00F70A9F"/>
    <w:rsid w:val="00F756CC"/>
    <w:rsid w:val="00F76D1C"/>
    <w:rsid w:val="00F76F1C"/>
    <w:rsid w:val="00F7744A"/>
    <w:rsid w:val="00F82603"/>
    <w:rsid w:val="00F86CB4"/>
    <w:rsid w:val="00F92E84"/>
    <w:rsid w:val="00F93797"/>
    <w:rsid w:val="00F97119"/>
    <w:rsid w:val="00F9726C"/>
    <w:rsid w:val="00F973FE"/>
    <w:rsid w:val="00F9765F"/>
    <w:rsid w:val="00FA585C"/>
    <w:rsid w:val="00FA7E1C"/>
    <w:rsid w:val="00FB1C1F"/>
    <w:rsid w:val="00FB2E42"/>
    <w:rsid w:val="00FB389F"/>
    <w:rsid w:val="00FB3D8B"/>
    <w:rsid w:val="00FB41D9"/>
    <w:rsid w:val="00FB444D"/>
    <w:rsid w:val="00FB4A60"/>
    <w:rsid w:val="00FB5F14"/>
    <w:rsid w:val="00FC1809"/>
    <w:rsid w:val="00FC6B2A"/>
    <w:rsid w:val="00FD347D"/>
    <w:rsid w:val="00FD3591"/>
    <w:rsid w:val="00FE2AAE"/>
    <w:rsid w:val="00FE33A5"/>
    <w:rsid w:val="00FE351D"/>
    <w:rsid w:val="00FE5941"/>
    <w:rsid w:val="00FE5CA2"/>
    <w:rsid w:val="00FE732E"/>
    <w:rsid w:val="00FF3DE0"/>
    <w:rsid w:val="00FF5193"/>
    <w:rsid w:val="00FF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753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0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7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06FF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06F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06FF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06FF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072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4C4F8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3C"/>
    <w:rPr>
      <w:vertAlign w:val="superscript"/>
    </w:rPr>
  </w:style>
  <w:style w:type="paragraph" w:styleId="ListParagraph">
    <w:name w:val="List Paragraph"/>
    <w:basedOn w:val="Normal"/>
    <w:uiPriority w:val="34"/>
    <w:qFormat/>
    <w:rsid w:val="000B379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B0A7F"/>
  </w:style>
  <w:style w:type="paragraph" w:customStyle="1" w:styleId="yiv6570364297msonormal">
    <w:name w:val="yiv6570364297msonormal"/>
    <w:basedOn w:val="Normal"/>
    <w:rsid w:val="00EB0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330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041"/>
  </w:style>
  <w:style w:type="paragraph" w:styleId="Footer">
    <w:name w:val="footer"/>
    <w:basedOn w:val="Normal"/>
    <w:link w:val="FooterChar"/>
    <w:uiPriority w:val="99"/>
    <w:unhideWhenUsed/>
    <w:rsid w:val="004330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041"/>
  </w:style>
  <w:style w:type="character" w:styleId="Hyperlink">
    <w:name w:val="Hyperlink"/>
    <w:basedOn w:val="DefaultParagraphFont"/>
    <w:uiPriority w:val="99"/>
    <w:unhideWhenUsed/>
    <w:rsid w:val="007964CC"/>
    <w:rPr>
      <w:color w:val="0000FF"/>
      <w:u w:val="single"/>
    </w:rPr>
  </w:style>
  <w:style w:type="paragraph" w:customStyle="1" w:styleId="yiv8179638746yahoo-quoted-begin">
    <w:name w:val="yiv8179638746yahoo-quoted-begin"/>
    <w:basedOn w:val="Normal"/>
    <w:rsid w:val="00796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yiv6062008227msonormal">
    <w:name w:val="yiv6062008227msonormal"/>
    <w:basedOn w:val="Normal"/>
    <w:rsid w:val="00436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D7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1692246716msonormal">
    <w:name w:val="yiv1692246716msonormal"/>
    <w:basedOn w:val="Normal"/>
    <w:rsid w:val="00486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697A62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D32BA"/>
  </w:style>
  <w:style w:type="paragraph" w:styleId="Caption">
    <w:name w:val="caption"/>
    <w:basedOn w:val="Normal"/>
    <w:next w:val="Normal"/>
    <w:uiPriority w:val="35"/>
    <w:unhideWhenUsed/>
    <w:qFormat/>
    <w:rsid w:val="005C56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5F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3">
    <w:name w:val="Style3"/>
    <w:basedOn w:val="Normal"/>
    <w:next w:val="Heading1"/>
    <w:link w:val="Style3Char"/>
    <w:autoRedefine/>
    <w:qFormat/>
    <w:rsid w:val="002E5F16"/>
    <w:pPr>
      <w:spacing w:after="0"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2E5F16"/>
    <w:rPr>
      <w:rFonts w:ascii="Times New Roman" w:hAnsi="Times New Roman" w:cs="Times New Roman"/>
      <w:b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2E5F16"/>
    <w:pPr>
      <w:numPr>
        <w:numId w:val="6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5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0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7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7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74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06FF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06FF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06FF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06FFD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072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4C4F8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003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3C"/>
    <w:rPr>
      <w:vertAlign w:val="superscript"/>
    </w:rPr>
  </w:style>
  <w:style w:type="paragraph" w:styleId="ListParagraph">
    <w:name w:val="List Paragraph"/>
    <w:basedOn w:val="Normal"/>
    <w:uiPriority w:val="34"/>
    <w:qFormat/>
    <w:rsid w:val="000B379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B0A7F"/>
  </w:style>
  <w:style w:type="paragraph" w:customStyle="1" w:styleId="yiv6570364297msonormal">
    <w:name w:val="yiv6570364297msonormal"/>
    <w:basedOn w:val="Normal"/>
    <w:rsid w:val="00EB0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330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041"/>
  </w:style>
  <w:style w:type="paragraph" w:styleId="Footer">
    <w:name w:val="footer"/>
    <w:basedOn w:val="Normal"/>
    <w:link w:val="FooterChar"/>
    <w:uiPriority w:val="99"/>
    <w:unhideWhenUsed/>
    <w:rsid w:val="004330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041"/>
  </w:style>
  <w:style w:type="character" w:styleId="Hyperlink">
    <w:name w:val="Hyperlink"/>
    <w:basedOn w:val="DefaultParagraphFont"/>
    <w:uiPriority w:val="99"/>
    <w:unhideWhenUsed/>
    <w:rsid w:val="007964CC"/>
    <w:rPr>
      <w:color w:val="0000FF"/>
      <w:u w:val="single"/>
    </w:rPr>
  </w:style>
  <w:style w:type="paragraph" w:customStyle="1" w:styleId="yiv8179638746yahoo-quoted-begin">
    <w:name w:val="yiv8179638746yahoo-quoted-begin"/>
    <w:basedOn w:val="Normal"/>
    <w:rsid w:val="00796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yiv6062008227msonormal">
    <w:name w:val="yiv6062008227msonormal"/>
    <w:basedOn w:val="Normal"/>
    <w:rsid w:val="00436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0D7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1692246716msonormal">
    <w:name w:val="yiv1692246716msonormal"/>
    <w:basedOn w:val="Normal"/>
    <w:rsid w:val="00486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ention">
    <w:name w:val="Mention"/>
    <w:basedOn w:val="DefaultParagraphFont"/>
    <w:uiPriority w:val="99"/>
    <w:semiHidden/>
    <w:unhideWhenUsed/>
    <w:rsid w:val="00697A62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D32BA"/>
  </w:style>
  <w:style w:type="paragraph" w:styleId="Caption">
    <w:name w:val="caption"/>
    <w:basedOn w:val="Normal"/>
    <w:next w:val="Normal"/>
    <w:uiPriority w:val="35"/>
    <w:unhideWhenUsed/>
    <w:qFormat/>
    <w:rsid w:val="005C56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E5F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tyle3">
    <w:name w:val="Style3"/>
    <w:basedOn w:val="Normal"/>
    <w:next w:val="Heading1"/>
    <w:link w:val="Style3Char"/>
    <w:autoRedefine/>
    <w:qFormat/>
    <w:rsid w:val="002E5F16"/>
    <w:pPr>
      <w:spacing w:after="0" w:line="48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2E5F16"/>
    <w:rPr>
      <w:rFonts w:ascii="Times New Roman" w:hAnsi="Times New Roman" w:cs="Times New Roman"/>
      <w:b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2E5F1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2915">
              <w:blockQuote w:val="1"/>
              <w:marLeft w:val="75"/>
              <w:marRight w:val="240"/>
              <w:marTop w:val="75"/>
              <w:marBottom w:val="240"/>
              <w:divBdr>
                <w:top w:val="none" w:sz="0" w:space="0" w:color="auto"/>
                <w:left w:val="single" w:sz="12" w:space="4" w:color="1010FF"/>
                <w:bottom w:val="none" w:sz="0" w:space="0" w:color="auto"/>
                <w:right w:val="none" w:sz="0" w:space="0" w:color="auto"/>
              </w:divBdr>
              <w:divsChild>
                <w:div w:id="162457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4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47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424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685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573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925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77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0035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5318437">
                                              <w:blockQuote w:val="1"/>
                                              <w:marLeft w:val="720"/>
                                              <w:marRight w:val="24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04283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251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5811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3630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3191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41202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0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713425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4538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1372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67047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42348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94026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0236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40546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1503969">
                                                                      <w:blockQuote w:val="1"/>
                                                                      <w:marLeft w:val="720"/>
                                                                      <w:marRight w:val="24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1250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274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6979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66114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93315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0756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915686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50045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0795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70383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88472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6066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2789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76319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90886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18976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85703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3533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64040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17000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052130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16826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02736908">
                                                                                                  <w:blockQuote w:val="1"/>
                                                                                                  <w:marLeft w:val="75"/>
                                                                                                  <w:marRight w:val="240"/>
                                                                                                  <w:marTop w:val="75"/>
                                                                                                  <w:marBottom w:val="24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single" w:sz="12" w:space="4" w:color="1010FF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248872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107508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73178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314922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23351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0208465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7258639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139659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4773441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8003689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245649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9569328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355501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25069940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7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5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537987">
              <w:blockQuote w:val="1"/>
              <w:marLeft w:val="75"/>
              <w:marRight w:val="240"/>
              <w:marTop w:val="75"/>
              <w:marBottom w:val="240"/>
              <w:divBdr>
                <w:top w:val="none" w:sz="0" w:space="0" w:color="auto"/>
                <w:left w:val="single" w:sz="12" w:space="4" w:color="1010FF"/>
                <w:bottom w:val="none" w:sz="0" w:space="0" w:color="auto"/>
                <w:right w:val="none" w:sz="0" w:space="0" w:color="auto"/>
              </w:divBdr>
              <w:divsChild>
                <w:div w:id="89550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3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43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188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421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43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692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7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2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6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03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6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3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9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7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03262">
              <w:marLeft w:val="0"/>
              <w:marRight w:val="0"/>
              <w:marTop w:val="0"/>
              <w:marBottom w:val="0"/>
              <w:divBdr>
                <w:top w:val="single" w:sz="8" w:space="3" w:color="E1E1E1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7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14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ABBCA-8CE5-4B37-8A6B-392CDA252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4</Words>
  <Characters>13106</Characters>
  <Application>Microsoft Office Word</Application>
  <DocSecurity>0</DocSecurity>
  <Lines>504</Lines>
  <Paragraphs>3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5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uichardD</dc:creator>
  <cp:lastModifiedBy>MGBATOMALAQUE</cp:lastModifiedBy>
  <cp:revision>5</cp:revision>
  <dcterms:created xsi:type="dcterms:W3CDTF">2018-02-04T21:47:00Z</dcterms:created>
  <dcterms:modified xsi:type="dcterms:W3CDTF">2018-06-08T11:52:00Z</dcterms:modified>
</cp:coreProperties>
</file>